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92B1F" w14:textId="37FA2946" w:rsidR="00BF3750" w:rsidRPr="007F7644" w:rsidRDefault="00BC5AFD" w:rsidP="006F099D">
      <w:pPr>
        <w:spacing w:after="120"/>
        <w:jc w:val="both"/>
        <w:rPr>
          <w:rFonts w:ascii="Helvetica" w:hAnsi="Helvetica" w:cs="Arial"/>
          <w:b/>
          <w:sz w:val="22"/>
          <w:szCs w:val="22"/>
        </w:rPr>
      </w:pPr>
      <w:r>
        <w:rPr>
          <w:rFonts w:ascii="Helvetica" w:hAnsi="Helvetica" w:cs="Arial"/>
          <w:b/>
          <w:sz w:val="22"/>
          <w:szCs w:val="22"/>
        </w:rPr>
        <w:t xml:space="preserve">Table S8. </w:t>
      </w:r>
      <w:r w:rsidR="00BF3750" w:rsidRPr="007F7644">
        <w:rPr>
          <w:rFonts w:ascii="Helvetica" w:hAnsi="Helvetica" w:cs="Arial"/>
          <w:b/>
          <w:sz w:val="22"/>
          <w:szCs w:val="22"/>
        </w:rPr>
        <w:t>K</w:t>
      </w:r>
      <w:r w:rsidR="008B7610" w:rsidRPr="007F7644">
        <w:rPr>
          <w:rFonts w:ascii="Helvetica" w:hAnsi="Helvetica" w:cs="Arial"/>
          <w:b/>
          <w:sz w:val="22"/>
          <w:szCs w:val="22"/>
        </w:rPr>
        <w:t xml:space="preserve">ey </w:t>
      </w:r>
      <w:r w:rsidR="007F7644">
        <w:rPr>
          <w:rFonts w:ascii="Helvetica" w:hAnsi="Helvetica" w:cs="Arial"/>
          <w:b/>
          <w:sz w:val="22"/>
          <w:szCs w:val="22"/>
        </w:rPr>
        <w:t>R</w:t>
      </w:r>
      <w:r w:rsidR="008B7610" w:rsidRPr="007F7644">
        <w:rPr>
          <w:rFonts w:ascii="Helvetica" w:hAnsi="Helvetica" w:cs="Arial"/>
          <w:b/>
          <w:sz w:val="22"/>
          <w:szCs w:val="22"/>
        </w:rPr>
        <w:t>esources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2410"/>
        <w:gridCol w:w="2491"/>
      </w:tblGrid>
      <w:tr w:rsidR="00C66DB7" w:rsidRPr="00F301E7" w14:paraId="6DF20E4E" w14:textId="77777777" w:rsidTr="00020AE6">
        <w:trPr>
          <w:cantSplit/>
          <w:trHeight w:hRule="exact" w:val="518"/>
        </w:trPr>
        <w:tc>
          <w:tcPr>
            <w:tcW w:w="46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  <w:vAlign w:val="center"/>
          </w:tcPr>
          <w:p w14:paraId="2DB5EBE4" w14:textId="77777777" w:rsidR="00C66DB7" w:rsidRPr="00F301E7" w:rsidRDefault="00C66DB7" w:rsidP="00AD16C5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REAGENT or RESOURC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  <w:vAlign w:val="center"/>
          </w:tcPr>
          <w:p w14:paraId="3727617F" w14:textId="77777777" w:rsidR="00C66DB7" w:rsidRPr="00F301E7" w:rsidRDefault="00C66DB7" w:rsidP="00AD16C5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  <w:vAlign w:val="center"/>
          </w:tcPr>
          <w:p w14:paraId="1B2FFFFE" w14:textId="77777777" w:rsidR="006D6047" w:rsidRPr="00F301E7" w:rsidRDefault="00C66DB7" w:rsidP="00AD16C5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IDENTIFIER</w:t>
            </w:r>
            <w:r w:rsidR="00EB03A8" w:rsidRPr="00F301E7">
              <w:rPr>
                <w:rFonts w:ascii="Helvetica" w:hAnsi="Helvetica" w:cs="Arial"/>
                <w:sz w:val="20"/>
                <w:szCs w:val="20"/>
              </w:rPr>
              <w:t xml:space="preserve"> </w:t>
            </w:r>
          </w:p>
          <w:p w14:paraId="7CD40C8A" w14:textId="441A6E1D" w:rsidR="00C66DB7" w:rsidRPr="00F301E7" w:rsidRDefault="00B6469D" w:rsidP="00AD16C5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</w:t>
            </w:r>
            <w:r w:rsidR="006D6047" w:rsidRPr="00F301E7">
              <w:rPr>
                <w:rFonts w:ascii="Helvetica" w:hAnsi="Helvetica" w:cs="Arial"/>
                <w:sz w:val="20"/>
                <w:szCs w:val="20"/>
              </w:rPr>
              <w:t>RRID)</w:t>
            </w:r>
          </w:p>
        </w:tc>
      </w:tr>
      <w:tr w:rsidR="00C66DB7" w:rsidRPr="00F301E7" w14:paraId="133E14AE" w14:textId="77777777" w:rsidTr="008129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7A1BB00E" w14:textId="77777777" w:rsidR="00C66DB7" w:rsidRPr="00F301E7" w:rsidRDefault="00C66DB7" w:rsidP="00AD16C5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ntibodies</w:t>
            </w:r>
          </w:p>
        </w:tc>
      </w:tr>
      <w:tr w:rsidR="001642D7" w:rsidRPr="00F301E7" w14:paraId="7CC2DA66" w14:textId="77777777" w:rsidTr="00020A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4FAC19F9" w14:textId="05977D1D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Rabbit monoclonal anti-AR (IHC/IF 1/200, WB 1/2,000)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186D393B" w14:textId="3BEE46C0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491" w:type="dxa"/>
            <w:tcBorders>
              <w:top w:val="single" w:sz="12" w:space="0" w:color="000000"/>
            </w:tcBorders>
          </w:tcPr>
          <w:p w14:paraId="66E1BB05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b133273</w:t>
            </w:r>
          </w:p>
          <w:p w14:paraId="313942C2" w14:textId="6A7F7193" w:rsidR="005A60FB" w:rsidRPr="00F301E7" w:rsidRDefault="00B6469D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</w:t>
            </w:r>
            <w:r w:rsidR="005A60FB" w:rsidRPr="00F301E7">
              <w:rPr>
                <w:rFonts w:ascii="Helvetica" w:hAnsi="Helvetica" w:cs="Arial"/>
                <w:sz w:val="20"/>
                <w:szCs w:val="20"/>
              </w:rPr>
              <w:t>RRID:AB_11156085</w:t>
            </w:r>
            <w:r w:rsidRPr="00F301E7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</w:tr>
      <w:tr w:rsidR="001642D7" w:rsidRPr="00F301E7" w14:paraId="6664406B" w14:textId="77777777" w:rsidTr="00020A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69B7CE9C" w14:textId="4F524F8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Mouse monoclonal anti-acetyl Lysine (</w:t>
            </w:r>
            <w:r w:rsidR="0082263D" w:rsidRPr="00F301E7">
              <w:rPr>
                <w:rFonts w:ascii="Helvetica" w:hAnsi="Helvetica" w:cs="Arial"/>
                <w:sz w:val="20"/>
                <w:szCs w:val="20"/>
              </w:rPr>
              <w:t>IF 1/200</w:t>
            </w:r>
            <w:r w:rsidRPr="00F301E7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4B7E3719" w14:textId="0BA36DAD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491" w:type="dxa"/>
            <w:tcBorders>
              <w:top w:val="single" w:sz="12" w:space="0" w:color="000000"/>
            </w:tcBorders>
          </w:tcPr>
          <w:p w14:paraId="05F371B5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b22550</w:t>
            </w:r>
          </w:p>
          <w:p w14:paraId="4414A0A9" w14:textId="7C0EE43A" w:rsidR="001A5922" w:rsidRPr="00F301E7" w:rsidRDefault="008A331D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447149)</w:t>
            </w:r>
          </w:p>
        </w:tc>
      </w:tr>
      <w:tr w:rsidR="001642D7" w:rsidRPr="00F301E7" w14:paraId="39C663E4" w14:textId="77777777" w:rsidTr="00020AE6">
        <w:trPr>
          <w:cantSplit/>
          <w:trHeight w:val="259"/>
        </w:trPr>
        <w:tc>
          <w:tcPr>
            <w:tcW w:w="4675" w:type="dxa"/>
          </w:tcPr>
          <w:p w14:paraId="07A4B15C" w14:textId="6048E9A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Rabbit monoclonal anti-</w:t>
            </w:r>
            <w:r w:rsidRPr="00F301E7">
              <w:rPr>
                <w:rFonts w:ascii="Helvetica" w:hAnsi="Helvetica" w:cs="Arial"/>
                <w:sz w:val="20"/>
                <w:szCs w:val="20"/>
              </w:rPr>
              <w:sym w:font="Symbol" w:char="F062"/>
            </w:r>
            <w:r w:rsidRPr="00F301E7">
              <w:rPr>
                <w:rFonts w:ascii="Helvetica" w:hAnsi="Helvetica" w:cs="Arial"/>
                <w:sz w:val="20"/>
                <w:szCs w:val="20"/>
              </w:rPr>
              <w:t>-actin (WB 1/2,000)</w:t>
            </w:r>
          </w:p>
        </w:tc>
        <w:tc>
          <w:tcPr>
            <w:tcW w:w="2410" w:type="dxa"/>
          </w:tcPr>
          <w:p w14:paraId="5434DC1B" w14:textId="3650E4F1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491" w:type="dxa"/>
          </w:tcPr>
          <w:p w14:paraId="2D27F96A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4970</w:t>
            </w:r>
          </w:p>
          <w:p w14:paraId="0AECCECE" w14:textId="04B0740C" w:rsidR="005B1464" w:rsidRPr="00F301E7" w:rsidRDefault="005B1464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2223172)</w:t>
            </w:r>
          </w:p>
        </w:tc>
      </w:tr>
      <w:tr w:rsidR="001642D7" w:rsidRPr="00F301E7" w14:paraId="4A36053D" w14:textId="77777777" w:rsidTr="00020AE6">
        <w:trPr>
          <w:cantSplit/>
          <w:trHeight w:val="259"/>
        </w:trPr>
        <w:tc>
          <w:tcPr>
            <w:tcW w:w="4675" w:type="dxa"/>
          </w:tcPr>
          <w:p w14:paraId="0AF2FE5E" w14:textId="5D8E8511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Mouse monoclonal anti-INSM1 (IHC/IF 1/200)</w:t>
            </w:r>
          </w:p>
        </w:tc>
        <w:tc>
          <w:tcPr>
            <w:tcW w:w="2410" w:type="dxa"/>
          </w:tcPr>
          <w:p w14:paraId="27151C24" w14:textId="15AE082E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2491" w:type="dxa"/>
          </w:tcPr>
          <w:p w14:paraId="6B5458C4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c-271408</w:t>
            </w:r>
          </w:p>
          <w:p w14:paraId="6FE54932" w14:textId="2E183E77" w:rsidR="00977AF4" w:rsidRPr="00F301E7" w:rsidRDefault="00977AF4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10607955)</w:t>
            </w:r>
          </w:p>
        </w:tc>
      </w:tr>
      <w:tr w:rsidR="001642D7" w:rsidRPr="00F301E7" w14:paraId="023CE8AB" w14:textId="77777777" w:rsidTr="00020AE6">
        <w:trPr>
          <w:cantSplit/>
          <w:trHeight w:val="259"/>
        </w:trPr>
        <w:tc>
          <w:tcPr>
            <w:tcW w:w="4675" w:type="dxa"/>
          </w:tcPr>
          <w:p w14:paraId="1573DB97" w14:textId="22F78E13" w:rsidR="001642D7" w:rsidRPr="00F301E7" w:rsidRDefault="001642D7" w:rsidP="001642D7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Rat monoclonal anti-Ki67 (IHC/IF 1/500)</w:t>
            </w:r>
          </w:p>
        </w:tc>
        <w:tc>
          <w:tcPr>
            <w:tcW w:w="2410" w:type="dxa"/>
          </w:tcPr>
          <w:p w14:paraId="18BBEEF3" w14:textId="28D536F3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Biosciences</w:t>
            </w:r>
          </w:p>
        </w:tc>
        <w:tc>
          <w:tcPr>
            <w:tcW w:w="2491" w:type="dxa"/>
          </w:tcPr>
          <w:p w14:paraId="1D2CE33B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14-5698-82</w:t>
            </w:r>
          </w:p>
          <w:p w14:paraId="7CCA9180" w14:textId="36351654" w:rsidR="00202112" w:rsidRPr="00F301E7" w:rsidRDefault="00B6469D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</w:t>
            </w:r>
            <w:r w:rsidR="00202112" w:rsidRPr="00F301E7">
              <w:rPr>
                <w:rFonts w:ascii="Helvetica" w:hAnsi="Helvetica" w:cs="Arial"/>
                <w:sz w:val="20"/>
                <w:szCs w:val="20"/>
              </w:rPr>
              <w:t>RRID:AB_10854564</w:t>
            </w:r>
            <w:r w:rsidRPr="00F301E7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</w:tr>
      <w:tr w:rsidR="001642D7" w:rsidRPr="00F301E7" w14:paraId="1F0A3BFE" w14:textId="77777777" w:rsidTr="00020AE6">
        <w:trPr>
          <w:cantSplit/>
          <w:trHeight w:val="259"/>
        </w:trPr>
        <w:tc>
          <w:tcPr>
            <w:tcW w:w="4675" w:type="dxa"/>
          </w:tcPr>
          <w:p w14:paraId="75B6A3B0" w14:textId="68C93464" w:rsidR="001642D7" w:rsidRPr="00F301E7" w:rsidRDefault="001642D7" w:rsidP="001642D7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Rabbit polyclonal anti-Pan-cytokeratin (IHC/IF 1/500)</w:t>
            </w:r>
          </w:p>
        </w:tc>
        <w:tc>
          <w:tcPr>
            <w:tcW w:w="2410" w:type="dxa"/>
          </w:tcPr>
          <w:p w14:paraId="7AB28049" w14:textId="372DF5BF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ako</w:t>
            </w:r>
          </w:p>
        </w:tc>
        <w:tc>
          <w:tcPr>
            <w:tcW w:w="2491" w:type="dxa"/>
          </w:tcPr>
          <w:p w14:paraId="264821C4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Z0622</w:t>
            </w:r>
          </w:p>
          <w:p w14:paraId="2CF07020" w14:textId="2DA66D02" w:rsidR="00D55DF3" w:rsidRPr="00F301E7" w:rsidRDefault="00B6469D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</w:t>
            </w:r>
            <w:r w:rsidR="00D55DF3" w:rsidRPr="00F301E7">
              <w:rPr>
                <w:rFonts w:ascii="Helvetica" w:hAnsi="Helvetica" w:cs="Arial"/>
                <w:sz w:val="20"/>
                <w:szCs w:val="20"/>
              </w:rPr>
              <w:t>RRID:AB_2650434</w:t>
            </w:r>
            <w:r w:rsidRPr="00F301E7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</w:tr>
      <w:tr w:rsidR="001642D7" w:rsidRPr="00F301E7" w14:paraId="64E8EC64" w14:textId="77777777" w:rsidTr="00020AE6">
        <w:trPr>
          <w:cantSplit/>
          <w:trHeight w:val="259"/>
        </w:trPr>
        <w:tc>
          <w:tcPr>
            <w:tcW w:w="4675" w:type="dxa"/>
          </w:tcPr>
          <w:p w14:paraId="66AC33DF" w14:textId="3687F04E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Mouse monoclonal anti-SB-transposase (IHC/IF 1/200)</w:t>
            </w:r>
          </w:p>
        </w:tc>
        <w:tc>
          <w:tcPr>
            <w:tcW w:w="2410" w:type="dxa"/>
          </w:tcPr>
          <w:p w14:paraId="774EDF7B" w14:textId="62DE7C7D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2491" w:type="dxa"/>
          </w:tcPr>
          <w:p w14:paraId="0D0EC68C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MAB2798</w:t>
            </w:r>
          </w:p>
          <w:p w14:paraId="27E059FC" w14:textId="0368867E" w:rsidR="00650BD3" w:rsidRPr="00F301E7" w:rsidRDefault="00650BD3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573239)</w:t>
            </w:r>
          </w:p>
        </w:tc>
      </w:tr>
      <w:tr w:rsidR="001642D7" w:rsidRPr="00F301E7" w14:paraId="6FA4B900" w14:textId="77777777" w:rsidTr="00020AE6">
        <w:trPr>
          <w:cantSplit/>
          <w:trHeight w:val="259"/>
        </w:trPr>
        <w:tc>
          <w:tcPr>
            <w:tcW w:w="4675" w:type="dxa"/>
          </w:tcPr>
          <w:p w14:paraId="56C19BFB" w14:textId="55EC106E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Mouse monoclonal anti-Sirt1 (IHC/IF 1/100)</w:t>
            </w:r>
          </w:p>
        </w:tc>
        <w:tc>
          <w:tcPr>
            <w:tcW w:w="2410" w:type="dxa"/>
          </w:tcPr>
          <w:p w14:paraId="5C89DC5A" w14:textId="7BD38B63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2491" w:type="dxa"/>
          </w:tcPr>
          <w:p w14:paraId="3CE3C5EC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04-1557</w:t>
            </w:r>
          </w:p>
          <w:p w14:paraId="2FD73F50" w14:textId="3A022100" w:rsidR="0008211D" w:rsidRPr="00F301E7" w:rsidRDefault="0008211D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1977495)</w:t>
            </w:r>
          </w:p>
        </w:tc>
      </w:tr>
      <w:tr w:rsidR="001642D7" w:rsidRPr="00F301E7" w14:paraId="1571ECDD" w14:textId="77777777" w:rsidTr="00020AE6">
        <w:trPr>
          <w:cantSplit/>
          <w:trHeight w:val="259"/>
        </w:trPr>
        <w:tc>
          <w:tcPr>
            <w:tcW w:w="4675" w:type="dxa"/>
          </w:tcPr>
          <w:p w14:paraId="1D5A2625" w14:textId="7FC7A20D" w:rsidR="001642D7" w:rsidRPr="00F301E7" w:rsidRDefault="001642D7" w:rsidP="001642D7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Rabbit polyclonal anti-Sirt1 (IHC/IF 1/200)</w:t>
            </w:r>
          </w:p>
        </w:tc>
        <w:tc>
          <w:tcPr>
            <w:tcW w:w="2410" w:type="dxa"/>
          </w:tcPr>
          <w:p w14:paraId="2676178F" w14:textId="7E658A32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2491" w:type="dxa"/>
          </w:tcPr>
          <w:p w14:paraId="488BA4F3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07-131</w:t>
            </w:r>
          </w:p>
          <w:p w14:paraId="1B7292AE" w14:textId="134C8F81" w:rsidR="0008211D" w:rsidRPr="00F301E7" w:rsidRDefault="0008211D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10067921)</w:t>
            </w:r>
          </w:p>
        </w:tc>
      </w:tr>
      <w:tr w:rsidR="001642D7" w:rsidRPr="00F301E7" w14:paraId="1772D121" w14:textId="77777777" w:rsidTr="00020AE6">
        <w:trPr>
          <w:cantSplit/>
          <w:trHeight w:val="259"/>
        </w:trPr>
        <w:tc>
          <w:tcPr>
            <w:tcW w:w="4675" w:type="dxa"/>
          </w:tcPr>
          <w:p w14:paraId="4E9890FB" w14:textId="3CBCE804" w:rsidR="001642D7" w:rsidRPr="00F301E7" w:rsidRDefault="001642D7" w:rsidP="001642D7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Rat monoclonal anti-Sox2 (IHC/IF 1/50)</w:t>
            </w:r>
          </w:p>
        </w:tc>
        <w:tc>
          <w:tcPr>
            <w:tcW w:w="2410" w:type="dxa"/>
          </w:tcPr>
          <w:p w14:paraId="4DFEDDF3" w14:textId="33296600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91" w:type="dxa"/>
          </w:tcPr>
          <w:p w14:paraId="39FE196D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14-9811-82</w:t>
            </w:r>
          </w:p>
          <w:p w14:paraId="45959B47" w14:textId="1DF92FBE" w:rsidR="00FA0DEA" w:rsidRPr="00F301E7" w:rsidRDefault="00FA0DEA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11219471)</w:t>
            </w:r>
          </w:p>
        </w:tc>
      </w:tr>
      <w:tr w:rsidR="001642D7" w:rsidRPr="00F301E7" w14:paraId="18550719" w14:textId="77777777" w:rsidTr="00020AE6">
        <w:trPr>
          <w:cantSplit/>
          <w:trHeight w:val="259"/>
        </w:trPr>
        <w:tc>
          <w:tcPr>
            <w:tcW w:w="4675" w:type="dxa"/>
          </w:tcPr>
          <w:p w14:paraId="2ACDACC4" w14:textId="2DAF9D88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Mouse monoclonal anti-Synaptophysin (IHC/IF 1/500)</w:t>
            </w:r>
          </w:p>
        </w:tc>
        <w:tc>
          <w:tcPr>
            <w:tcW w:w="2410" w:type="dxa"/>
          </w:tcPr>
          <w:p w14:paraId="2F69A383" w14:textId="718379D4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D Transduction Laboratories</w:t>
            </w:r>
          </w:p>
        </w:tc>
        <w:tc>
          <w:tcPr>
            <w:tcW w:w="2491" w:type="dxa"/>
          </w:tcPr>
          <w:p w14:paraId="1FD805B4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611880</w:t>
            </w:r>
          </w:p>
          <w:p w14:paraId="02B296EF" w14:textId="0139796D" w:rsidR="00F7699D" w:rsidRPr="00F301E7" w:rsidRDefault="00F7699D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399360)</w:t>
            </w:r>
          </w:p>
        </w:tc>
      </w:tr>
      <w:tr w:rsidR="001642D7" w:rsidRPr="00F301E7" w14:paraId="406EFEB0" w14:textId="77777777" w:rsidTr="00020AE6">
        <w:trPr>
          <w:cantSplit/>
          <w:trHeight w:val="259"/>
        </w:trPr>
        <w:tc>
          <w:tcPr>
            <w:tcW w:w="4675" w:type="dxa"/>
          </w:tcPr>
          <w:p w14:paraId="10FE0D60" w14:textId="0BCA6CAD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Rabbit monoclonal anti-Vimentin (IHC/IF 1/200)</w:t>
            </w:r>
          </w:p>
        </w:tc>
        <w:tc>
          <w:tcPr>
            <w:tcW w:w="2410" w:type="dxa"/>
          </w:tcPr>
          <w:p w14:paraId="7D53C455" w14:textId="5CDCB524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491" w:type="dxa"/>
          </w:tcPr>
          <w:p w14:paraId="76AFA4C2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5741</w:t>
            </w:r>
          </w:p>
          <w:p w14:paraId="119FF462" w14:textId="3AB47700" w:rsidR="00002FE3" w:rsidRPr="00F301E7" w:rsidRDefault="00B6469D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</w:t>
            </w:r>
            <w:r w:rsidR="00002FE3" w:rsidRPr="00F301E7">
              <w:rPr>
                <w:rFonts w:ascii="Helvetica" w:hAnsi="Helvetica" w:cs="Arial"/>
                <w:sz w:val="20"/>
                <w:szCs w:val="20"/>
              </w:rPr>
              <w:t>RRID:AB_10695459</w:t>
            </w:r>
            <w:r w:rsidRPr="00F301E7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</w:tr>
      <w:tr w:rsidR="001642D7" w:rsidRPr="00F301E7" w14:paraId="4CF6C892" w14:textId="77777777" w:rsidTr="00020AE6">
        <w:trPr>
          <w:cantSplit/>
          <w:trHeight w:val="259"/>
        </w:trPr>
        <w:tc>
          <w:tcPr>
            <w:tcW w:w="4675" w:type="dxa"/>
          </w:tcPr>
          <w:p w14:paraId="7D2D6A6B" w14:textId="7D9A3627" w:rsidR="001642D7" w:rsidRPr="00F301E7" w:rsidRDefault="001642D7" w:rsidP="001642D7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oat anti-Rabbit IgG (H+L) Cross-Adsorbed Secondary Antibody, Alexa Fluor™ 488 (IF 1/1,000)</w:t>
            </w:r>
          </w:p>
        </w:tc>
        <w:tc>
          <w:tcPr>
            <w:tcW w:w="2410" w:type="dxa"/>
          </w:tcPr>
          <w:p w14:paraId="52588BD2" w14:textId="0A8E2E04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91" w:type="dxa"/>
          </w:tcPr>
          <w:p w14:paraId="3362E2EB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11008</w:t>
            </w:r>
          </w:p>
          <w:p w14:paraId="29F8E85C" w14:textId="14DD2B4E" w:rsidR="00F30FA8" w:rsidRPr="00F301E7" w:rsidRDefault="00F30FA8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143165)</w:t>
            </w:r>
          </w:p>
        </w:tc>
      </w:tr>
      <w:tr w:rsidR="001642D7" w:rsidRPr="00F301E7" w14:paraId="238CD1A1" w14:textId="77777777" w:rsidTr="00020AE6">
        <w:trPr>
          <w:cantSplit/>
          <w:trHeight w:val="259"/>
        </w:trPr>
        <w:tc>
          <w:tcPr>
            <w:tcW w:w="4675" w:type="dxa"/>
          </w:tcPr>
          <w:p w14:paraId="327956E4" w14:textId="00DE9647" w:rsidR="001642D7" w:rsidRPr="00F301E7" w:rsidRDefault="001642D7" w:rsidP="001642D7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oat anti-Mouse IgG (H+L) Highly Cross-Adsorbed Secondary Antibody, Alexa Fluor™ 488 (IF 1/1,000)</w:t>
            </w:r>
          </w:p>
        </w:tc>
        <w:tc>
          <w:tcPr>
            <w:tcW w:w="2410" w:type="dxa"/>
          </w:tcPr>
          <w:p w14:paraId="74073819" w14:textId="0B87F84B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91" w:type="dxa"/>
          </w:tcPr>
          <w:p w14:paraId="7091BB19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11029</w:t>
            </w:r>
          </w:p>
          <w:p w14:paraId="54001E07" w14:textId="1D051000" w:rsidR="00F30FA8" w:rsidRPr="00F301E7" w:rsidRDefault="00F30FA8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2534088)</w:t>
            </w:r>
          </w:p>
        </w:tc>
      </w:tr>
      <w:tr w:rsidR="001642D7" w:rsidRPr="00F301E7" w14:paraId="411D940C" w14:textId="77777777" w:rsidTr="00020AE6">
        <w:trPr>
          <w:cantSplit/>
          <w:trHeight w:val="259"/>
        </w:trPr>
        <w:tc>
          <w:tcPr>
            <w:tcW w:w="4675" w:type="dxa"/>
          </w:tcPr>
          <w:p w14:paraId="5A4177A9" w14:textId="56766FD1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oat anti-Rabbit IgG (H+L) Cross-Adsorbed Secondary Antibody, Alexa Fluor™ 555 (IF 1/1,000)</w:t>
            </w:r>
          </w:p>
        </w:tc>
        <w:tc>
          <w:tcPr>
            <w:tcW w:w="2410" w:type="dxa"/>
          </w:tcPr>
          <w:p w14:paraId="1C986AEF" w14:textId="7A4D087E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91" w:type="dxa"/>
          </w:tcPr>
          <w:p w14:paraId="6CDA32D2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21428</w:t>
            </w:r>
          </w:p>
          <w:p w14:paraId="1E4B12D1" w14:textId="72EEA542" w:rsidR="00C16F0E" w:rsidRPr="00F301E7" w:rsidRDefault="00C16F0E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2535849)</w:t>
            </w:r>
          </w:p>
        </w:tc>
      </w:tr>
      <w:tr w:rsidR="001642D7" w:rsidRPr="00F301E7" w14:paraId="4400B11C" w14:textId="77777777" w:rsidTr="00020AE6">
        <w:trPr>
          <w:cantSplit/>
          <w:trHeight w:val="259"/>
        </w:trPr>
        <w:tc>
          <w:tcPr>
            <w:tcW w:w="4675" w:type="dxa"/>
          </w:tcPr>
          <w:p w14:paraId="73D57F6F" w14:textId="2E7660A2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oat anti-Rat IgG (H+L) Cross-Adsorbed Secondary Antibody, Alexa Fluor™ 555 (IF 1/1,000)</w:t>
            </w:r>
          </w:p>
        </w:tc>
        <w:tc>
          <w:tcPr>
            <w:tcW w:w="2410" w:type="dxa"/>
          </w:tcPr>
          <w:p w14:paraId="6086B8F0" w14:textId="784BD344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91" w:type="dxa"/>
          </w:tcPr>
          <w:p w14:paraId="351C3303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21434</w:t>
            </w:r>
          </w:p>
          <w:p w14:paraId="2B71B385" w14:textId="3BF6BC64" w:rsidR="00707668" w:rsidRPr="00F301E7" w:rsidRDefault="00707668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2535855)</w:t>
            </w:r>
          </w:p>
        </w:tc>
      </w:tr>
      <w:tr w:rsidR="001642D7" w:rsidRPr="00F301E7" w14:paraId="117CFBD2" w14:textId="77777777" w:rsidTr="00020AE6">
        <w:trPr>
          <w:cantSplit/>
          <w:trHeight w:val="259"/>
        </w:trPr>
        <w:tc>
          <w:tcPr>
            <w:tcW w:w="4675" w:type="dxa"/>
          </w:tcPr>
          <w:p w14:paraId="26C56C13" w14:textId="7766B84D" w:rsidR="001642D7" w:rsidRPr="00F301E7" w:rsidRDefault="001642D7" w:rsidP="001642D7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mersham ECL Mouse IgG, HRP-linked whole Ab (from sheep) (WB 1/10,000)</w:t>
            </w:r>
          </w:p>
        </w:tc>
        <w:tc>
          <w:tcPr>
            <w:tcW w:w="2410" w:type="dxa"/>
          </w:tcPr>
          <w:p w14:paraId="7ECFD4F6" w14:textId="002E016C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ytiva</w:t>
            </w:r>
          </w:p>
        </w:tc>
        <w:tc>
          <w:tcPr>
            <w:tcW w:w="2491" w:type="dxa"/>
          </w:tcPr>
          <w:p w14:paraId="47BF8503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NA931</w:t>
            </w:r>
          </w:p>
          <w:p w14:paraId="0629ED30" w14:textId="5DAA002B" w:rsidR="00D10D97" w:rsidRPr="00F301E7" w:rsidRDefault="00D10D9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772210)</w:t>
            </w:r>
          </w:p>
        </w:tc>
      </w:tr>
      <w:tr w:rsidR="001642D7" w:rsidRPr="00F301E7" w14:paraId="11ACEDE5" w14:textId="77777777" w:rsidTr="00020AE6">
        <w:trPr>
          <w:cantSplit/>
          <w:trHeight w:val="259"/>
        </w:trPr>
        <w:tc>
          <w:tcPr>
            <w:tcW w:w="4675" w:type="dxa"/>
          </w:tcPr>
          <w:p w14:paraId="4EED91D3" w14:textId="74123470" w:rsidR="001642D7" w:rsidRPr="00F301E7" w:rsidRDefault="001642D7" w:rsidP="001642D7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mersham ECL Rabbit IgG, HRP-linked whole Ab (from donkey) (WB 1/10,000)</w:t>
            </w:r>
          </w:p>
        </w:tc>
        <w:tc>
          <w:tcPr>
            <w:tcW w:w="2410" w:type="dxa"/>
          </w:tcPr>
          <w:p w14:paraId="0B001B28" w14:textId="084723A6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ytiva</w:t>
            </w:r>
          </w:p>
        </w:tc>
        <w:tc>
          <w:tcPr>
            <w:tcW w:w="2491" w:type="dxa"/>
          </w:tcPr>
          <w:p w14:paraId="6393B994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NA934</w:t>
            </w:r>
          </w:p>
          <w:p w14:paraId="1E1E764B" w14:textId="684A9E34" w:rsidR="0059122D" w:rsidRPr="00F301E7" w:rsidRDefault="0059122D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772206)</w:t>
            </w:r>
          </w:p>
        </w:tc>
      </w:tr>
      <w:tr w:rsidR="001642D7" w:rsidRPr="00F301E7" w14:paraId="66937C3C" w14:textId="77777777" w:rsidTr="00020AE6">
        <w:trPr>
          <w:cantSplit/>
          <w:trHeight w:val="259"/>
        </w:trPr>
        <w:tc>
          <w:tcPr>
            <w:tcW w:w="4675" w:type="dxa"/>
          </w:tcPr>
          <w:p w14:paraId="322F2B15" w14:textId="3E03A826" w:rsidR="001642D7" w:rsidRPr="00F301E7" w:rsidRDefault="001642D7" w:rsidP="001642D7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oat Anti-Rabbit IgG Antibody (H+L), Biotinylated (IHC 1/300)</w:t>
            </w:r>
          </w:p>
        </w:tc>
        <w:tc>
          <w:tcPr>
            <w:tcW w:w="2410" w:type="dxa"/>
          </w:tcPr>
          <w:p w14:paraId="569483A4" w14:textId="4B8E24EC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Vector Labs</w:t>
            </w:r>
          </w:p>
        </w:tc>
        <w:tc>
          <w:tcPr>
            <w:tcW w:w="2491" w:type="dxa"/>
          </w:tcPr>
          <w:p w14:paraId="5D4AC437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BA-1000</w:t>
            </w:r>
          </w:p>
          <w:p w14:paraId="1A8B2191" w14:textId="2E79F9CA" w:rsidR="007D4972" w:rsidRPr="00F301E7" w:rsidRDefault="007D4972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2313606)</w:t>
            </w:r>
          </w:p>
        </w:tc>
      </w:tr>
      <w:tr w:rsidR="001642D7" w:rsidRPr="00F301E7" w14:paraId="366B4AAB" w14:textId="77777777" w:rsidTr="00020AE6">
        <w:trPr>
          <w:cantSplit/>
          <w:trHeight w:val="259"/>
        </w:trPr>
        <w:tc>
          <w:tcPr>
            <w:tcW w:w="4675" w:type="dxa"/>
          </w:tcPr>
          <w:p w14:paraId="4311EB5B" w14:textId="6D59B363" w:rsidR="001642D7" w:rsidRPr="00F301E7" w:rsidRDefault="001642D7" w:rsidP="001642D7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Horse Anti-Mouse IgG Antibody (H+L), Biotinylated (IHC 1/300)</w:t>
            </w:r>
          </w:p>
        </w:tc>
        <w:tc>
          <w:tcPr>
            <w:tcW w:w="2410" w:type="dxa"/>
          </w:tcPr>
          <w:p w14:paraId="217EC891" w14:textId="41CE65C8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Vector Labs</w:t>
            </w:r>
          </w:p>
        </w:tc>
        <w:tc>
          <w:tcPr>
            <w:tcW w:w="2491" w:type="dxa"/>
          </w:tcPr>
          <w:p w14:paraId="7D2272FD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BA-2000</w:t>
            </w:r>
          </w:p>
          <w:p w14:paraId="17E13998" w14:textId="53740246" w:rsidR="007D4972" w:rsidRPr="00F301E7" w:rsidRDefault="007D4972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2313581)</w:t>
            </w:r>
          </w:p>
        </w:tc>
      </w:tr>
      <w:tr w:rsidR="001642D7" w:rsidRPr="00F301E7" w14:paraId="1A314969" w14:textId="77777777" w:rsidTr="00020AE6">
        <w:trPr>
          <w:cantSplit/>
          <w:trHeight w:val="259"/>
        </w:trPr>
        <w:tc>
          <w:tcPr>
            <w:tcW w:w="4675" w:type="dxa"/>
          </w:tcPr>
          <w:p w14:paraId="02D54F4E" w14:textId="356C24AF" w:rsidR="001642D7" w:rsidRPr="00F301E7" w:rsidRDefault="001642D7" w:rsidP="001642D7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oat Anti-Rat IgG Antibody (H+L), Biotinylated (IHC 1/300)</w:t>
            </w:r>
          </w:p>
        </w:tc>
        <w:tc>
          <w:tcPr>
            <w:tcW w:w="2410" w:type="dxa"/>
          </w:tcPr>
          <w:p w14:paraId="4C5016A9" w14:textId="262391E2" w:rsidR="001642D7" w:rsidRPr="00F301E7" w:rsidRDefault="001642D7" w:rsidP="001642D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Vector Labs</w:t>
            </w:r>
          </w:p>
        </w:tc>
        <w:tc>
          <w:tcPr>
            <w:tcW w:w="2491" w:type="dxa"/>
          </w:tcPr>
          <w:p w14:paraId="3ECC0259" w14:textId="77777777" w:rsidR="001642D7" w:rsidRPr="00F301E7" w:rsidRDefault="001642D7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BA-9400</w:t>
            </w:r>
          </w:p>
          <w:p w14:paraId="37823B7F" w14:textId="53350E67" w:rsidR="00AD3043" w:rsidRPr="00F301E7" w:rsidRDefault="00AD3043" w:rsidP="001642D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AB_2336202)</w:t>
            </w:r>
          </w:p>
        </w:tc>
      </w:tr>
      <w:tr w:rsidR="00FF1228" w:rsidRPr="00F301E7" w14:paraId="6141E8F2" w14:textId="77777777" w:rsidTr="008129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1B27CF21" w14:textId="42A9B747" w:rsidR="00FF1228" w:rsidRPr="00F301E7" w:rsidRDefault="00FF1228" w:rsidP="00FF1228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Bacterial and virus strains </w:t>
            </w:r>
          </w:p>
        </w:tc>
      </w:tr>
      <w:tr w:rsidR="00FF1228" w:rsidRPr="00F301E7" w14:paraId="2CFCF9FC" w14:textId="77777777" w:rsidTr="00020AE6">
        <w:trPr>
          <w:cantSplit/>
          <w:trHeight w:val="259"/>
        </w:trPr>
        <w:tc>
          <w:tcPr>
            <w:tcW w:w="4675" w:type="dxa"/>
          </w:tcPr>
          <w:p w14:paraId="0169BF4A" w14:textId="65BABF52" w:rsidR="00FF1228" w:rsidRPr="00F301E7" w:rsidRDefault="005C18DF" w:rsidP="00FF1228">
            <w:pPr>
              <w:tabs>
                <w:tab w:val="left" w:pos="1525"/>
              </w:tabs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 xml:space="preserve">NEB Stable Competent </w:t>
            </w:r>
            <w:r w:rsidRPr="00F301E7">
              <w:rPr>
                <w:rFonts w:ascii="Helvetica" w:hAnsi="Helvetica" w:cs="Arial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2410" w:type="dxa"/>
          </w:tcPr>
          <w:p w14:paraId="50DC354D" w14:textId="01348AB9" w:rsidR="00FF1228" w:rsidRPr="00F301E7" w:rsidRDefault="005C18DF" w:rsidP="00FF1228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New England Biolabs, Inc.</w:t>
            </w:r>
          </w:p>
        </w:tc>
        <w:tc>
          <w:tcPr>
            <w:tcW w:w="2491" w:type="dxa"/>
          </w:tcPr>
          <w:p w14:paraId="2AF5A663" w14:textId="76F8A52B" w:rsidR="00FF1228" w:rsidRPr="00F301E7" w:rsidRDefault="005C18DF" w:rsidP="00FF1228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3040H</w:t>
            </w:r>
          </w:p>
        </w:tc>
      </w:tr>
      <w:tr w:rsidR="00FF1228" w:rsidRPr="00F301E7" w14:paraId="05C34C17" w14:textId="77777777" w:rsidTr="00020AE6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DDD9C3" w:themeFill="background2" w:themeFillShade="E6"/>
          </w:tcPr>
          <w:p w14:paraId="181172DC" w14:textId="03E8F4D1" w:rsidR="00FF1228" w:rsidRPr="00F301E7" w:rsidRDefault="00FF1228" w:rsidP="00FF1228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lastRenderedPageBreak/>
              <w:t>Biological samples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DDD9C3" w:themeFill="background2" w:themeFillShade="E6"/>
          </w:tcPr>
          <w:p w14:paraId="70701C37" w14:textId="77777777" w:rsidR="00FF1228" w:rsidRPr="00F301E7" w:rsidRDefault="00FF1228" w:rsidP="00FF1228">
            <w:pPr>
              <w:tabs>
                <w:tab w:val="left" w:pos="1525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DDD9C3" w:themeFill="background2" w:themeFillShade="E6"/>
          </w:tcPr>
          <w:p w14:paraId="17F74FF6" w14:textId="77777777" w:rsidR="00FF1228" w:rsidRPr="00F301E7" w:rsidRDefault="00FF1228" w:rsidP="00FF1228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FF1228" w:rsidRPr="00F301E7" w14:paraId="418A55B7" w14:textId="77777777" w:rsidTr="00020AE6">
        <w:trPr>
          <w:cantSplit/>
          <w:trHeight w:val="259"/>
        </w:trPr>
        <w:tc>
          <w:tcPr>
            <w:tcW w:w="4675" w:type="dxa"/>
          </w:tcPr>
          <w:p w14:paraId="574A41C9" w14:textId="4B64DC66" w:rsidR="00FF1228" w:rsidRPr="00F301E7" w:rsidRDefault="00601A71" w:rsidP="00FF1228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issues</w:t>
            </w:r>
            <w:r w:rsidR="00C60FAE">
              <w:rPr>
                <w:rFonts w:ascii="Helvetica" w:hAnsi="Helvetica" w:cs="Arial"/>
                <w:sz w:val="20"/>
                <w:szCs w:val="20"/>
              </w:rPr>
              <w:t xml:space="preserve"> from 7 prostate cancer patients</w:t>
            </w:r>
          </w:p>
        </w:tc>
        <w:tc>
          <w:tcPr>
            <w:tcW w:w="2410" w:type="dxa"/>
          </w:tcPr>
          <w:p w14:paraId="56CAB1E1" w14:textId="284B22FE" w:rsidR="00FF1228" w:rsidRPr="00601A71" w:rsidRDefault="00601A71" w:rsidP="00FF1228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506D3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pproved by the Ethical Committee Bern</w:t>
            </w:r>
          </w:p>
        </w:tc>
        <w:tc>
          <w:tcPr>
            <w:tcW w:w="2491" w:type="dxa"/>
          </w:tcPr>
          <w:p w14:paraId="3916FA3A" w14:textId="65EE805D" w:rsidR="00FF1228" w:rsidRPr="00217504" w:rsidRDefault="00217504" w:rsidP="00FF1228">
            <w:pPr>
              <w:rPr>
                <w:rFonts w:ascii="Helvetica" w:hAnsi="Helvetica" w:cs="Arial"/>
                <w:sz w:val="20"/>
                <w:szCs w:val="20"/>
              </w:rPr>
            </w:pPr>
            <w:r w:rsidRPr="00F506D3">
              <w:rPr>
                <w:rFonts w:ascii="Helvetica" w:hAnsi="Helvetica" w:cs="Arial"/>
                <w:sz w:val="20"/>
                <w:szCs w:val="20"/>
              </w:rPr>
              <w:t>Project ID: 2019-00328 and 2022-00978</w:t>
            </w:r>
          </w:p>
        </w:tc>
      </w:tr>
      <w:tr w:rsidR="00FF1228" w:rsidRPr="00F301E7" w14:paraId="34989EDD" w14:textId="77777777" w:rsidTr="008129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622806C5" w14:textId="494AAC6C" w:rsidR="00FF1228" w:rsidRPr="00F301E7" w:rsidRDefault="00FF1228" w:rsidP="00FF1228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hemicals, peptides, and recombinant proteins</w:t>
            </w:r>
          </w:p>
        </w:tc>
      </w:tr>
      <w:tr w:rsidR="00FF1228" w:rsidRPr="00F301E7" w14:paraId="1B289D95" w14:textId="77777777" w:rsidTr="00020A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5E136252" w14:textId="4359CD52" w:rsidR="00FF1228" w:rsidRPr="00F301E7" w:rsidRDefault="007934A1" w:rsidP="00FF1228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amoxifen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28AFBC0E" w14:textId="40386A0E" w:rsidR="00FF1228" w:rsidRPr="00F301E7" w:rsidRDefault="007934A1" w:rsidP="00FF1228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2491" w:type="dxa"/>
            <w:tcBorders>
              <w:top w:val="single" w:sz="12" w:space="0" w:color="000000"/>
            </w:tcBorders>
          </w:tcPr>
          <w:p w14:paraId="78CE3DDF" w14:textId="7702E717" w:rsidR="00FF1228" w:rsidRPr="00F301E7" w:rsidRDefault="007934A1" w:rsidP="00FF1228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5648</w:t>
            </w:r>
          </w:p>
        </w:tc>
      </w:tr>
      <w:tr w:rsidR="00FF1228" w:rsidRPr="00F301E7" w14:paraId="21174742" w14:textId="77777777" w:rsidTr="00020AE6">
        <w:trPr>
          <w:cantSplit/>
          <w:trHeight w:val="259"/>
        </w:trPr>
        <w:tc>
          <w:tcPr>
            <w:tcW w:w="4675" w:type="dxa"/>
          </w:tcPr>
          <w:p w14:paraId="1E9440DE" w14:textId="537D11D3" w:rsidR="00FF1228" w:rsidRPr="00F301E7" w:rsidRDefault="00C14ADC" w:rsidP="00FF1228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AMP</w:t>
            </w:r>
          </w:p>
        </w:tc>
        <w:tc>
          <w:tcPr>
            <w:tcW w:w="2410" w:type="dxa"/>
          </w:tcPr>
          <w:p w14:paraId="388947B6" w14:textId="469D36E6" w:rsidR="00FF1228" w:rsidRPr="00F301E7" w:rsidRDefault="00C14ADC" w:rsidP="00FF1228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TEMCELL</w:t>
            </w:r>
          </w:p>
        </w:tc>
        <w:tc>
          <w:tcPr>
            <w:tcW w:w="2491" w:type="dxa"/>
          </w:tcPr>
          <w:p w14:paraId="0590DA67" w14:textId="79E36856" w:rsidR="00FF1228" w:rsidRPr="00F301E7" w:rsidRDefault="00C14ADC" w:rsidP="00FF1228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73884</w:t>
            </w:r>
          </w:p>
        </w:tc>
      </w:tr>
      <w:tr w:rsidR="00C14ADC" w:rsidRPr="00F301E7" w14:paraId="584FA3A5" w14:textId="77777777" w:rsidTr="00020AE6">
        <w:trPr>
          <w:cantSplit/>
          <w:trHeight w:val="259"/>
        </w:trPr>
        <w:tc>
          <w:tcPr>
            <w:tcW w:w="4675" w:type="dxa"/>
          </w:tcPr>
          <w:p w14:paraId="15157E67" w14:textId="0C520F6D" w:rsidR="00C14ADC" w:rsidRPr="00F301E7" w:rsidRDefault="00C14ADC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3-Isobutyl-1-methylxanthine, IBMX</w:t>
            </w:r>
          </w:p>
        </w:tc>
        <w:tc>
          <w:tcPr>
            <w:tcW w:w="2410" w:type="dxa"/>
          </w:tcPr>
          <w:p w14:paraId="749EFD92" w14:textId="72F46A32" w:rsidR="00C14ADC" w:rsidRPr="00F301E7" w:rsidRDefault="00C14ADC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ThermoFisher Scientific</w:t>
            </w:r>
          </w:p>
        </w:tc>
        <w:tc>
          <w:tcPr>
            <w:tcW w:w="2491" w:type="dxa"/>
          </w:tcPr>
          <w:p w14:paraId="0F0DF04C" w14:textId="77777777" w:rsidR="00C14ADC" w:rsidRPr="00F301E7" w:rsidRDefault="00C14ADC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I5879-100MG</w:t>
            </w:r>
          </w:p>
          <w:p w14:paraId="1272C72C" w14:textId="77777777" w:rsidR="00C14ADC" w:rsidRPr="00F301E7" w:rsidRDefault="00C14ADC" w:rsidP="00C14ADC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C14ADC" w:rsidRPr="00F301E7" w14:paraId="672BC6FA" w14:textId="77777777" w:rsidTr="00020AE6">
        <w:trPr>
          <w:cantSplit/>
          <w:trHeight w:val="259"/>
        </w:trPr>
        <w:tc>
          <w:tcPr>
            <w:tcW w:w="4675" w:type="dxa"/>
            <w:tcBorders>
              <w:bottom w:val="single" w:sz="2" w:space="0" w:color="000000"/>
            </w:tcBorders>
          </w:tcPr>
          <w:p w14:paraId="0245E7C8" w14:textId="58D7A23C" w:rsidR="00C14ADC" w:rsidRPr="00F301E7" w:rsidRDefault="00C14ADC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elisistat (EX-527)</w:t>
            </w:r>
            <w:r w:rsidR="00A222F4" w:rsidRPr="00F301E7">
              <w:rPr>
                <w:rFonts w:ascii="Helvetica" w:hAnsi="Helvetica"/>
                <w:sz w:val="20"/>
                <w:szCs w:val="20"/>
              </w:rPr>
              <w:t xml:space="preserve"> (</w:t>
            </w:r>
            <w:r w:rsidR="00A222F4" w:rsidRPr="00F301E7">
              <w:rPr>
                <w:rFonts w:ascii="Helvetica" w:hAnsi="Helvetica" w:cs="Arial"/>
                <w:sz w:val="20"/>
                <w:szCs w:val="20"/>
              </w:rPr>
              <w:t>Purity: 99.78%)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 w14:paraId="4ED99A47" w14:textId="5B52E8E3" w:rsidR="00C14ADC" w:rsidRPr="00F301E7" w:rsidRDefault="00C14ADC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elleckchem</w:t>
            </w:r>
          </w:p>
        </w:tc>
        <w:tc>
          <w:tcPr>
            <w:tcW w:w="2491" w:type="dxa"/>
            <w:tcBorders>
              <w:bottom w:val="single" w:sz="2" w:space="0" w:color="000000"/>
            </w:tcBorders>
          </w:tcPr>
          <w:p w14:paraId="0D007F99" w14:textId="3D6569C6" w:rsidR="00C14ADC" w:rsidRPr="00F301E7" w:rsidRDefault="00C14ADC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1541</w:t>
            </w:r>
          </w:p>
        </w:tc>
      </w:tr>
      <w:tr w:rsidR="00C14ADC" w:rsidRPr="00F301E7" w14:paraId="5E59A3CF" w14:textId="77777777" w:rsidTr="008129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1DA1AC3F" w14:textId="465DC6C1" w:rsidR="00C14ADC" w:rsidRPr="00F301E7" w:rsidRDefault="00C14ADC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ritical commercial assays</w:t>
            </w:r>
          </w:p>
        </w:tc>
      </w:tr>
      <w:tr w:rsidR="00C14ADC" w:rsidRPr="00F301E7" w14:paraId="47BD619D" w14:textId="77777777" w:rsidTr="00020AE6">
        <w:trPr>
          <w:cantSplit/>
          <w:trHeight w:val="259"/>
        </w:trPr>
        <w:tc>
          <w:tcPr>
            <w:tcW w:w="4675" w:type="dxa"/>
          </w:tcPr>
          <w:p w14:paraId="26AFBCCD" w14:textId="24263E5D" w:rsidR="00C14ADC" w:rsidRPr="00BC5AFD" w:rsidRDefault="00C14ADC" w:rsidP="00C14ADC">
            <w:pPr>
              <w:rPr>
                <w:rFonts w:ascii="Helvetica" w:hAnsi="Helvetica" w:cs="Arial"/>
                <w:sz w:val="20"/>
                <w:szCs w:val="20"/>
                <w:lang w:val="fr-FR"/>
              </w:rPr>
            </w:pPr>
            <w:r w:rsidRPr="00BC5AFD">
              <w:rPr>
                <w:rFonts w:ascii="Helvetica" w:hAnsi="Helvetica" w:cs="Arial"/>
                <w:sz w:val="20"/>
                <w:szCs w:val="20"/>
                <w:lang w:val="fr-FR"/>
              </w:rPr>
              <w:t>MagMAX-96 total RNA isolation kit</w:t>
            </w:r>
          </w:p>
        </w:tc>
        <w:tc>
          <w:tcPr>
            <w:tcW w:w="2410" w:type="dxa"/>
          </w:tcPr>
          <w:p w14:paraId="3EEAC86F" w14:textId="45BAF5DA" w:rsidR="00C14ADC" w:rsidRPr="00F301E7" w:rsidRDefault="00C14ADC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ThermoFisher Scientific</w:t>
            </w:r>
          </w:p>
        </w:tc>
        <w:tc>
          <w:tcPr>
            <w:tcW w:w="2491" w:type="dxa"/>
          </w:tcPr>
          <w:p w14:paraId="50181A7F" w14:textId="2466B288" w:rsidR="00C14ADC" w:rsidRPr="00F301E7" w:rsidRDefault="00C14ADC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M1830</w:t>
            </w:r>
          </w:p>
        </w:tc>
      </w:tr>
      <w:tr w:rsidR="00C14ADC" w:rsidRPr="00F301E7" w14:paraId="4305A6B6" w14:textId="77777777" w:rsidTr="008129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546F0AFE" w14:textId="169EA831" w:rsidR="00C14ADC" w:rsidRPr="00F301E7" w:rsidRDefault="00C14ADC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eposited data</w:t>
            </w:r>
          </w:p>
        </w:tc>
      </w:tr>
      <w:tr w:rsidR="00C14ADC" w:rsidRPr="00F301E7" w14:paraId="0E66055F" w14:textId="77777777" w:rsidTr="00020A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4AD9784C" w14:textId="384833EB" w:rsidR="00C14ADC" w:rsidRPr="00F301E7" w:rsidRDefault="00A078EA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Description of the</w:t>
            </w:r>
            <w:r w:rsidR="00833A72" w:rsidRPr="00F301E7">
              <w:rPr>
                <w:rFonts w:ascii="Helvetica" w:hAnsi="Helvetica" w:cs="Arial"/>
                <w:sz w:val="20"/>
                <w:szCs w:val="20"/>
              </w:rPr>
              <w:t xml:space="preserve"> data </w:t>
            </w:r>
            <w:r w:rsidRPr="00F301E7">
              <w:rPr>
                <w:rFonts w:ascii="Helvetica" w:hAnsi="Helvetica" w:cs="Arial"/>
                <w:sz w:val="20"/>
                <w:szCs w:val="20"/>
              </w:rPr>
              <w:t>in this</w:t>
            </w:r>
            <w:r w:rsidR="00833A72" w:rsidRPr="00F301E7">
              <w:rPr>
                <w:rFonts w:ascii="Helvetica" w:hAnsi="Helvetica" w:cs="Arial"/>
                <w:sz w:val="20"/>
                <w:szCs w:val="20"/>
              </w:rPr>
              <w:t xml:space="preserve"> study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13E8CFD5" w14:textId="68AE5115" w:rsidR="00C14ADC" w:rsidRPr="00F301E7" w:rsidRDefault="00833A72" w:rsidP="00833A72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F301E7">
              <w:rPr>
                <w:rFonts w:ascii="Helvetica" w:hAnsi="Helvetica"/>
                <w:color w:val="000000"/>
                <w:sz w:val="20"/>
                <w:szCs w:val="20"/>
              </w:rPr>
              <w:t>GSE271066</w:t>
            </w:r>
          </w:p>
        </w:tc>
        <w:tc>
          <w:tcPr>
            <w:tcW w:w="2491" w:type="dxa"/>
            <w:tcBorders>
              <w:top w:val="single" w:sz="12" w:space="0" w:color="000000"/>
            </w:tcBorders>
          </w:tcPr>
          <w:p w14:paraId="6579D826" w14:textId="77777777" w:rsidR="00C14ADC" w:rsidRPr="00F301E7" w:rsidRDefault="00C14ADC" w:rsidP="00C14ADC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C14ADC" w:rsidRPr="00F301E7" w14:paraId="7EFBEC8A" w14:textId="77777777" w:rsidTr="00020AE6">
        <w:trPr>
          <w:cantSplit/>
          <w:trHeight w:val="259"/>
        </w:trPr>
        <w:tc>
          <w:tcPr>
            <w:tcW w:w="4675" w:type="dxa"/>
          </w:tcPr>
          <w:p w14:paraId="7CD0839A" w14:textId="46E98275" w:rsidR="00C14ADC" w:rsidRPr="00F301E7" w:rsidRDefault="00F301E7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/>
                <w:color w:val="000000"/>
                <w:sz w:val="20"/>
                <w:szCs w:val="20"/>
              </w:rPr>
              <w:t>LM-PCR-based targeted genomic sequencing from NPp53-SB(+) mice</w:t>
            </w:r>
          </w:p>
        </w:tc>
        <w:tc>
          <w:tcPr>
            <w:tcW w:w="2410" w:type="dxa"/>
          </w:tcPr>
          <w:p w14:paraId="6655B6E9" w14:textId="6D4B4EC6" w:rsidR="00C14ADC" w:rsidRPr="00F301E7" w:rsidRDefault="00833A72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/>
                <w:color w:val="000000"/>
                <w:sz w:val="20"/>
                <w:szCs w:val="20"/>
              </w:rPr>
              <w:t>GSE271054</w:t>
            </w:r>
          </w:p>
        </w:tc>
        <w:tc>
          <w:tcPr>
            <w:tcW w:w="2491" w:type="dxa"/>
          </w:tcPr>
          <w:p w14:paraId="0156EE2D" w14:textId="77777777" w:rsidR="00C14ADC" w:rsidRPr="00F301E7" w:rsidRDefault="00C14ADC" w:rsidP="00C14ADC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833A72" w:rsidRPr="00F301E7" w14:paraId="1EF680A2" w14:textId="77777777" w:rsidTr="00020AE6">
        <w:trPr>
          <w:cantSplit/>
          <w:trHeight w:val="259"/>
        </w:trPr>
        <w:tc>
          <w:tcPr>
            <w:tcW w:w="4675" w:type="dxa"/>
          </w:tcPr>
          <w:p w14:paraId="7490CB84" w14:textId="283D923C" w:rsidR="00833A72" w:rsidRPr="00F301E7" w:rsidRDefault="00F301E7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/>
                <w:color w:val="000000"/>
                <w:sz w:val="20"/>
                <w:szCs w:val="20"/>
              </w:rPr>
              <w:t>Mouse RNASeq data from NP/NPp53-SB(—) and NP/NPp53-SB(+) mice</w:t>
            </w:r>
          </w:p>
        </w:tc>
        <w:tc>
          <w:tcPr>
            <w:tcW w:w="2410" w:type="dxa"/>
          </w:tcPr>
          <w:p w14:paraId="71DC80B5" w14:textId="6C5ED582" w:rsidR="00833A72" w:rsidRPr="00F301E7" w:rsidRDefault="00833A72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/>
                <w:color w:val="000000"/>
                <w:sz w:val="20"/>
                <w:szCs w:val="20"/>
              </w:rPr>
              <w:t>GSE271053</w:t>
            </w:r>
          </w:p>
        </w:tc>
        <w:tc>
          <w:tcPr>
            <w:tcW w:w="2491" w:type="dxa"/>
          </w:tcPr>
          <w:p w14:paraId="3342A667" w14:textId="77777777" w:rsidR="00833A72" w:rsidRPr="00F301E7" w:rsidRDefault="00833A72" w:rsidP="00C14ADC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C14ADC" w:rsidRPr="00F301E7" w14:paraId="64AA3C0C" w14:textId="77777777" w:rsidTr="008129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5639060E" w14:textId="4013FBA4" w:rsidR="00C14ADC" w:rsidRPr="00F301E7" w:rsidRDefault="00C14ADC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xperimental models: Cell lines</w:t>
            </w:r>
            <w:r w:rsidR="002D6FEE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 and organoids</w:t>
            </w:r>
          </w:p>
        </w:tc>
      </w:tr>
      <w:tr w:rsidR="00C14ADC" w:rsidRPr="00F301E7" w14:paraId="6E0BF6A1" w14:textId="77777777" w:rsidTr="00020A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71CE86F3" w14:textId="1C605481" w:rsidR="00C14ADC" w:rsidRPr="00F301E7" w:rsidRDefault="00C14ADC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Human: LNCaP cells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1B1C1C61" w14:textId="4F27C99A" w:rsidR="00C14ADC" w:rsidRPr="00F301E7" w:rsidRDefault="00C14ADC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TCC</w:t>
            </w:r>
          </w:p>
        </w:tc>
        <w:tc>
          <w:tcPr>
            <w:tcW w:w="2491" w:type="dxa"/>
            <w:tcBorders>
              <w:top w:val="single" w:sz="12" w:space="0" w:color="000000"/>
            </w:tcBorders>
          </w:tcPr>
          <w:p w14:paraId="6F9BAD13" w14:textId="77777777" w:rsidR="00C14ADC" w:rsidRPr="00F301E7" w:rsidRDefault="00C14ADC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RL-1740</w:t>
            </w:r>
          </w:p>
          <w:p w14:paraId="207971B5" w14:textId="2BC185EC" w:rsidR="00892179" w:rsidRPr="00F301E7" w:rsidRDefault="00E4269F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</w:t>
            </w:r>
            <w:r w:rsidR="00892179" w:rsidRPr="00F301E7">
              <w:rPr>
                <w:rFonts w:ascii="Helvetica" w:hAnsi="Helvetica" w:cs="Arial"/>
                <w:sz w:val="20"/>
                <w:szCs w:val="20"/>
              </w:rPr>
              <w:t>RRID:CVCL_</w:t>
            </w:r>
            <w:r w:rsidR="0001083D" w:rsidRPr="00F301E7">
              <w:rPr>
                <w:rFonts w:ascii="Helvetica" w:hAnsi="Helvetica" w:cs="Arial"/>
                <w:sz w:val="20"/>
                <w:szCs w:val="20"/>
              </w:rPr>
              <w:t>1379</w:t>
            </w:r>
            <w:r w:rsidRPr="00F301E7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</w:tr>
      <w:tr w:rsidR="00C14ADC" w:rsidRPr="00F301E7" w14:paraId="18401117" w14:textId="77777777" w:rsidTr="00020AE6">
        <w:trPr>
          <w:cantSplit/>
          <w:trHeight w:val="259"/>
        </w:trPr>
        <w:tc>
          <w:tcPr>
            <w:tcW w:w="4675" w:type="dxa"/>
          </w:tcPr>
          <w:p w14:paraId="5C018270" w14:textId="7C287D42" w:rsidR="00C14ADC" w:rsidRPr="00F301E7" w:rsidRDefault="00C14ADC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Human: 22Rv1 cells</w:t>
            </w:r>
          </w:p>
        </w:tc>
        <w:tc>
          <w:tcPr>
            <w:tcW w:w="2410" w:type="dxa"/>
          </w:tcPr>
          <w:p w14:paraId="40F5D795" w14:textId="5A60D5C4" w:rsidR="00C14ADC" w:rsidRPr="00F301E7" w:rsidRDefault="00C14ADC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TCC</w:t>
            </w:r>
          </w:p>
        </w:tc>
        <w:tc>
          <w:tcPr>
            <w:tcW w:w="2491" w:type="dxa"/>
          </w:tcPr>
          <w:p w14:paraId="19DE7B13" w14:textId="77777777" w:rsidR="00C14ADC" w:rsidRPr="00F301E7" w:rsidRDefault="00C14ADC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RL-2505</w:t>
            </w:r>
          </w:p>
          <w:p w14:paraId="325C4140" w14:textId="1EA67068" w:rsidR="00474482" w:rsidRPr="00F301E7" w:rsidRDefault="00E4269F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</w:t>
            </w:r>
            <w:r w:rsidR="00474482" w:rsidRPr="00F301E7">
              <w:rPr>
                <w:rFonts w:ascii="Helvetica" w:hAnsi="Helvetica" w:cs="Arial"/>
                <w:sz w:val="20"/>
                <w:szCs w:val="20"/>
              </w:rPr>
              <w:t>RRID:CVCL_1045</w:t>
            </w:r>
            <w:r w:rsidRPr="00F301E7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</w:tr>
      <w:tr w:rsidR="00C14ADC" w:rsidRPr="00F301E7" w14:paraId="002033CA" w14:textId="77777777" w:rsidTr="00020AE6">
        <w:trPr>
          <w:cantSplit/>
          <w:trHeight w:val="259"/>
        </w:trPr>
        <w:tc>
          <w:tcPr>
            <w:tcW w:w="4675" w:type="dxa"/>
          </w:tcPr>
          <w:p w14:paraId="03E4C273" w14:textId="75A9F43E" w:rsidR="00C14ADC" w:rsidRPr="00F301E7" w:rsidRDefault="005D03E7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Human: HEK-293FT cells</w:t>
            </w:r>
          </w:p>
        </w:tc>
        <w:tc>
          <w:tcPr>
            <w:tcW w:w="2410" w:type="dxa"/>
          </w:tcPr>
          <w:p w14:paraId="7A046EDF" w14:textId="07E5E58A" w:rsidR="00C14ADC" w:rsidRPr="00F301E7" w:rsidRDefault="005D03E7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91" w:type="dxa"/>
          </w:tcPr>
          <w:p w14:paraId="6BDFFCA3" w14:textId="77777777" w:rsidR="00C14ADC" w:rsidRPr="00F301E7" w:rsidRDefault="005D03E7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R700-07</w:t>
            </w:r>
          </w:p>
          <w:p w14:paraId="171E4A97" w14:textId="48629490" w:rsidR="00E4269F" w:rsidRPr="00F301E7" w:rsidRDefault="00E4269F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CVCL_6911)</w:t>
            </w:r>
          </w:p>
        </w:tc>
      </w:tr>
      <w:tr w:rsidR="002D6FEE" w:rsidRPr="00F301E7" w14:paraId="609449A6" w14:textId="77777777" w:rsidTr="00020AE6">
        <w:trPr>
          <w:cantSplit/>
          <w:trHeight w:val="259"/>
        </w:trPr>
        <w:tc>
          <w:tcPr>
            <w:tcW w:w="4675" w:type="dxa"/>
          </w:tcPr>
          <w:p w14:paraId="10A9EF5C" w14:textId="397F7F8C" w:rsidR="002D6FEE" w:rsidRPr="00F301E7" w:rsidRDefault="002D6FEE" w:rsidP="00C14ADC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Mouse: primary tumor derived organoid line from the </w:t>
            </w:r>
            <w:r w:rsidRPr="00E9765A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NPp53 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model </w:t>
            </w:r>
          </w:p>
        </w:tc>
        <w:tc>
          <w:tcPr>
            <w:tcW w:w="2410" w:type="dxa"/>
          </w:tcPr>
          <w:p w14:paraId="62505331" w14:textId="0CD017BD" w:rsidR="002D6FEE" w:rsidRPr="00F301E7" w:rsidRDefault="002D6FEE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2491" w:type="dxa"/>
          </w:tcPr>
          <w:p w14:paraId="3E947689" w14:textId="0643D595" w:rsidR="002D6FEE" w:rsidRPr="00F301E7" w:rsidRDefault="002D6FEE" w:rsidP="00C14ADC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</w:tr>
      <w:tr w:rsidR="00C14ADC" w:rsidRPr="00F301E7" w14:paraId="532A388A" w14:textId="77777777" w:rsidTr="008129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67F8E9B2" w14:textId="0A7FFB2E" w:rsidR="00C14ADC" w:rsidRPr="00F301E7" w:rsidRDefault="00C14ADC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xperimental models: Organisms/strains</w:t>
            </w:r>
          </w:p>
        </w:tc>
      </w:tr>
      <w:tr w:rsidR="00C14ADC" w:rsidRPr="00F301E7" w14:paraId="47351C38" w14:textId="77777777" w:rsidTr="00020A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15C7EF09" w14:textId="562E13F9" w:rsidR="00C14ADC" w:rsidRPr="00F301E7" w:rsidRDefault="00C14ADC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 xml:space="preserve">Mouse: </w:t>
            </w:r>
            <w:r w:rsidRPr="00F301E7">
              <w:rPr>
                <w:rFonts w:ascii="Helvetica" w:hAnsi="Helvetica" w:cs="Arial"/>
                <w:i/>
                <w:iCs/>
                <w:sz w:val="20"/>
                <w:szCs w:val="20"/>
              </w:rPr>
              <w:t>Rosa26-LSL-SB11</w:t>
            </w:r>
            <w:r w:rsidR="009460CA" w:rsidRPr="00F301E7">
              <w:rPr>
                <w:rFonts w:ascii="Helvetica" w:hAnsi="Helvetica" w:cs="Arial"/>
                <w:i/>
                <w:iCs/>
                <w:sz w:val="20"/>
                <w:szCs w:val="20"/>
              </w:rPr>
              <w:t>; T2/Onc2</w:t>
            </w:r>
            <w:r w:rsidR="009460CA" w:rsidRPr="00F301E7">
              <w:rPr>
                <w:rFonts w:ascii="Helvetica" w:hAnsi="Helvetica" w:cs="Arial"/>
                <w:sz w:val="20"/>
                <w:szCs w:val="20"/>
              </w:rPr>
              <w:t xml:space="preserve"> (line </w:t>
            </w:r>
            <w:r w:rsidR="009460CA" w:rsidRPr="00F301E7">
              <w:rPr>
                <w:rFonts w:ascii="Helvetica" w:hAnsi="Helvetica" w:cs="Arial"/>
                <w:i/>
                <w:iCs/>
                <w:sz w:val="20"/>
                <w:szCs w:val="20"/>
              </w:rPr>
              <w:t>6113</w:t>
            </w:r>
            <w:r w:rsidR="009460CA" w:rsidRPr="00F301E7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3229EB23" w14:textId="1F4B0A0F" w:rsidR="00C14ADC" w:rsidRPr="00F301E7" w:rsidRDefault="00C91234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NCI Mouse Repository</w:t>
            </w:r>
            <w:r w:rsidR="00486BB2"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, Frederick National Laboratory</w:t>
            </w:r>
          </w:p>
        </w:tc>
        <w:tc>
          <w:tcPr>
            <w:tcW w:w="2491" w:type="dxa"/>
            <w:tcBorders>
              <w:top w:val="single" w:sz="12" w:space="0" w:color="000000"/>
            </w:tcBorders>
          </w:tcPr>
          <w:p w14:paraId="45AA6BE1" w14:textId="77777777" w:rsidR="00C14ADC" w:rsidRPr="00F301E7" w:rsidRDefault="00C91234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01XGA</w:t>
            </w:r>
          </w:p>
          <w:p w14:paraId="0D2E6068" w14:textId="1324CC02" w:rsidR="00C8078E" w:rsidRPr="00F301E7" w:rsidRDefault="00C8078E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</w:t>
            </w:r>
            <w:r w:rsidR="00811F9B" w:rsidRPr="00F301E7">
              <w:rPr>
                <w:rFonts w:ascii="Helvetica" w:hAnsi="Helvetica" w:cs="Arial"/>
                <w:sz w:val="20"/>
                <w:szCs w:val="20"/>
              </w:rPr>
              <w:t>RRID:IMSR_NCIMR:01XGA)</w:t>
            </w:r>
          </w:p>
        </w:tc>
      </w:tr>
      <w:tr w:rsidR="00C14ADC" w:rsidRPr="00F301E7" w14:paraId="581A15FB" w14:textId="77777777" w:rsidTr="00020AE6">
        <w:trPr>
          <w:cantSplit/>
          <w:trHeight w:val="259"/>
        </w:trPr>
        <w:tc>
          <w:tcPr>
            <w:tcW w:w="4675" w:type="dxa"/>
          </w:tcPr>
          <w:p w14:paraId="6B3A2562" w14:textId="36966550" w:rsidR="00C14ADC" w:rsidRPr="00F301E7" w:rsidRDefault="00C14ADC" w:rsidP="00C14ADC">
            <w:pPr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 xml:space="preserve">Mouse: </w:t>
            </w:r>
            <w:r w:rsidRPr="00F301E7">
              <w:rPr>
                <w:rFonts w:ascii="Helvetica" w:hAnsi="Helvetica" w:cs="Arial"/>
                <w:i/>
                <w:iCs/>
                <w:sz w:val="20"/>
                <w:szCs w:val="20"/>
              </w:rPr>
              <w:t>NPp53 (Nkx3.1</w:t>
            </w:r>
            <w:r w:rsidRPr="00F301E7">
              <w:rPr>
                <w:rFonts w:ascii="Helvetica" w:hAnsi="Helvetica" w:cs="Arial"/>
                <w:i/>
                <w:iCs/>
                <w:sz w:val="20"/>
                <w:szCs w:val="20"/>
                <w:vertAlign w:val="superscript"/>
              </w:rPr>
              <w:t>CreERT2/+</w:t>
            </w:r>
            <w:r w:rsidRPr="00F301E7">
              <w:rPr>
                <w:rFonts w:ascii="Helvetica" w:hAnsi="Helvetica" w:cs="Arial"/>
                <w:i/>
                <w:iCs/>
                <w:sz w:val="20"/>
                <w:szCs w:val="20"/>
              </w:rPr>
              <w:t>; Pten</w:t>
            </w:r>
            <w:r w:rsidRPr="00F301E7">
              <w:rPr>
                <w:rFonts w:ascii="Helvetica" w:hAnsi="Helvetica" w:cs="Arial"/>
                <w:i/>
                <w:iCs/>
                <w:sz w:val="20"/>
                <w:szCs w:val="20"/>
                <w:vertAlign w:val="superscript"/>
              </w:rPr>
              <w:t>flox/flox</w:t>
            </w:r>
            <w:r w:rsidRPr="00F301E7">
              <w:rPr>
                <w:rFonts w:ascii="Helvetica" w:hAnsi="Helvetica" w:cs="Arial"/>
                <w:i/>
                <w:iCs/>
                <w:sz w:val="20"/>
                <w:szCs w:val="20"/>
              </w:rPr>
              <w:t>; Trp53</w:t>
            </w:r>
            <w:r w:rsidRPr="00F301E7">
              <w:rPr>
                <w:rFonts w:ascii="Helvetica" w:hAnsi="Helvetica" w:cs="Arial"/>
                <w:i/>
                <w:iCs/>
                <w:sz w:val="20"/>
                <w:szCs w:val="20"/>
                <w:vertAlign w:val="superscript"/>
              </w:rPr>
              <w:t>flox/flox</w:t>
            </w:r>
            <w:r w:rsidRPr="00F301E7">
              <w:rPr>
                <w:rFonts w:ascii="Helvetica" w:hAnsi="Helvetica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42A93B2C" w14:textId="77777777" w:rsidR="00781B67" w:rsidRDefault="00781B67" w:rsidP="008200D3">
            <w:pPr>
              <w:rPr>
                <w:rFonts w:ascii="Helvetica" w:hAnsi="Helvetica"/>
                <w:noProof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Zou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et al. </w:t>
            </w:r>
            <w:r>
              <w:rPr>
                <w:rFonts w:ascii="Helvetica" w:hAnsi="Helvetica"/>
                <w:noProof/>
                <w:sz w:val="20"/>
                <w:szCs w:val="20"/>
              </w:rPr>
              <w:t>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7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  <w:p w14:paraId="30B914D1" w14:textId="3775F0F2" w:rsidR="00A9184E" w:rsidRPr="00F301E7" w:rsidRDefault="00F301E7" w:rsidP="008200D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The Jackson Laboratory mouse repository</w:t>
            </w:r>
          </w:p>
        </w:tc>
        <w:tc>
          <w:tcPr>
            <w:tcW w:w="2491" w:type="dxa"/>
          </w:tcPr>
          <w:p w14:paraId="29C60EA3" w14:textId="05398D0B" w:rsidR="00D21AD4" w:rsidRPr="00F301E7" w:rsidRDefault="00A9184E" w:rsidP="00C14ADC">
            <w:pPr>
              <w:rPr>
                <w:rFonts w:ascii="Helvetica" w:hAnsi="Helvetica" w:cs="Arial"/>
                <w:color w:val="333333"/>
                <w:sz w:val="20"/>
                <w:szCs w:val="20"/>
                <w:shd w:val="clear" w:color="auto" w:fill="FFFFFF"/>
              </w:rPr>
            </w:pPr>
            <w:r w:rsidRPr="00F301E7">
              <w:rPr>
                <w:rFonts w:ascii="Helvetica" w:hAnsi="Helvetica" w:cs="Arial"/>
                <w:color w:val="333333"/>
                <w:sz w:val="20"/>
                <w:szCs w:val="20"/>
                <w:shd w:val="clear" w:color="auto" w:fill="FFFFFF"/>
              </w:rPr>
              <w:t>033755</w:t>
            </w:r>
          </w:p>
          <w:p w14:paraId="47606546" w14:textId="1BD0868A" w:rsidR="00C14ADC" w:rsidRPr="00F301E7" w:rsidRDefault="00D21AD4" w:rsidP="00C14ADC">
            <w:pPr>
              <w:rPr>
                <w:rFonts w:ascii="Helvetica" w:hAnsi="Helvetica" w:cs="Arial"/>
                <w:color w:val="333333"/>
                <w:sz w:val="20"/>
                <w:szCs w:val="20"/>
                <w:shd w:val="clear" w:color="auto" w:fill="FFFFFF"/>
              </w:rPr>
            </w:pPr>
            <w:r w:rsidRPr="00F301E7">
              <w:rPr>
                <w:rFonts w:ascii="Helvetica" w:hAnsi="Helvetica" w:cs="Arial"/>
                <w:color w:val="333333"/>
                <w:sz w:val="20"/>
                <w:szCs w:val="20"/>
                <w:shd w:val="clear" w:color="auto" w:fill="FFFFFF"/>
              </w:rPr>
              <w:t>(RRID:IMSR_JAX:033755)</w:t>
            </w:r>
          </w:p>
        </w:tc>
      </w:tr>
      <w:tr w:rsidR="00C14ADC" w:rsidRPr="00F301E7" w14:paraId="6702C68E" w14:textId="77777777" w:rsidTr="00020AE6">
        <w:trPr>
          <w:cantSplit/>
          <w:trHeight w:val="259"/>
        </w:trPr>
        <w:tc>
          <w:tcPr>
            <w:tcW w:w="4675" w:type="dxa"/>
          </w:tcPr>
          <w:p w14:paraId="7BCA1911" w14:textId="0E10FAA9" w:rsidR="00C14ADC" w:rsidRPr="00F301E7" w:rsidRDefault="00C14ADC" w:rsidP="00C14AD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Mouse: Athymic Nude mice</w:t>
            </w:r>
          </w:p>
        </w:tc>
        <w:tc>
          <w:tcPr>
            <w:tcW w:w="2410" w:type="dxa"/>
          </w:tcPr>
          <w:p w14:paraId="1330AE0B" w14:textId="5C9EF8F1" w:rsidR="00C14ADC" w:rsidRPr="00F301E7" w:rsidRDefault="00C14ADC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nvigo</w:t>
            </w:r>
          </w:p>
        </w:tc>
        <w:tc>
          <w:tcPr>
            <w:tcW w:w="2491" w:type="dxa"/>
          </w:tcPr>
          <w:p w14:paraId="58C4936E" w14:textId="77777777" w:rsidR="00C14ADC" w:rsidRPr="00F301E7" w:rsidRDefault="008A5006" w:rsidP="00C14ADC">
            <w:pPr>
              <w:rPr>
                <w:rFonts w:ascii="Helvetica" w:hAnsi="Helvetica" w:cs="Arial"/>
                <w:color w:val="333333"/>
                <w:sz w:val="20"/>
                <w:szCs w:val="20"/>
                <w:shd w:val="clear" w:color="auto" w:fill="FFFFFF"/>
              </w:rPr>
            </w:pPr>
            <w:r w:rsidRPr="00F301E7">
              <w:rPr>
                <w:rFonts w:ascii="Helvetica" w:hAnsi="Helvetica" w:cs="Arial"/>
                <w:color w:val="333333"/>
                <w:sz w:val="20"/>
                <w:szCs w:val="20"/>
                <w:shd w:val="clear" w:color="auto" w:fill="FFFFFF"/>
              </w:rPr>
              <w:t>MGI:5652489</w:t>
            </w:r>
          </w:p>
          <w:p w14:paraId="4D91A20E" w14:textId="15F6A37A" w:rsidR="00AD0D53" w:rsidRPr="00F301E7" w:rsidRDefault="00E4269F" w:rsidP="00C14ADC">
            <w:pPr>
              <w:rPr>
                <w:rFonts w:ascii="Helvetica" w:hAnsi="Helvetica" w:cs="Arial"/>
                <w:color w:val="333333"/>
                <w:sz w:val="20"/>
                <w:szCs w:val="20"/>
                <w:shd w:val="clear" w:color="auto" w:fill="FFFFFF"/>
              </w:rPr>
            </w:pPr>
            <w:r w:rsidRPr="00F301E7">
              <w:rPr>
                <w:rFonts w:ascii="Helvetica" w:hAnsi="Helvetica" w:cs="Arial"/>
                <w:color w:val="333333"/>
                <w:sz w:val="20"/>
                <w:szCs w:val="20"/>
                <w:shd w:val="clear" w:color="auto" w:fill="FFFFFF"/>
              </w:rPr>
              <w:t>(</w:t>
            </w:r>
            <w:r w:rsidR="00AD0D53" w:rsidRPr="00F301E7">
              <w:rPr>
                <w:rFonts w:ascii="Helvetica" w:hAnsi="Helvetica" w:cs="Arial"/>
                <w:color w:val="333333"/>
                <w:sz w:val="20"/>
                <w:szCs w:val="20"/>
                <w:shd w:val="clear" w:color="auto" w:fill="FFFFFF"/>
              </w:rPr>
              <w:t>RRID:MGI:5652489</w:t>
            </w:r>
            <w:r w:rsidRPr="00F301E7">
              <w:rPr>
                <w:rFonts w:ascii="Helvetica" w:hAnsi="Helvetica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14ADC" w:rsidRPr="00F301E7" w14:paraId="4CF3F27C" w14:textId="77777777" w:rsidTr="008129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11B0F6AD" w14:textId="09614365" w:rsidR="00C14ADC" w:rsidRPr="00F301E7" w:rsidRDefault="00C14ADC" w:rsidP="00C14AD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ligonucleotides</w:t>
            </w:r>
          </w:p>
        </w:tc>
      </w:tr>
      <w:tr w:rsidR="00E90EB3" w:rsidRPr="00F301E7" w14:paraId="23CEF9E9" w14:textId="77777777" w:rsidTr="00020AE6">
        <w:trPr>
          <w:cantSplit/>
          <w:trHeight w:val="259"/>
        </w:trPr>
        <w:tc>
          <w:tcPr>
            <w:tcW w:w="4675" w:type="dxa"/>
            <w:shd w:val="clear" w:color="auto" w:fill="F2F2F2" w:themeFill="background1" w:themeFillShade="F2"/>
          </w:tcPr>
          <w:p w14:paraId="67881AC3" w14:textId="42FECE66" w:rsidR="00E90EB3" w:rsidRPr="00F301E7" w:rsidRDefault="00E90EB3" w:rsidP="00B14C4D">
            <w:pPr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Transposon excision PCR: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6B779636" w14:textId="77777777" w:rsidR="00E90EB3" w:rsidRPr="00F301E7" w:rsidRDefault="00E90EB3" w:rsidP="00B14C4D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shd w:val="clear" w:color="auto" w:fill="F2F2F2" w:themeFill="background1" w:themeFillShade="F2"/>
          </w:tcPr>
          <w:p w14:paraId="65CA7A9E" w14:textId="77777777" w:rsidR="00E90EB3" w:rsidRPr="00F301E7" w:rsidRDefault="00E90EB3" w:rsidP="00B14C4D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90EB3" w:rsidRPr="00F301E7" w14:paraId="03C31951" w14:textId="77777777" w:rsidTr="00020AE6">
        <w:trPr>
          <w:cantSplit/>
          <w:trHeight w:val="259"/>
        </w:trPr>
        <w:tc>
          <w:tcPr>
            <w:tcW w:w="4675" w:type="dxa"/>
          </w:tcPr>
          <w:p w14:paraId="5DB922D6" w14:textId="77777777" w:rsidR="00E90EB3" w:rsidRPr="00F301E7" w:rsidRDefault="00E90EB3" w:rsidP="00B14C4D">
            <w:pPr>
              <w:rPr>
                <w:rFonts w:ascii="Helvetica" w:eastAsiaTheme="minorEastAsia" w:hAnsi="Helvetica" w:cs="Arial"/>
                <w:sz w:val="20"/>
                <w:szCs w:val="20"/>
              </w:rPr>
            </w:pPr>
            <w:r w:rsidRPr="00F301E7">
              <w:rPr>
                <w:rFonts w:ascii="Helvetica" w:eastAsiaTheme="minorEastAsia" w:hAnsi="Helvetica" w:cs="Arial"/>
                <w:sz w:val="20"/>
                <w:szCs w:val="20"/>
              </w:rPr>
              <w:t>T2/Onc excision PCR forward:</w:t>
            </w:r>
          </w:p>
          <w:p w14:paraId="396D4848" w14:textId="4364EC16" w:rsidR="00E90EB3" w:rsidRPr="00F301E7" w:rsidRDefault="00E90EB3" w:rsidP="00B14C4D">
            <w:pPr>
              <w:rPr>
                <w:rFonts w:ascii="Helvetica" w:eastAsiaTheme="minorEastAsia" w:hAnsi="Helvetica" w:cs="Arial"/>
                <w:sz w:val="20"/>
                <w:szCs w:val="20"/>
              </w:rPr>
            </w:pPr>
            <w:r w:rsidRPr="00F301E7">
              <w:rPr>
                <w:rFonts w:ascii="Helvetica" w:eastAsiaTheme="minorEastAsia" w:hAnsi="Helvetica" w:cs="Arial"/>
                <w:sz w:val="20"/>
                <w:szCs w:val="20"/>
              </w:rPr>
              <w:t>TGTGCTGCAAGGCGATTA</w:t>
            </w:r>
          </w:p>
        </w:tc>
        <w:tc>
          <w:tcPr>
            <w:tcW w:w="2410" w:type="dxa"/>
          </w:tcPr>
          <w:p w14:paraId="307AD570" w14:textId="3407C73D" w:rsidR="00E90EB3" w:rsidRPr="00F301E7" w:rsidRDefault="00781B67" w:rsidP="00781B67">
            <w:pPr>
              <w:pStyle w:val="EndNoteBibliography"/>
              <w:spacing w:before="60"/>
              <w:ind w:left="720" w:hanging="720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Collier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et al.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05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735AF703" w14:textId="77777777" w:rsidR="00E90EB3" w:rsidRPr="00F301E7" w:rsidRDefault="00E90EB3" w:rsidP="00B14C4D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56FF3" w:rsidRPr="00F301E7" w14:paraId="748E07CF" w14:textId="77777777" w:rsidTr="00020AE6">
        <w:trPr>
          <w:cantSplit/>
          <w:trHeight w:val="259"/>
        </w:trPr>
        <w:tc>
          <w:tcPr>
            <w:tcW w:w="4675" w:type="dxa"/>
          </w:tcPr>
          <w:p w14:paraId="06A8F536" w14:textId="77777777" w:rsidR="00E56FF3" w:rsidRPr="00BC5AFD" w:rsidRDefault="00E56FF3" w:rsidP="00E56FF3">
            <w:pPr>
              <w:rPr>
                <w:rFonts w:ascii="Helvetica" w:eastAsiaTheme="minorEastAsia" w:hAnsi="Helvetica" w:cs="Arial"/>
                <w:sz w:val="20"/>
                <w:szCs w:val="20"/>
                <w:lang w:val="fr-FR"/>
              </w:rPr>
            </w:pPr>
            <w:r w:rsidRPr="00BC5AFD">
              <w:rPr>
                <w:rFonts w:ascii="Helvetica" w:eastAsiaTheme="minorEastAsia" w:hAnsi="Helvetica" w:cs="Arial"/>
                <w:sz w:val="20"/>
                <w:szCs w:val="20"/>
                <w:lang w:val="fr-FR"/>
              </w:rPr>
              <w:t>T2/Onc excision PCR reverse:</w:t>
            </w:r>
          </w:p>
          <w:p w14:paraId="6EAEE934" w14:textId="146A5064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CCATGATTACGCCAAGC</w:t>
            </w:r>
          </w:p>
        </w:tc>
        <w:tc>
          <w:tcPr>
            <w:tcW w:w="2410" w:type="dxa"/>
          </w:tcPr>
          <w:p w14:paraId="4735533F" w14:textId="1D3980DD" w:rsidR="00E56FF3" w:rsidRPr="00F301E7" w:rsidRDefault="00781B67" w:rsidP="00E56FF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Collier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et al.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05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63C76C2E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56FF3" w:rsidRPr="00F301E7" w14:paraId="7419DC6A" w14:textId="77777777" w:rsidTr="00020AE6">
        <w:trPr>
          <w:cantSplit/>
          <w:trHeight w:val="259"/>
        </w:trPr>
        <w:tc>
          <w:tcPr>
            <w:tcW w:w="4675" w:type="dxa"/>
            <w:shd w:val="clear" w:color="auto" w:fill="F2F2F2" w:themeFill="background1" w:themeFillShade="F2"/>
          </w:tcPr>
          <w:p w14:paraId="04F26BFF" w14:textId="684FE56A" w:rsidR="00E56FF3" w:rsidRPr="00F301E7" w:rsidRDefault="00E56FF3" w:rsidP="00E56FF3">
            <w:pPr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LM-PCR - Linker sequences: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6325DBC5" w14:textId="77777777" w:rsidR="00E56FF3" w:rsidRPr="00F301E7" w:rsidRDefault="00E56FF3" w:rsidP="00E56FF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shd w:val="clear" w:color="auto" w:fill="F2F2F2" w:themeFill="background1" w:themeFillShade="F2"/>
          </w:tcPr>
          <w:p w14:paraId="3E6CEF01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56FF3" w:rsidRPr="00F301E7" w14:paraId="3BA7E904" w14:textId="77777777" w:rsidTr="00020AE6">
        <w:trPr>
          <w:cantSplit/>
          <w:trHeight w:val="259"/>
        </w:trPr>
        <w:tc>
          <w:tcPr>
            <w:tcW w:w="4675" w:type="dxa"/>
          </w:tcPr>
          <w:p w14:paraId="4C52A039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BfaI linker forward:</w:t>
            </w:r>
          </w:p>
          <w:p w14:paraId="07CE8E02" w14:textId="4B6DF225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TAATACGACTCACTATAGGGCTCCGCTTAAGGGAC</w:t>
            </w:r>
          </w:p>
        </w:tc>
        <w:tc>
          <w:tcPr>
            <w:tcW w:w="2410" w:type="dxa"/>
          </w:tcPr>
          <w:p w14:paraId="1A2A954E" w14:textId="24E3AC6E" w:rsidR="00E56FF3" w:rsidRPr="00F301E7" w:rsidRDefault="00781B67" w:rsidP="00781B67">
            <w:pPr>
              <w:pStyle w:val="EndNoteBibliography"/>
              <w:spacing w:before="60"/>
              <w:ind w:left="720" w:hanging="720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Janik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and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 Starr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3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6EAE9C1D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8200D3" w:rsidRPr="00F301E7" w14:paraId="0B5D41AD" w14:textId="77777777" w:rsidTr="00020AE6">
        <w:trPr>
          <w:cantSplit/>
          <w:trHeight w:val="259"/>
        </w:trPr>
        <w:tc>
          <w:tcPr>
            <w:tcW w:w="4675" w:type="dxa"/>
          </w:tcPr>
          <w:p w14:paraId="69B677F0" w14:textId="63A39AFC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BfaI linker reverse:</w:t>
            </w:r>
          </w:p>
          <w:p w14:paraId="33A30842" w14:textId="2F68E0A8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Phos-TAGTCCCTTAAGCGGAG</w:t>
            </w:r>
          </w:p>
        </w:tc>
        <w:tc>
          <w:tcPr>
            <w:tcW w:w="2410" w:type="dxa"/>
          </w:tcPr>
          <w:p w14:paraId="1080A299" w14:textId="51DD26E2" w:rsidR="008200D3" w:rsidRPr="00F301E7" w:rsidRDefault="00781B67" w:rsidP="008200D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Janik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and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 Starr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3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31EA7A29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8200D3" w:rsidRPr="00F301E7" w14:paraId="5435C317" w14:textId="77777777" w:rsidTr="00020AE6">
        <w:trPr>
          <w:cantSplit/>
          <w:trHeight w:val="259"/>
        </w:trPr>
        <w:tc>
          <w:tcPr>
            <w:tcW w:w="4675" w:type="dxa"/>
          </w:tcPr>
          <w:p w14:paraId="18161616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NlaIII linker forward:</w:t>
            </w:r>
          </w:p>
          <w:p w14:paraId="13AD47F7" w14:textId="6016E771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TAATACGACTCACTATAGGGCTCCGCTTAAGGGACCATG</w:t>
            </w:r>
          </w:p>
        </w:tc>
        <w:tc>
          <w:tcPr>
            <w:tcW w:w="2410" w:type="dxa"/>
          </w:tcPr>
          <w:p w14:paraId="79AE9875" w14:textId="4F942544" w:rsidR="008200D3" w:rsidRPr="00F301E7" w:rsidRDefault="00781B67" w:rsidP="008200D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Janik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and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 Starr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3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3A1BB684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8200D3" w:rsidRPr="00F301E7" w14:paraId="0AE594AB" w14:textId="77777777" w:rsidTr="00020AE6">
        <w:trPr>
          <w:cantSplit/>
          <w:trHeight w:val="259"/>
        </w:trPr>
        <w:tc>
          <w:tcPr>
            <w:tcW w:w="4675" w:type="dxa"/>
          </w:tcPr>
          <w:p w14:paraId="4E2D1077" w14:textId="0C009AA4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BfaI/NlaIII linker reverse:</w:t>
            </w:r>
          </w:p>
          <w:p w14:paraId="2D8A1ABB" w14:textId="679B0A08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Phos-GTCCCTTAAGCGGAGCC</w:t>
            </w:r>
          </w:p>
        </w:tc>
        <w:tc>
          <w:tcPr>
            <w:tcW w:w="2410" w:type="dxa"/>
          </w:tcPr>
          <w:p w14:paraId="26303574" w14:textId="54A3E966" w:rsidR="008200D3" w:rsidRPr="00F301E7" w:rsidRDefault="00781B67" w:rsidP="008200D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Janik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and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 Starr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3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227F5B7D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56FF3" w:rsidRPr="00F301E7" w14:paraId="30362A33" w14:textId="77777777" w:rsidTr="00020AE6">
        <w:trPr>
          <w:cantSplit/>
          <w:trHeight w:val="259"/>
        </w:trPr>
        <w:tc>
          <w:tcPr>
            <w:tcW w:w="4675" w:type="dxa"/>
            <w:shd w:val="clear" w:color="auto" w:fill="F2F2F2" w:themeFill="background1" w:themeFillShade="F2"/>
          </w:tcPr>
          <w:p w14:paraId="248517D3" w14:textId="7B0C89A6" w:rsidR="00E56FF3" w:rsidRPr="00F301E7" w:rsidRDefault="00E56FF3" w:rsidP="00E56FF3">
            <w:pPr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lastRenderedPageBreak/>
              <w:t>LM-PCR - Primary PCR sequences: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0EFB9DE" w14:textId="77777777" w:rsidR="00E56FF3" w:rsidRPr="00F301E7" w:rsidRDefault="00E56FF3" w:rsidP="00E56FF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shd w:val="clear" w:color="auto" w:fill="F2F2F2" w:themeFill="background1" w:themeFillShade="F2"/>
          </w:tcPr>
          <w:p w14:paraId="27BA46AD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8200D3" w:rsidRPr="00F301E7" w14:paraId="19D25ABB" w14:textId="77777777" w:rsidTr="00020AE6">
        <w:trPr>
          <w:cantSplit/>
          <w:trHeight w:val="259"/>
        </w:trPr>
        <w:tc>
          <w:tcPr>
            <w:tcW w:w="4675" w:type="dxa"/>
          </w:tcPr>
          <w:p w14:paraId="41F35805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Left side (BfaI) forward:</w:t>
            </w:r>
          </w:p>
          <w:p w14:paraId="28FDA7B7" w14:textId="55EAC5C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TGGAATTTTCCAAGCTGTTTAAAGGCACAGTCAAC</w:t>
            </w:r>
          </w:p>
        </w:tc>
        <w:tc>
          <w:tcPr>
            <w:tcW w:w="2410" w:type="dxa"/>
          </w:tcPr>
          <w:p w14:paraId="2617F25F" w14:textId="7163CB3A" w:rsidR="008200D3" w:rsidRPr="00F301E7" w:rsidRDefault="00781B67" w:rsidP="008200D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Janik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and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 Starr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3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7FB9E6A6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8200D3" w:rsidRPr="00F301E7" w14:paraId="1F6518E8" w14:textId="77777777" w:rsidTr="00020AE6">
        <w:trPr>
          <w:cantSplit/>
          <w:trHeight w:val="259"/>
        </w:trPr>
        <w:tc>
          <w:tcPr>
            <w:tcW w:w="4675" w:type="dxa"/>
          </w:tcPr>
          <w:p w14:paraId="0BD62F2C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Right side (NlaIII) forward:</w:t>
            </w:r>
          </w:p>
          <w:p w14:paraId="4C6D5865" w14:textId="38201992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CTTGTGGAAGGCTACTCGAAATGTTTGACCC</w:t>
            </w:r>
          </w:p>
        </w:tc>
        <w:tc>
          <w:tcPr>
            <w:tcW w:w="2410" w:type="dxa"/>
          </w:tcPr>
          <w:p w14:paraId="19E4F0F0" w14:textId="53DF7A85" w:rsidR="008200D3" w:rsidRPr="00F301E7" w:rsidRDefault="00781B67" w:rsidP="008200D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Janik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and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 Starr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3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7EFBDD48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8200D3" w:rsidRPr="00F301E7" w14:paraId="13EDB252" w14:textId="77777777" w:rsidTr="00020AE6">
        <w:trPr>
          <w:cantSplit/>
          <w:trHeight w:val="259"/>
        </w:trPr>
        <w:tc>
          <w:tcPr>
            <w:tcW w:w="4675" w:type="dxa"/>
          </w:tcPr>
          <w:p w14:paraId="086CE3C9" w14:textId="023D9262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Left/Right side reverse:</w:t>
            </w:r>
          </w:p>
          <w:p w14:paraId="0479389A" w14:textId="1FE170F0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TAATACGACTCACTATAGGGC</w:t>
            </w:r>
          </w:p>
        </w:tc>
        <w:tc>
          <w:tcPr>
            <w:tcW w:w="2410" w:type="dxa"/>
          </w:tcPr>
          <w:p w14:paraId="397D27E4" w14:textId="32F1CE29" w:rsidR="008200D3" w:rsidRPr="00F301E7" w:rsidRDefault="00781B67" w:rsidP="008200D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Janik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and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 Starr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3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1170154C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56FF3" w:rsidRPr="00F301E7" w14:paraId="0D14A67B" w14:textId="77777777" w:rsidTr="00020AE6">
        <w:trPr>
          <w:cantSplit/>
          <w:trHeight w:val="259"/>
        </w:trPr>
        <w:tc>
          <w:tcPr>
            <w:tcW w:w="4675" w:type="dxa"/>
            <w:shd w:val="clear" w:color="auto" w:fill="F2F2F2" w:themeFill="background1" w:themeFillShade="F2"/>
          </w:tcPr>
          <w:p w14:paraId="49DB936D" w14:textId="2B09A5F5" w:rsidR="00E56FF3" w:rsidRPr="00F301E7" w:rsidRDefault="00E56FF3" w:rsidP="00E56FF3">
            <w:pPr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LM-PCR - Secondary PCR sequences: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7B38D13" w14:textId="77777777" w:rsidR="00E56FF3" w:rsidRPr="00F301E7" w:rsidRDefault="00E56FF3" w:rsidP="00E56FF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shd w:val="clear" w:color="auto" w:fill="F2F2F2" w:themeFill="background1" w:themeFillShade="F2"/>
          </w:tcPr>
          <w:p w14:paraId="0E37C887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8200D3" w:rsidRPr="00F301E7" w14:paraId="25A5E5F4" w14:textId="77777777" w:rsidTr="00020AE6">
        <w:trPr>
          <w:cantSplit/>
          <w:trHeight w:val="259"/>
        </w:trPr>
        <w:tc>
          <w:tcPr>
            <w:tcW w:w="4675" w:type="dxa"/>
          </w:tcPr>
          <w:p w14:paraId="6F210557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Left side (BfaI) forward:</w:t>
            </w:r>
          </w:p>
          <w:p w14:paraId="6C438271" w14:textId="4988114E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ATGATACGGCGACCACCGAGATCTACACTCTTTCCCTACACGACGCTCTTCCGATCTNNNNNNNNNNNNaAgtgtatgtaaacttccgacttcaa</w:t>
            </w:r>
          </w:p>
        </w:tc>
        <w:tc>
          <w:tcPr>
            <w:tcW w:w="2410" w:type="dxa"/>
          </w:tcPr>
          <w:p w14:paraId="74F00702" w14:textId="75E58DCF" w:rsidR="008200D3" w:rsidRPr="00F301E7" w:rsidRDefault="00781B67" w:rsidP="008200D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Janik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and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 Starr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3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3749CF63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8200D3" w:rsidRPr="00F301E7" w14:paraId="00C3B5D9" w14:textId="77777777" w:rsidTr="00020AE6">
        <w:trPr>
          <w:cantSplit/>
          <w:trHeight w:val="259"/>
        </w:trPr>
        <w:tc>
          <w:tcPr>
            <w:tcW w:w="4675" w:type="dxa"/>
          </w:tcPr>
          <w:p w14:paraId="68ADC2FA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Right side (NlaIII) forward:</w:t>
            </w:r>
          </w:p>
          <w:p w14:paraId="3C159DD0" w14:textId="02B4ADDA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ATGATACGGCGACCACCGAGATCTACACTCTTTCCCTACACGACGCTCTTCCGATCTNNNNNNNNNNNNaGgtgtatgtaaacttccgacttcaa</w:t>
            </w:r>
          </w:p>
        </w:tc>
        <w:tc>
          <w:tcPr>
            <w:tcW w:w="2410" w:type="dxa"/>
          </w:tcPr>
          <w:p w14:paraId="2454173F" w14:textId="3CC01A13" w:rsidR="008200D3" w:rsidRPr="00F301E7" w:rsidRDefault="00781B67" w:rsidP="008200D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Janik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and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 Starr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3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490C87D4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8200D3" w:rsidRPr="00F301E7" w14:paraId="50877EBE" w14:textId="77777777" w:rsidTr="00020AE6">
        <w:trPr>
          <w:cantSplit/>
          <w:trHeight w:val="259"/>
        </w:trPr>
        <w:tc>
          <w:tcPr>
            <w:tcW w:w="4675" w:type="dxa"/>
          </w:tcPr>
          <w:p w14:paraId="7B9F94D4" w14:textId="0734A5F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Left/Right side reverse:</w:t>
            </w:r>
          </w:p>
          <w:p w14:paraId="6F23F389" w14:textId="2051F939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AAGCAGAAGACGGCATACGAGCTCTTCCGATCTAGGGCTCCGCTTAAGGGAC</w:t>
            </w:r>
          </w:p>
        </w:tc>
        <w:tc>
          <w:tcPr>
            <w:tcW w:w="2410" w:type="dxa"/>
          </w:tcPr>
          <w:p w14:paraId="5142C754" w14:textId="2EBA27EF" w:rsidR="008200D3" w:rsidRPr="00F301E7" w:rsidRDefault="00781B67" w:rsidP="008200D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Janik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and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 Starr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3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09E5D0CA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56FF3" w:rsidRPr="00F301E7" w14:paraId="5D97EB7C" w14:textId="77777777" w:rsidTr="00020AE6">
        <w:trPr>
          <w:cantSplit/>
          <w:trHeight w:val="259"/>
        </w:trPr>
        <w:tc>
          <w:tcPr>
            <w:tcW w:w="4675" w:type="dxa"/>
            <w:shd w:val="clear" w:color="auto" w:fill="F2F2F2" w:themeFill="background1" w:themeFillShade="F2"/>
          </w:tcPr>
          <w:p w14:paraId="61492FC9" w14:textId="6711FC92" w:rsidR="00E56FF3" w:rsidRPr="00F301E7" w:rsidRDefault="00E56FF3" w:rsidP="00E56FF3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b/>
                <w:bCs/>
                <w:sz w:val="20"/>
                <w:szCs w:val="20"/>
              </w:rPr>
              <w:t>qPCR primers (mouse):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FBB14D9" w14:textId="77777777" w:rsidR="00E56FF3" w:rsidRPr="00F301E7" w:rsidRDefault="00E56FF3" w:rsidP="00E56FF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shd w:val="clear" w:color="auto" w:fill="F2F2F2" w:themeFill="background1" w:themeFillShade="F2"/>
          </w:tcPr>
          <w:p w14:paraId="571BB913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56FF3" w:rsidRPr="00F301E7" w14:paraId="19C00344" w14:textId="77777777" w:rsidTr="00020AE6">
        <w:trPr>
          <w:cantSplit/>
          <w:trHeight w:val="259"/>
        </w:trPr>
        <w:tc>
          <w:tcPr>
            <w:tcW w:w="4675" w:type="dxa"/>
          </w:tcPr>
          <w:p w14:paraId="192A7AC7" w14:textId="67ECB829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r forward:</w:t>
            </w:r>
          </w:p>
          <w:p w14:paraId="2831EF3B" w14:textId="7439C94E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 xml:space="preserve">CGACTATTACTTTCCACCCCAG </w:t>
            </w:r>
          </w:p>
        </w:tc>
        <w:tc>
          <w:tcPr>
            <w:tcW w:w="2410" w:type="dxa"/>
          </w:tcPr>
          <w:p w14:paraId="1EB37597" w14:textId="51896B51" w:rsidR="00E56FF3" w:rsidRPr="00F301E7" w:rsidRDefault="00E56FF3" w:rsidP="000F02B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65B2DC73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56FF3" w:rsidRPr="00F301E7" w14:paraId="4B5194AE" w14:textId="77777777" w:rsidTr="00020AE6">
        <w:trPr>
          <w:cantSplit/>
          <w:trHeight w:val="259"/>
        </w:trPr>
        <w:tc>
          <w:tcPr>
            <w:tcW w:w="4675" w:type="dxa"/>
          </w:tcPr>
          <w:p w14:paraId="6F056BD3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r reverse:</w:t>
            </w:r>
          </w:p>
          <w:p w14:paraId="764A1939" w14:textId="302E1452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 xml:space="preserve">TGCTGGCACATAGATACTTCTG </w:t>
            </w:r>
          </w:p>
        </w:tc>
        <w:tc>
          <w:tcPr>
            <w:tcW w:w="2410" w:type="dxa"/>
          </w:tcPr>
          <w:p w14:paraId="13B69187" w14:textId="77777777" w:rsidR="00E56FF3" w:rsidRPr="00F301E7" w:rsidRDefault="00E56FF3" w:rsidP="000F02B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5DF99838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56FF3" w:rsidRPr="00F301E7" w14:paraId="33791B40" w14:textId="77777777" w:rsidTr="00020AE6">
        <w:trPr>
          <w:cantSplit/>
          <w:trHeight w:val="259"/>
        </w:trPr>
        <w:tc>
          <w:tcPr>
            <w:tcW w:w="4675" w:type="dxa"/>
          </w:tcPr>
          <w:p w14:paraId="67E7E675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apdh forward:</w:t>
            </w:r>
          </w:p>
          <w:p w14:paraId="13C1A61D" w14:textId="4E99D694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GGTCGGTGTGAACGGATTTG</w:t>
            </w:r>
          </w:p>
        </w:tc>
        <w:tc>
          <w:tcPr>
            <w:tcW w:w="2410" w:type="dxa"/>
          </w:tcPr>
          <w:p w14:paraId="070E6448" w14:textId="58166D59" w:rsidR="00E56FF3" w:rsidRPr="00F301E7" w:rsidRDefault="00E56FF3" w:rsidP="00E56FF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4E29C50B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56FF3" w:rsidRPr="00F301E7" w14:paraId="0B0617B4" w14:textId="77777777" w:rsidTr="00020AE6">
        <w:trPr>
          <w:cantSplit/>
          <w:trHeight w:val="259"/>
        </w:trPr>
        <w:tc>
          <w:tcPr>
            <w:tcW w:w="4675" w:type="dxa"/>
          </w:tcPr>
          <w:p w14:paraId="4285ED21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apdh reverse:</w:t>
            </w:r>
          </w:p>
          <w:p w14:paraId="48174170" w14:textId="219FD534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GTAGACCATGTAGTTGAGGTCA</w:t>
            </w:r>
          </w:p>
        </w:tc>
        <w:tc>
          <w:tcPr>
            <w:tcW w:w="2410" w:type="dxa"/>
          </w:tcPr>
          <w:p w14:paraId="3F3641B3" w14:textId="6F6DE1AC" w:rsidR="00E56FF3" w:rsidRPr="00F301E7" w:rsidRDefault="00E56FF3" w:rsidP="00E56FF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1F834BF7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56FF3" w:rsidRPr="00F301E7" w14:paraId="7239B0E8" w14:textId="77777777" w:rsidTr="00020AE6">
        <w:trPr>
          <w:cantSplit/>
          <w:trHeight w:val="259"/>
        </w:trPr>
        <w:tc>
          <w:tcPr>
            <w:tcW w:w="4675" w:type="dxa"/>
          </w:tcPr>
          <w:p w14:paraId="148F5611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hgA forward:</w:t>
            </w:r>
          </w:p>
          <w:p w14:paraId="03C8071F" w14:textId="165A9BC7" w:rsidR="00E56FF3" w:rsidRPr="00F301E7" w:rsidRDefault="00DB2E31" w:rsidP="00E56FF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AGGCTACAAAGCGATCCAG</w:t>
            </w:r>
          </w:p>
        </w:tc>
        <w:tc>
          <w:tcPr>
            <w:tcW w:w="2410" w:type="dxa"/>
          </w:tcPr>
          <w:p w14:paraId="2BC5E29D" w14:textId="6577645D" w:rsidR="00E56FF3" w:rsidRPr="00F301E7" w:rsidRDefault="00E56FF3" w:rsidP="00DB2E31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61937D45" w14:textId="77777777" w:rsidR="00E56FF3" w:rsidRPr="00F301E7" w:rsidRDefault="00E56FF3" w:rsidP="00E56FF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B2E31" w:rsidRPr="00F301E7" w14:paraId="606FFD46" w14:textId="77777777" w:rsidTr="00020AE6">
        <w:trPr>
          <w:cantSplit/>
          <w:trHeight w:val="259"/>
        </w:trPr>
        <w:tc>
          <w:tcPr>
            <w:tcW w:w="4675" w:type="dxa"/>
          </w:tcPr>
          <w:p w14:paraId="6E6668A2" w14:textId="77777777" w:rsidR="00DB2E31" w:rsidRPr="00F301E7" w:rsidRDefault="00DB2E31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hgA reverse:</w:t>
            </w:r>
          </w:p>
          <w:p w14:paraId="2A44A340" w14:textId="167D5F2A" w:rsidR="00DB2E31" w:rsidRPr="00F301E7" w:rsidRDefault="00DB2E31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CCTCTGTCTTTCCATCTCC</w:t>
            </w:r>
          </w:p>
        </w:tc>
        <w:tc>
          <w:tcPr>
            <w:tcW w:w="2410" w:type="dxa"/>
          </w:tcPr>
          <w:p w14:paraId="2637A88A" w14:textId="30523EBE" w:rsidR="00DB2E31" w:rsidRPr="00F301E7" w:rsidRDefault="00DB2E31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40498B40" w14:textId="77777777" w:rsidR="00DB2E31" w:rsidRPr="00F301E7" w:rsidRDefault="00DB2E31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B2E31" w:rsidRPr="00F301E7" w14:paraId="2A44A36C" w14:textId="77777777" w:rsidTr="00020AE6">
        <w:trPr>
          <w:cantSplit/>
          <w:trHeight w:val="259"/>
        </w:trPr>
        <w:tc>
          <w:tcPr>
            <w:tcW w:w="4675" w:type="dxa"/>
          </w:tcPr>
          <w:p w14:paraId="3D6802EE" w14:textId="6DA56BD6" w:rsidR="00DB2E31" w:rsidRPr="00F301E7" w:rsidRDefault="00DB2E31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y</w:t>
            </w:r>
            <w:r w:rsidR="005A3F53">
              <w:rPr>
                <w:rFonts w:ascii="Helvetica" w:hAnsi="Helvetica" w:cs="Arial"/>
                <w:sz w:val="20"/>
                <w:szCs w:val="20"/>
              </w:rPr>
              <w:t>p</w:t>
            </w:r>
            <w:r w:rsidRPr="00F301E7">
              <w:rPr>
                <w:rFonts w:ascii="Helvetica" w:hAnsi="Helvetica" w:cs="Arial"/>
                <w:sz w:val="20"/>
                <w:szCs w:val="20"/>
              </w:rPr>
              <w:t xml:space="preserve"> forward:</w:t>
            </w:r>
          </w:p>
          <w:p w14:paraId="43545D44" w14:textId="0D590AB2" w:rsidR="00DB2E31" w:rsidRPr="00F301E7" w:rsidRDefault="00DB2E31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ATTCAGGCTGCACCAAGTG</w:t>
            </w:r>
          </w:p>
        </w:tc>
        <w:tc>
          <w:tcPr>
            <w:tcW w:w="2410" w:type="dxa"/>
          </w:tcPr>
          <w:p w14:paraId="168AD6B1" w14:textId="5E3DDBA2" w:rsidR="00DB2E31" w:rsidRPr="00F301E7" w:rsidRDefault="00DB2E31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675B07BC" w14:textId="77777777" w:rsidR="00DB2E31" w:rsidRPr="00F301E7" w:rsidRDefault="00DB2E31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B2E31" w:rsidRPr="00F301E7" w14:paraId="478AFC45" w14:textId="77777777" w:rsidTr="00020AE6">
        <w:trPr>
          <w:cantSplit/>
          <w:trHeight w:val="259"/>
        </w:trPr>
        <w:tc>
          <w:tcPr>
            <w:tcW w:w="4675" w:type="dxa"/>
          </w:tcPr>
          <w:p w14:paraId="4415D9AC" w14:textId="349AA0D2" w:rsidR="00DB2E31" w:rsidRPr="00F301E7" w:rsidRDefault="00DB2E31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</w:t>
            </w:r>
            <w:r w:rsidR="005A3F53">
              <w:rPr>
                <w:rFonts w:ascii="Helvetica" w:hAnsi="Helvetica" w:cs="Arial"/>
                <w:sz w:val="20"/>
                <w:szCs w:val="20"/>
              </w:rPr>
              <w:t>yp</w:t>
            </w:r>
            <w:r w:rsidRPr="00F301E7">
              <w:rPr>
                <w:rFonts w:ascii="Helvetica" w:hAnsi="Helvetica" w:cs="Arial"/>
                <w:sz w:val="20"/>
                <w:szCs w:val="20"/>
              </w:rPr>
              <w:t xml:space="preserve"> reverse:</w:t>
            </w:r>
          </w:p>
          <w:p w14:paraId="1CF812C0" w14:textId="0FA945FC" w:rsidR="00DB2E31" w:rsidRPr="00F301E7" w:rsidRDefault="00DB2E31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GGTAGTGCCCCCTTTAACG</w:t>
            </w:r>
          </w:p>
        </w:tc>
        <w:tc>
          <w:tcPr>
            <w:tcW w:w="2410" w:type="dxa"/>
          </w:tcPr>
          <w:p w14:paraId="73F41E0C" w14:textId="061FC32D" w:rsidR="00DB2E31" w:rsidRPr="00F301E7" w:rsidRDefault="00DB2E31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7731AB71" w14:textId="77777777" w:rsidR="00DB2E31" w:rsidRPr="00F301E7" w:rsidRDefault="00DB2E31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BA27DB" w:rsidRPr="00F301E7" w14:paraId="674F43DE" w14:textId="77777777" w:rsidTr="00020AE6">
        <w:trPr>
          <w:cantSplit/>
          <w:trHeight w:val="259"/>
        </w:trPr>
        <w:tc>
          <w:tcPr>
            <w:tcW w:w="4675" w:type="dxa"/>
          </w:tcPr>
          <w:p w14:paraId="4835C682" w14:textId="77777777" w:rsidR="00BA27DB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irt1 forward:</w:t>
            </w:r>
          </w:p>
          <w:p w14:paraId="43DB2508" w14:textId="725B6F4F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BA27DB">
              <w:rPr>
                <w:rFonts w:ascii="Helvetica" w:hAnsi="Helvetica" w:cs="Arial"/>
                <w:sz w:val="20"/>
                <w:szCs w:val="20"/>
              </w:rPr>
              <w:t>GCCGCGGATAGGTCCATATA</w:t>
            </w:r>
          </w:p>
        </w:tc>
        <w:tc>
          <w:tcPr>
            <w:tcW w:w="2410" w:type="dxa"/>
          </w:tcPr>
          <w:p w14:paraId="49287A4C" w14:textId="77777777" w:rsidR="00BA27DB" w:rsidRPr="00F301E7" w:rsidRDefault="00BA27DB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30E8A002" w14:textId="77777777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BA27DB" w:rsidRPr="00F301E7" w14:paraId="406A8A48" w14:textId="77777777" w:rsidTr="00020AE6">
        <w:trPr>
          <w:cantSplit/>
          <w:trHeight w:val="259"/>
        </w:trPr>
        <w:tc>
          <w:tcPr>
            <w:tcW w:w="4675" w:type="dxa"/>
          </w:tcPr>
          <w:p w14:paraId="1A513EF6" w14:textId="77777777" w:rsidR="00BA27DB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irt1 reverse:</w:t>
            </w:r>
          </w:p>
          <w:p w14:paraId="32B85CB6" w14:textId="060AE8E0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BA27DB">
              <w:rPr>
                <w:rFonts w:ascii="Helvetica" w:hAnsi="Helvetica" w:cs="Arial"/>
                <w:sz w:val="20"/>
                <w:szCs w:val="20"/>
              </w:rPr>
              <w:t>TCGAGGATCGGTGCCAAT</w:t>
            </w:r>
          </w:p>
        </w:tc>
        <w:tc>
          <w:tcPr>
            <w:tcW w:w="2410" w:type="dxa"/>
          </w:tcPr>
          <w:p w14:paraId="65C98463" w14:textId="77777777" w:rsidR="00BA27DB" w:rsidRPr="00F301E7" w:rsidRDefault="00BA27DB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7EE8B4BC" w14:textId="77777777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BA27DB" w:rsidRPr="00F301E7" w14:paraId="057BAA13" w14:textId="77777777" w:rsidTr="00020AE6">
        <w:trPr>
          <w:cantSplit/>
          <w:trHeight w:val="259"/>
        </w:trPr>
        <w:tc>
          <w:tcPr>
            <w:tcW w:w="4675" w:type="dxa"/>
          </w:tcPr>
          <w:p w14:paraId="7CEE4C33" w14:textId="759DC7D0" w:rsidR="00BA27DB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Ascl1 forward:</w:t>
            </w:r>
          </w:p>
          <w:p w14:paraId="02044F69" w14:textId="21CCAC30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BA27DB">
              <w:rPr>
                <w:rFonts w:ascii="Helvetica" w:hAnsi="Helvetica" w:cs="Arial"/>
                <w:sz w:val="20"/>
                <w:szCs w:val="20"/>
              </w:rPr>
              <w:t>GCAACCGGGTCAAGTTGGT</w:t>
            </w:r>
          </w:p>
        </w:tc>
        <w:tc>
          <w:tcPr>
            <w:tcW w:w="2410" w:type="dxa"/>
          </w:tcPr>
          <w:p w14:paraId="7A670F23" w14:textId="77777777" w:rsidR="00BA27DB" w:rsidRPr="00F301E7" w:rsidRDefault="00BA27DB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5EBCA10F" w14:textId="77777777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BA27DB" w:rsidRPr="00F301E7" w14:paraId="3DD57A40" w14:textId="77777777" w:rsidTr="00020AE6">
        <w:trPr>
          <w:cantSplit/>
          <w:trHeight w:val="259"/>
        </w:trPr>
        <w:tc>
          <w:tcPr>
            <w:tcW w:w="4675" w:type="dxa"/>
          </w:tcPr>
          <w:p w14:paraId="3768CD3A" w14:textId="77777777" w:rsidR="00BA27DB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Ascl1 reverse:</w:t>
            </w:r>
          </w:p>
          <w:p w14:paraId="18BDAF8C" w14:textId="0CB4871B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BA27DB">
              <w:rPr>
                <w:rFonts w:ascii="Helvetica" w:hAnsi="Helvetica" w:cs="Arial"/>
                <w:sz w:val="20"/>
                <w:szCs w:val="20"/>
              </w:rPr>
              <w:t>GTCGTTGGAGTAGTTGGGGG</w:t>
            </w:r>
          </w:p>
        </w:tc>
        <w:tc>
          <w:tcPr>
            <w:tcW w:w="2410" w:type="dxa"/>
          </w:tcPr>
          <w:p w14:paraId="40045292" w14:textId="77777777" w:rsidR="00BA27DB" w:rsidRPr="00F301E7" w:rsidRDefault="00BA27DB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00E0742C" w14:textId="77777777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BA27DB" w:rsidRPr="00F301E7" w14:paraId="6C134DE6" w14:textId="77777777" w:rsidTr="00020AE6">
        <w:trPr>
          <w:cantSplit/>
          <w:trHeight w:val="259"/>
        </w:trPr>
        <w:tc>
          <w:tcPr>
            <w:tcW w:w="4675" w:type="dxa"/>
          </w:tcPr>
          <w:p w14:paraId="014D2AC5" w14:textId="77777777" w:rsidR="00BA27DB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Insm1 forward:</w:t>
            </w:r>
          </w:p>
          <w:p w14:paraId="57BB3684" w14:textId="0259F7B3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BA27DB">
              <w:rPr>
                <w:rFonts w:ascii="Helvetica" w:hAnsi="Helvetica" w:cs="Arial"/>
                <w:sz w:val="20"/>
                <w:szCs w:val="20"/>
              </w:rPr>
              <w:t>CTGGCGGCGTATCCGAATC</w:t>
            </w:r>
          </w:p>
        </w:tc>
        <w:tc>
          <w:tcPr>
            <w:tcW w:w="2410" w:type="dxa"/>
          </w:tcPr>
          <w:p w14:paraId="44273EAB" w14:textId="77777777" w:rsidR="00BA27DB" w:rsidRPr="00F301E7" w:rsidRDefault="00BA27DB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309C025C" w14:textId="77777777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BA27DB" w:rsidRPr="00F301E7" w14:paraId="28EDB477" w14:textId="77777777" w:rsidTr="00020AE6">
        <w:trPr>
          <w:cantSplit/>
          <w:trHeight w:val="259"/>
        </w:trPr>
        <w:tc>
          <w:tcPr>
            <w:tcW w:w="4675" w:type="dxa"/>
          </w:tcPr>
          <w:p w14:paraId="593DC5F8" w14:textId="77777777" w:rsidR="00BA27DB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Insm1 reverse:</w:t>
            </w:r>
          </w:p>
          <w:p w14:paraId="58035AA4" w14:textId="41F5BD2A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BA27DB">
              <w:rPr>
                <w:rFonts w:ascii="Helvetica" w:hAnsi="Helvetica" w:cs="Arial"/>
                <w:sz w:val="20"/>
                <w:szCs w:val="20"/>
              </w:rPr>
              <w:t>CCTGGCGACGGAACTTCTT</w:t>
            </w:r>
          </w:p>
        </w:tc>
        <w:tc>
          <w:tcPr>
            <w:tcW w:w="2410" w:type="dxa"/>
          </w:tcPr>
          <w:p w14:paraId="13B93C7E" w14:textId="77777777" w:rsidR="00BA27DB" w:rsidRPr="00F301E7" w:rsidRDefault="00BA27DB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44526B5D" w14:textId="77777777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BA27DB" w:rsidRPr="00F301E7" w14:paraId="50251C61" w14:textId="77777777" w:rsidTr="00020AE6">
        <w:trPr>
          <w:cantSplit/>
          <w:trHeight w:val="259"/>
        </w:trPr>
        <w:tc>
          <w:tcPr>
            <w:tcW w:w="4675" w:type="dxa"/>
          </w:tcPr>
          <w:p w14:paraId="4C82AB90" w14:textId="77777777" w:rsidR="00BA27DB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ox2 forward:</w:t>
            </w:r>
          </w:p>
          <w:p w14:paraId="247845A0" w14:textId="63653397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BA27DB">
              <w:rPr>
                <w:rFonts w:ascii="Helvetica" w:hAnsi="Helvetica" w:cs="Arial"/>
                <w:sz w:val="20"/>
                <w:szCs w:val="20"/>
              </w:rPr>
              <w:t>TTTGTCCGAGACCGAGAAGC</w:t>
            </w:r>
          </w:p>
        </w:tc>
        <w:tc>
          <w:tcPr>
            <w:tcW w:w="2410" w:type="dxa"/>
          </w:tcPr>
          <w:p w14:paraId="3513DC59" w14:textId="77777777" w:rsidR="00BA27DB" w:rsidRPr="00F301E7" w:rsidRDefault="00BA27DB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55F91846" w14:textId="77777777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BA27DB" w:rsidRPr="00F301E7" w14:paraId="75602079" w14:textId="77777777" w:rsidTr="00020AE6">
        <w:trPr>
          <w:cantSplit/>
          <w:trHeight w:val="259"/>
        </w:trPr>
        <w:tc>
          <w:tcPr>
            <w:tcW w:w="4675" w:type="dxa"/>
          </w:tcPr>
          <w:p w14:paraId="205E09C8" w14:textId="77777777" w:rsidR="00BA27DB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ox2 reverse:</w:t>
            </w:r>
          </w:p>
          <w:p w14:paraId="05F11D13" w14:textId="5471FA7C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BA27DB">
              <w:rPr>
                <w:rFonts w:ascii="Helvetica" w:hAnsi="Helvetica" w:cs="Arial"/>
                <w:sz w:val="20"/>
                <w:szCs w:val="20"/>
              </w:rPr>
              <w:t>CTCCGGGAAGCGTGTACTTA</w:t>
            </w:r>
          </w:p>
        </w:tc>
        <w:tc>
          <w:tcPr>
            <w:tcW w:w="2410" w:type="dxa"/>
          </w:tcPr>
          <w:p w14:paraId="0DF50293" w14:textId="77777777" w:rsidR="00BA27DB" w:rsidRPr="00F301E7" w:rsidRDefault="00BA27DB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0B707C60" w14:textId="77777777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BA27DB" w:rsidRPr="00F301E7" w14:paraId="0E46DECC" w14:textId="77777777" w:rsidTr="00020AE6">
        <w:trPr>
          <w:cantSplit/>
          <w:trHeight w:val="259"/>
        </w:trPr>
        <w:tc>
          <w:tcPr>
            <w:tcW w:w="4675" w:type="dxa"/>
          </w:tcPr>
          <w:p w14:paraId="142EE63C" w14:textId="77777777" w:rsidR="00BA27DB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ox11 forward:</w:t>
            </w:r>
          </w:p>
          <w:p w14:paraId="0CECA8D2" w14:textId="11FAF9DA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BA27DB">
              <w:rPr>
                <w:rFonts w:ascii="Helvetica" w:hAnsi="Helvetica" w:cs="Arial"/>
                <w:sz w:val="20"/>
                <w:szCs w:val="20"/>
              </w:rPr>
              <w:t>CGACGACCTCATGTTCGACC</w:t>
            </w:r>
          </w:p>
        </w:tc>
        <w:tc>
          <w:tcPr>
            <w:tcW w:w="2410" w:type="dxa"/>
          </w:tcPr>
          <w:p w14:paraId="6E153051" w14:textId="77777777" w:rsidR="00BA27DB" w:rsidRPr="00F301E7" w:rsidRDefault="00BA27DB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3DEB7DD3" w14:textId="77777777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BA27DB" w:rsidRPr="00F301E7" w14:paraId="060A46D1" w14:textId="77777777" w:rsidTr="00020AE6">
        <w:trPr>
          <w:cantSplit/>
          <w:trHeight w:val="259"/>
        </w:trPr>
        <w:tc>
          <w:tcPr>
            <w:tcW w:w="4675" w:type="dxa"/>
          </w:tcPr>
          <w:p w14:paraId="00A8F4D5" w14:textId="77777777" w:rsidR="00BA27DB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lastRenderedPageBreak/>
              <w:t>Sox11 reverse:</w:t>
            </w:r>
          </w:p>
          <w:p w14:paraId="6E6D04AB" w14:textId="2E44F8FC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BA27DB">
              <w:rPr>
                <w:rFonts w:ascii="Helvetica" w:hAnsi="Helvetica" w:cs="Arial"/>
                <w:sz w:val="20"/>
                <w:szCs w:val="20"/>
              </w:rPr>
              <w:t>GACAGGGATAGGTTCCCCG</w:t>
            </w:r>
          </w:p>
        </w:tc>
        <w:tc>
          <w:tcPr>
            <w:tcW w:w="2410" w:type="dxa"/>
          </w:tcPr>
          <w:p w14:paraId="6758F3E1" w14:textId="77777777" w:rsidR="00BA27DB" w:rsidRPr="00F301E7" w:rsidRDefault="00BA27DB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5A90F4C0" w14:textId="77777777" w:rsidR="00BA27DB" w:rsidRPr="00F301E7" w:rsidRDefault="00BA27DB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F228D2" w:rsidRPr="00F301E7" w14:paraId="681ECCBE" w14:textId="77777777" w:rsidTr="00020AE6">
        <w:trPr>
          <w:cantSplit/>
          <w:trHeight w:val="259"/>
        </w:trPr>
        <w:tc>
          <w:tcPr>
            <w:tcW w:w="4675" w:type="dxa"/>
          </w:tcPr>
          <w:p w14:paraId="4CCC1272" w14:textId="77777777" w:rsidR="00F228D2" w:rsidRDefault="00F228D2" w:rsidP="00DB2E31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ycn forward:</w:t>
            </w:r>
          </w:p>
          <w:p w14:paraId="56D89CC7" w14:textId="477B3238" w:rsidR="00F228D2" w:rsidRDefault="00F228D2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F228D2">
              <w:rPr>
                <w:rFonts w:ascii="Helvetica" w:hAnsi="Helvetica" w:cs="Arial"/>
                <w:sz w:val="20"/>
                <w:szCs w:val="20"/>
              </w:rPr>
              <w:t>ACCATGCCGGGGATGATCT</w:t>
            </w:r>
          </w:p>
        </w:tc>
        <w:tc>
          <w:tcPr>
            <w:tcW w:w="2410" w:type="dxa"/>
          </w:tcPr>
          <w:p w14:paraId="4F035F8D" w14:textId="77777777" w:rsidR="00F228D2" w:rsidRPr="00F301E7" w:rsidRDefault="00F228D2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4F757538" w14:textId="77777777" w:rsidR="00F228D2" w:rsidRPr="00F301E7" w:rsidRDefault="00F228D2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F228D2" w:rsidRPr="00F301E7" w14:paraId="11E10C41" w14:textId="77777777" w:rsidTr="00020AE6">
        <w:trPr>
          <w:cantSplit/>
          <w:trHeight w:val="259"/>
        </w:trPr>
        <w:tc>
          <w:tcPr>
            <w:tcW w:w="4675" w:type="dxa"/>
          </w:tcPr>
          <w:p w14:paraId="42A6939F" w14:textId="77777777" w:rsidR="00F228D2" w:rsidRDefault="00F228D2" w:rsidP="00DB2E31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ycn reverse:</w:t>
            </w:r>
          </w:p>
          <w:p w14:paraId="6F05F737" w14:textId="1B2E8936" w:rsidR="00F228D2" w:rsidRDefault="00F228D2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F228D2">
              <w:rPr>
                <w:rFonts w:ascii="Helvetica" w:hAnsi="Helvetica" w:cs="Arial"/>
                <w:sz w:val="20"/>
                <w:szCs w:val="20"/>
              </w:rPr>
              <w:t>ATCTCCGTAGCCCAATTCGAG</w:t>
            </w:r>
          </w:p>
        </w:tc>
        <w:tc>
          <w:tcPr>
            <w:tcW w:w="2410" w:type="dxa"/>
          </w:tcPr>
          <w:p w14:paraId="52E9E2EE" w14:textId="77777777" w:rsidR="00F228D2" w:rsidRPr="00F301E7" w:rsidRDefault="00F228D2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71B39827" w14:textId="77777777" w:rsidR="00F228D2" w:rsidRPr="00F301E7" w:rsidRDefault="00F228D2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B2E31" w:rsidRPr="00F301E7" w14:paraId="7133192C" w14:textId="77777777" w:rsidTr="00020AE6">
        <w:trPr>
          <w:cantSplit/>
          <w:trHeight w:val="259"/>
        </w:trPr>
        <w:tc>
          <w:tcPr>
            <w:tcW w:w="4675" w:type="dxa"/>
            <w:shd w:val="clear" w:color="auto" w:fill="F2F2F2" w:themeFill="background1" w:themeFillShade="F2"/>
          </w:tcPr>
          <w:p w14:paraId="7DB59379" w14:textId="4C2863C4" w:rsidR="00DB2E31" w:rsidRPr="00F301E7" w:rsidRDefault="00DB2E31" w:rsidP="00DB2E31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b/>
                <w:bCs/>
                <w:sz w:val="20"/>
                <w:szCs w:val="20"/>
              </w:rPr>
              <w:t>qPCR primers (human):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39E78916" w14:textId="77777777" w:rsidR="00DB2E31" w:rsidRPr="00F301E7" w:rsidRDefault="00DB2E31" w:rsidP="00DB2E3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shd w:val="clear" w:color="auto" w:fill="F2F2F2" w:themeFill="background1" w:themeFillShade="F2"/>
          </w:tcPr>
          <w:p w14:paraId="0282DBB3" w14:textId="77777777" w:rsidR="00DB2E31" w:rsidRPr="00F301E7" w:rsidRDefault="00DB2E31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B2E31" w:rsidRPr="00F301E7" w14:paraId="43756929" w14:textId="77777777" w:rsidTr="00020A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0B7C1877" w14:textId="77777777" w:rsidR="00DB2E31" w:rsidRPr="00F301E7" w:rsidRDefault="00DB2E31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R forward:</w:t>
            </w:r>
          </w:p>
          <w:p w14:paraId="45AA5C42" w14:textId="61AFA3F5" w:rsidR="00DB2E31" w:rsidRPr="00F301E7" w:rsidRDefault="00DB2E31" w:rsidP="00DB2E3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TCCGCTGACCTTAAAGACATC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33A22851" w14:textId="0B8F495A" w:rsidR="00DB2E31" w:rsidRPr="00F301E7" w:rsidRDefault="00DB2E31" w:rsidP="00A3689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single" w:sz="12" w:space="0" w:color="000000"/>
            </w:tcBorders>
          </w:tcPr>
          <w:p w14:paraId="6EF18B2E" w14:textId="77777777" w:rsidR="00DB2E31" w:rsidRPr="00F301E7" w:rsidRDefault="00DB2E31" w:rsidP="00DB2E3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36891" w:rsidRPr="00F301E7" w14:paraId="23E53AC5" w14:textId="77777777" w:rsidTr="00020AE6">
        <w:trPr>
          <w:cantSplit/>
          <w:trHeight w:val="259"/>
        </w:trPr>
        <w:tc>
          <w:tcPr>
            <w:tcW w:w="4675" w:type="dxa"/>
          </w:tcPr>
          <w:p w14:paraId="6284A62D" w14:textId="77777777" w:rsidR="00A36891" w:rsidRPr="00F301E7" w:rsidRDefault="00A36891" w:rsidP="00A3689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R reverse:</w:t>
            </w:r>
          </w:p>
          <w:p w14:paraId="0A5010B5" w14:textId="0C24D977" w:rsidR="00A36891" w:rsidRPr="00F301E7" w:rsidRDefault="00A36891" w:rsidP="00A3689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GCCCCCTAAGTAATTGTCCTT</w:t>
            </w:r>
          </w:p>
        </w:tc>
        <w:tc>
          <w:tcPr>
            <w:tcW w:w="2410" w:type="dxa"/>
          </w:tcPr>
          <w:p w14:paraId="3C9D95D1" w14:textId="12FDB76C" w:rsidR="00A36891" w:rsidRPr="00F301E7" w:rsidRDefault="00A36891" w:rsidP="00A3689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04895742" w14:textId="77777777" w:rsidR="00A36891" w:rsidRPr="00F301E7" w:rsidRDefault="00A36891" w:rsidP="00A3689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36891" w:rsidRPr="00F301E7" w14:paraId="6DFC8D6F" w14:textId="77777777" w:rsidTr="00020AE6">
        <w:trPr>
          <w:cantSplit/>
          <w:trHeight w:val="259"/>
        </w:trPr>
        <w:tc>
          <w:tcPr>
            <w:tcW w:w="4675" w:type="dxa"/>
          </w:tcPr>
          <w:p w14:paraId="505ABFEA" w14:textId="77777777" w:rsidR="00A36891" w:rsidRPr="00F301E7" w:rsidRDefault="00A36891" w:rsidP="00A3689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HGA forward:</w:t>
            </w:r>
          </w:p>
          <w:p w14:paraId="2C0C6F75" w14:textId="2EA7C03F" w:rsidR="00A36891" w:rsidRPr="00F301E7" w:rsidRDefault="00A36891" w:rsidP="00A3689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TGAACACAGGCAGCTTTCTA</w:t>
            </w:r>
          </w:p>
        </w:tc>
        <w:tc>
          <w:tcPr>
            <w:tcW w:w="2410" w:type="dxa"/>
          </w:tcPr>
          <w:p w14:paraId="741CB7D0" w14:textId="2A7266C7" w:rsidR="00A36891" w:rsidRPr="00F301E7" w:rsidRDefault="00A36891" w:rsidP="00456733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0CC49E60" w14:textId="77777777" w:rsidR="00A36891" w:rsidRPr="00F301E7" w:rsidRDefault="00A36891" w:rsidP="00A3689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456733" w:rsidRPr="00F301E7" w14:paraId="6D8AAE16" w14:textId="77777777" w:rsidTr="00020AE6">
        <w:trPr>
          <w:cantSplit/>
          <w:trHeight w:val="259"/>
        </w:trPr>
        <w:tc>
          <w:tcPr>
            <w:tcW w:w="4675" w:type="dxa"/>
          </w:tcPr>
          <w:p w14:paraId="605DB36B" w14:textId="77777777" w:rsidR="00456733" w:rsidRPr="00F301E7" w:rsidRDefault="00456733" w:rsidP="0045673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HGA reverse:</w:t>
            </w:r>
          </w:p>
          <w:p w14:paraId="0CCABCE2" w14:textId="18231D61" w:rsidR="00456733" w:rsidRPr="00F301E7" w:rsidRDefault="00456733" w:rsidP="0045673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AGTCAGGAGTTCTCAGCTTTC</w:t>
            </w:r>
          </w:p>
        </w:tc>
        <w:tc>
          <w:tcPr>
            <w:tcW w:w="2410" w:type="dxa"/>
          </w:tcPr>
          <w:p w14:paraId="58BCF0C2" w14:textId="01DDB125" w:rsidR="00456733" w:rsidRPr="00F301E7" w:rsidRDefault="00456733" w:rsidP="0045673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636D2754" w14:textId="77777777" w:rsidR="00456733" w:rsidRPr="00F301E7" w:rsidRDefault="00456733" w:rsidP="0045673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456733" w:rsidRPr="00F301E7" w14:paraId="2BF5B40F" w14:textId="77777777" w:rsidTr="00020A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7ABDA586" w14:textId="77777777" w:rsidR="00456733" w:rsidRPr="00F301E7" w:rsidRDefault="00456733" w:rsidP="0045673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APDH forward:</w:t>
            </w:r>
          </w:p>
          <w:p w14:paraId="6EDD05A0" w14:textId="042EE7F3" w:rsidR="00456733" w:rsidRPr="00F301E7" w:rsidRDefault="00456733" w:rsidP="0045673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CAACTTTGGTATCGTGGAAGG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302DAB8F" w14:textId="48E45F04" w:rsidR="00456733" w:rsidRPr="00F301E7" w:rsidRDefault="00456733" w:rsidP="008200D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single" w:sz="12" w:space="0" w:color="000000"/>
            </w:tcBorders>
          </w:tcPr>
          <w:p w14:paraId="631B5E18" w14:textId="77777777" w:rsidR="00456733" w:rsidRPr="00F301E7" w:rsidRDefault="00456733" w:rsidP="0045673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8200D3" w:rsidRPr="00F301E7" w14:paraId="162C24DE" w14:textId="77777777" w:rsidTr="00020AE6">
        <w:trPr>
          <w:cantSplit/>
          <w:trHeight w:val="259"/>
        </w:trPr>
        <w:tc>
          <w:tcPr>
            <w:tcW w:w="4675" w:type="dxa"/>
          </w:tcPr>
          <w:p w14:paraId="2F3C1C52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APDH reverse:</w:t>
            </w:r>
          </w:p>
          <w:p w14:paraId="0C096829" w14:textId="030C5081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CCATCACGCCACAGTTTC</w:t>
            </w:r>
          </w:p>
        </w:tc>
        <w:tc>
          <w:tcPr>
            <w:tcW w:w="2410" w:type="dxa"/>
          </w:tcPr>
          <w:p w14:paraId="5FEDB606" w14:textId="7C1E0340" w:rsidR="008200D3" w:rsidRPr="00F301E7" w:rsidRDefault="008200D3" w:rsidP="008200D3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3D6CE8CF" w14:textId="77777777" w:rsidR="008200D3" w:rsidRPr="00F301E7" w:rsidRDefault="008200D3" w:rsidP="008200D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456733" w:rsidRPr="00F301E7" w14:paraId="141CCE2A" w14:textId="77777777" w:rsidTr="00020AE6">
        <w:trPr>
          <w:cantSplit/>
          <w:trHeight w:val="259"/>
        </w:trPr>
        <w:tc>
          <w:tcPr>
            <w:tcW w:w="4675" w:type="dxa"/>
          </w:tcPr>
          <w:p w14:paraId="2E5F79A4" w14:textId="77777777" w:rsidR="00456733" w:rsidRPr="00F301E7" w:rsidRDefault="00456733" w:rsidP="0045673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NEUROD1 forward:</w:t>
            </w:r>
          </w:p>
          <w:p w14:paraId="368F200E" w14:textId="5FE6B958" w:rsidR="00456733" w:rsidRPr="00F301E7" w:rsidRDefault="00456733" w:rsidP="00456733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GTGCCTTGCTATTCTAAGACGC</w:t>
            </w:r>
          </w:p>
        </w:tc>
        <w:tc>
          <w:tcPr>
            <w:tcW w:w="2410" w:type="dxa"/>
          </w:tcPr>
          <w:p w14:paraId="2BCD96E6" w14:textId="266FB68C" w:rsidR="00456733" w:rsidRPr="00F301E7" w:rsidRDefault="00456733" w:rsidP="0070517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0922B8EB" w14:textId="77777777" w:rsidR="00456733" w:rsidRPr="00F301E7" w:rsidRDefault="00456733" w:rsidP="00456733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705170" w:rsidRPr="00F301E7" w14:paraId="26B3B994" w14:textId="77777777" w:rsidTr="00020AE6">
        <w:trPr>
          <w:cantSplit/>
          <w:trHeight w:val="259"/>
        </w:trPr>
        <w:tc>
          <w:tcPr>
            <w:tcW w:w="4675" w:type="dxa"/>
          </w:tcPr>
          <w:p w14:paraId="131D8BE7" w14:textId="77777777" w:rsidR="00705170" w:rsidRPr="00F301E7" w:rsidRDefault="00705170" w:rsidP="00705170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NEUROD1 reverse:</w:t>
            </w:r>
          </w:p>
          <w:p w14:paraId="301DDCFA" w14:textId="19298795" w:rsidR="00705170" w:rsidRPr="00F301E7" w:rsidRDefault="00705170" w:rsidP="00705170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CAAAGCGTCTGAACGAAGGAG</w:t>
            </w:r>
          </w:p>
        </w:tc>
        <w:tc>
          <w:tcPr>
            <w:tcW w:w="2410" w:type="dxa"/>
          </w:tcPr>
          <w:p w14:paraId="04B333BF" w14:textId="26BADBEC" w:rsidR="00705170" w:rsidRPr="00F301E7" w:rsidRDefault="00705170" w:rsidP="0070517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69D4E074" w14:textId="77777777" w:rsidR="00705170" w:rsidRPr="00F301E7" w:rsidRDefault="00705170" w:rsidP="0070517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705170" w:rsidRPr="00F301E7" w14:paraId="3BC4F25F" w14:textId="77777777" w:rsidTr="00020AE6">
        <w:trPr>
          <w:cantSplit/>
          <w:trHeight w:val="259"/>
        </w:trPr>
        <w:tc>
          <w:tcPr>
            <w:tcW w:w="4675" w:type="dxa"/>
          </w:tcPr>
          <w:p w14:paraId="0B69EE4F" w14:textId="61985E10" w:rsidR="00705170" w:rsidRPr="00F301E7" w:rsidRDefault="00705170" w:rsidP="00705170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IRT1 forward:</w:t>
            </w:r>
          </w:p>
          <w:p w14:paraId="57E32AC5" w14:textId="27C88940" w:rsidR="00705170" w:rsidRPr="00F301E7" w:rsidRDefault="00705170" w:rsidP="00705170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GGCAAAGGAGCAGATTAGTAGG</w:t>
            </w:r>
          </w:p>
        </w:tc>
        <w:tc>
          <w:tcPr>
            <w:tcW w:w="2410" w:type="dxa"/>
          </w:tcPr>
          <w:p w14:paraId="40ECB6C3" w14:textId="6993B603" w:rsidR="00705170" w:rsidRPr="00F301E7" w:rsidRDefault="00705170" w:rsidP="00A9502E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542C1F98" w14:textId="77777777" w:rsidR="00705170" w:rsidRPr="00F301E7" w:rsidRDefault="00705170" w:rsidP="0070517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9502E" w:rsidRPr="00F301E7" w14:paraId="0735376D" w14:textId="77777777" w:rsidTr="00020A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6CE5CECA" w14:textId="77777777" w:rsidR="00A9502E" w:rsidRPr="00F301E7" w:rsidRDefault="00A9502E" w:rsidP="00A9502E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IRT1 reverse:</w:t>
            </w:r>
          </w:p>
          <w:p w14:paraId="0D92EC6C" w14:textId="383C31CE" w:rsidR="00A9502E" w:rsidRPr="00F301E7" w:rsidRDefault="00A9502E" w:rsidP="00A9502E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TGCCACAAGAACTAGAGGATAAGA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5884B0C4" w14:textId="62BA83A7" w:rsidR="00A9502E" w:rsidRPr="00F301E7" w:rsidRDefault="00A9502E" w:rsidP="00A9502E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single" w:sz="12" w:space="0" w:color="000000"/>
            </w:tcBorders>
          </w:tcPr>
          <w:p w14:paraId="757E3E9E" w14:textId="77777777" w:rsidR="00A9502E" w:rsidRPr="00F301E7" w:rsidRDefault="00A9502E" w:rsidP="00A9502E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9502E" w:rsidRPr="00F301E7" w14:paraId="6CD14D3E" w14:textId="77777777" w:rsidTr="00020AE6">
        <w:trPr>
          <w:cantSplit/>
          <w:trHeight w:val="259"/>
        </w:trPr>
        <w:tc>
          <w:tcPr>
            <w:tcW w:w="4675" w:type="dxa"/>
          </w:tcPr>
          <w:p w14:paraId="532120DA" w14:textId="77777777" w:rsidR="00A9502E" w:rsidRPr="00F301E7" w:rsidRDefault="00A9502E" w:rsidP="00A9502E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YP forward:</w:t>
            </w:r>
          </w:p>
          <w:p w14:paraId="1F9C0606" w14:textId="7FB0DF56" w:rsidR="00A9502E" w:rsidRPr="00F301E7" w:rsidRDefault="00A9502E" w:rsidP="00A9502E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CAGTTCCGGGTGGTCAAG</w:t>
            </w:r>
          </w:p>
        </w:tc>
        <w:tc>
          <w:tcPr>
            <w:tcW w:w="2410" w:type="dxa"/>
          </w:tcPr>
          <w:p w14:paraId="3F9FDB36" w14:textId="28599375" w:rsidR="00A9502E" w:rsidRPr="00F301E7" w:rsidRDefault="00A9502E" w:rsidP="0005647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72A987F2" w14:textId="77777777" w:rsidR="00A9502E" w:rsidRPr="00F301E7" w:rsidRDefault="00A9502E" w:rsidP="00A9502E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056471" w:rsidRPr="00F301E7" w14:paraId="395C59DB" w14:textId="77777777" w:rsidTr="00020AE6">
        <w:trPr>
          <w:cantSplit/>
          <w:trHeight w:val="259"/>
        </w:trPr>
        <w:tc>
          <w:tcPr>
            <w:tcW w:w="4675" w:type="dxa"/>
          </w:tcPr>
          <w:p w14:paraId="6B77587E" w14:textId="77777777" w:rsidR="00056471" w:rsidRPr="00F301E7" w:rsidRDefault="00056471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YP reverse:</w:t>
            </w:r>
          </w:p>
          <w:p w14:paraId="348D26CE" w14:textId="4196DD16" w:rsidR="00056471" w:rsidRPr="00F301E7" w:rsidRDefault="00056471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AGACCCATTGCAGCACCTT</w:t>
            </w:r>
          </w:p>
        </w:tc>
        <w:tc>
          <w:tcPr>
            <w:tcW w:w="2410" w:type="dxa"/>
          </w:tcPr>
          <w:p w14:paraId="26167A3D" w14:textId="0F7AB7AA" w:rsidR="00056471" w:rsidRPr="00F301E7" w:rsidRDefault="00056471" w:rsidP="0005647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475C41FD" w14:textId="77777777" w:rsidR="00056471" w:rsidRPr="00F301E7" w:rsidRDefault="00056471" w:rsidP="0005647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194C9D" w:rsidRPr="00F301E7" w14:paraId="7FE5AFF7" w14:textId="77777777" w:rsidTr="00020AE6">
        <w:trPr>
          <w:cantSplit/>
          <w:trHeight w:val="259"/>
        </w:trPr>
        <w:tc>
          <w:tcPr>
            <w:tcW w:w="4675" w:type="dxa"/>
          </w:tcPr>
          <w:p w14:paraId="2D44116C" w14:textId="7981808C" w:rsidR="00194C9D" w:rsidRPr="00F301E7" w:rsidRDefault="00194C9D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MYCN forward:</w:t>
            </w:r>
          </w:p>
          <w:p w14:paraId="12BF0300" w14:textId="3312CC5E" w:rsidR="00194C9D" w:rsidRPr="00F301E7" w:rsidRDefault="00194C9D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TGGGAACTGTGTTGGAG</w:t>
            </w:r>
          </w:p>
        </w:tc>
        <w:tc>
          <w:tcPr>
            <w:tcW w:w="2410" w:type="dxa"/>
          </w:tcPr>
          <w:p w14:paraId="44E2BFFC" w14:textId="71E4A529" w:rsidR="00194C9D" w:rsidRPr="00F301E7" w:rsidRDefault="00194C9D" w:rsidP="0005647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49EC0E19" w14:textId="77777777" w:rsidR="00194C9D" w:rsidRPr="00F301E7" w:rsidRDefault="00194C9D" w:rsidP="0005647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194C9D" w:rsidRPr="00F301E7" w14:paraId="1C367019" w14:textId="77777777" w:rsidTr="00020AE6">
        <w:trPr>
          <w:cantSplit/>
          <w:trHeight w:val="259"/>
        </w:trPr>
        <w:tc>
          <w:tcPr>
            <w:tcW w:w="4675" w:type="dxa"/>
          </w:tcPr>
          <w:p w14:paraId="7078C21B" w14:textId="07C36C1A" w:rsidR="00194C9D" w:rsidRPr="00F301E7" w:rsidRDefault="00194C9D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MYCN reverse:</w:t>
            </w:r>
          </w:p>
          <w:p w14:paraId="4484D8AF" w14:textId="02361964" w:rsidR="00194C9D" w:rsidRPr="00F301E7" w:rsidRDefault="00194C9D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GACTGAGGGCTTCTTTC</w:t>
            </w:r>
          </w:p>
        </w:tc>
        <w:tc>
          <w:tcPr>
            <w:tcW w:w="2410" w:type="dxa"/>
          </w:tcPr>
          <w:p w14:paraId="37799DEC" w14:textId="6BA0FCC5" w:rsidR="00194C9D" w:rsidRPr="00F301E7" w:rsidRDefault="00194C9D" w:rsidP="0005647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4FAC333C" w14:textId="77777777" w:rsidR="00194C9D" w:rsidRPr="00F301E7" w:rsidRDefault="00194C9D" w:rsidP="0005647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194C9D" w:rsidRPr="00F301E7" w14:paraId="4012C7E5" w14:textId="77777777" w:rsidTr="00020AE6">
        <w:trPr>
          <w:cantSplit/>
          <w:trHeight w:val="259"/>
        </w:trPr>
        <w:tc>
          <w:tcPr>
            <w:tcW w:w="4675" w:type="dxa"/>
          </w:tcPr>
          <w:p w14:paraId="444B7CB9" w14:textId="64AC17F5" w:rsidR="00194C9D" w:rsidRPr="00F301E7" w:rsidRDefault="00194C9D" w:rsidP="00D37AA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I</w:t>
            </w:r>
            <w:r w:rsidR="008200D3" w:rsidRPr="00F301E7">
              <w:rPr>
                <w:rFonts w:ascii="Helvetica" w:hAnsi="Helvetica" w:cs="Arial"/>
                <w:sz w:val="20"/>
                <w:szCs w:val="20"/>
              </w:rPr>
              <w:t>N</w:t>
            </w:r>
            <w:r w:rsidRPr="00F301E7">
              <w:rPr>
                <w:rFonts w:ascii="Helvetica" w:hAnsi="Helvetica" w:cs="Arial"/>
                <w:sz w:val="20"/>
                <w:szCs w:val="20"/>
              </w:rPr>
              <w:t>SM1 forward:</w:t>
            </w:r>
          </w:p>
          <w:p w14:paraId="7F14EB7C" w14:textId="1EFCB0BB" w:rsidR="00194C9D" w:rsidRPr="00F301E7" w:rsidRDefault="00194C9D" w:rsidP="00D37AA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AGTGTGCGGAGAGTCGTT</w:t>
            </w:r>
          </w:p>
        </w:tc>
        <w:tc>
          <w:tcPr>
            <w:tcW w:w="2410" w:type="dxa"/>
          </w:tcPr>
          <w:p w14:paraId="609AFEE4" w14:textId="1A0DFA8B" w:rsidR="00194C9D" w:rsidRPr="00F301E7" w:rsidRDefault="00194C9D" w:rsidP="0005647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35315190" w14:textId="77777777" w:rsidR="00194C9D" w:rsidRPr="00F301E7" w:rsidRDefault="00194C9D" w:rsidP="0005647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194C9D" w:rsidRPr="00F301E7" w14:paraId="33A9144A" w14:textId="77777777" w:rsidTr="00020AE6">
        <w:trPr>
          <w:cantSplit/>
          <w:trHeight w:val="259"/>
        </w:trPr>
        <w:tc>
          <w:tcPr>
            <w:tcW w:w="4675" w:type="dxa"/>
          </w:tcPr>
          <w:p w14:paraId="7E9BA6AF" w14:textId="391FF5A9" w:rsidR="00194C9D" w:rsidRPr="00F301E7" w:rsidRDefault="00194C9D" w:rsidP="00D37AA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I</w:t>
            </w:r>
            <w:r w:rsidR="008200D3" w:rsidRPr="00F301E7">
              <w:rPr>
                <w:rFonts w:ascii="Helvetica" w:hAnsi="Helvetica" w:cs="Arial"/>
                <w:sz w:val="20"/>
                <w:szCs w:val="20"/>
              </w:rPr>
              <w:t>N</w:t>
            </w:r>
            <w:r w:rsidRPr="00F301E7">
              <w:rPr>
                <w:rFonts w:ascii="Helvetica" w:hAnsi="Helvetica" w:cs="Arial"/>
                <w:sz w:val="20"/>
                <w:szCs w:val="20"/>
              </w:rPr>
              <w:t>SM1 reverse:</w:t>
            </w:r>
          </w:p>
          <w:p w14:paraId="6ACFD1A4" w14:textId="51500CC5" w:rsidR="00194C9D" w:rsidRPr="00F301E7" w:rsidRDefault="00194C9D" w:rsidP="00D37AA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CCTGTCTGTTTTCGGATGG</w:t>
            </w:r>
          </w:p>
        </w:tc>
        <w:tc>
          <w:tcPr>
            <w:tcW w:w="2410" w:type="dxa"/>
          </w:tcPr>
          <w:p w14:paraId="41AA7012" w14:textId="25516C68" w:rsidR="00194C9D" w:rsidRPr="00F301E7" w:rsidRDefault="00194C9D" w:rsidP="0005647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429A472B" w14:textId="77777777" w:rsidR="00194C9D" w:rsidRPr="00F301E7" w:rsidRDefault="00194C9D" w:rsidP="0005647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194C9D" w:rsidRPr="00F301E7" w14:paraId="2EF0B956" w14:textId="77777777" w:rsidTr="00020AE6">
        <w:trPr>
          <w:cantSplit/>
          <w:trHeight w:val="259"/>
        </w:trPr>
        <w:tc>
          <w:tcPr>
            <w:tcW w:w="4675" w:type="dxa"/>
          </w:tcPr>
          <w:p w14:paraId="01F644AF" w14:textId="0B37A5ED" w:rsidR="00D37AAC" w:rsidRPr="00F301E7" w:rsidRDefault="00D37AAC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SCL1 forward:</w:t>
            </w:r>
          </w:p>
          <w:p w14:paraId="787C2249" w14:textId="5A0B6388" w:rsidR="00194C9D" w:rsidRPr="00F301E7" w:rsidRDefault="00D37AAC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CCAAGCAAGTCAAGCGACA</w:t>
            </w:r>
          </w:p>
        </w:tc>
        <w:tc>
          <w:tcPr>
            <w:tcW w:w="2410" w:type="dxa"/>
          </w:tcPr>
          <w:p w14:paraId="4D3C4EB1" w14:textId="3FB89751" w:rsidR="00194C9D" w:rsidRPr="00F301E7" w:rsidRDefault="00194C9D" w:rsidP="0005647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1DA3C607" w14:textId="77777777" w:rsidR="00194C9D" w:rsidRPr="00F301E7" w:rsidRDefault="00194C9D" w:rsidP="0005647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194C9D" w:rsidRPr="00F301E7" w14:paraId="6CD56C7F" w14:textId="77777777" w:rsidTr="00020AE6">
        <w:trPr>
          <w:cantSplit/>
          <w:trHeight w:val="259"/>
        </w:trPr>
        <w:tc>
          <w:tcPr>
            <w:tcW w:w="4675" w:type="dxa"/>
          </w:tcPr>
          <w:p w14:paraId="236654A9" w14:textId="4E3773F0" w:rsidR="00D37AAC" w:rsidRPr="00F301E7" w:rsidRDefault="00D37AAC" w:rsidP="00D37AA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SCL1 reverse:</w:t>
            </w:r>
          </w:p>
          <w:p w14:paraId="6402D3F5" w14:textId="45BAC68C" w:rsidR="00194C9D" w:rsidRPr="00F301E7" w:rsidRDefault="00D37AAC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AGCCGCTGAAGTTGAGCC</w:t>
            </w:r>
          </w:p>
        </w:tc>
        <w:tc>
          <w:tcPr>
            <w:tcW w:w="2410" w:type="dxa"/>
          </w:tcPr>
          <w:p w14:paraId="5B8A554A" w14:textId="2791C77C" w:rsidR="00194C9D" w:rsidRPr="00F301E7" w:rsidRDefault="00194C9D" w:rsidP="0005647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64F6D850" w14:textId="77777777" w:rsidR="00194C9D" w:rsidRPr="00F301E7" w:rsidRDefault="00194C9D" w:rsidP="0005647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194C9D" w:rsidRPr="00F301E7" w14:paraId="26E4C2A1" w14:textId="77777777" w:rsidTr="00020AE6">
        <w:trPr>
          <w:cantSplit/>
          <w:trHeight w:val="259"/>
        </w:trPr>
        <w:tc>
          <w:tcPr>
            <w:tcW w:w="4675" w:type="dxa"/>
          </w:tcPr>
          <w:p w14:paraId="29F1F82D" w14:textId="49720D02" w:rsidR="00D37AAC" w:rsidRPr="00F301E7" w:rsidRDefault="00D37AAC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MYT1 forward:</w:t>
            </w:r>
          </w:p>
          <w:p w14:paraId="6E0B62EE" w14:textId="183AFC69" w:rsidR="00194C9D" w:rsidRPr="00F301E7" w:rsidRDefault="00D37AAC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CTCCAGGCACCGAAGTTTAC</w:t>
            </w:r>
          </w:p>
        </w:tc>
        <w:tc>
          <w:tcPr>
            <w:tcW w:w="2410" w:type="dxa"/>
          </w:tcPr>
          <w:p w14:paraId="45DF311B" w14:textId="7DA0A5DB" w:rsidR="00194C9D" w:rsidRPr="00F301E7" w:rsidRDefault="00194C9D" w:rsidP="003F7911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1E6BC156" w14:textId="77777777" w:rsidR="00194C9D" w:rsidRPr="00F301E7" w:rsidRDefault="00194C9D" w:rsidP="0005647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194C9D" w:rsidRPr="00F301E7" w14:paraId="1F617A59" w14:textId="77777777" w:rsidTr="00020AE6">
        <w:trPr>
          <w:cantSplit/>
          <w:trHeight w:val="259"/>
        </w:trPr>
        <w:tc>
          <w:tcPr>
            <w:tcW w:w="4675" w:type="dxa"/>
          </w:tcPr>
          <w:p w14:paraId="76788F67" w14:textId="439BE00E" w:rsidR="00D37AAC" w:rsidRPr="00F301E7" w:rsidRDefault="00D37AAC" w:rsidP="00D37AAC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MYT1 reverse:</w:t>
            </w:r>
          </w:p>
          <w:p w14:paraId="310B71C8" w14:textId="081F82E2" w:rsidR="00194C9D" w:rsidRPr="00F301E7" w:rsidRDefault="00D37AAC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GAGGCGTCCTTCACCTCA</w:t>
            </w:r>
          </w:p>
        </w:tc>
        <w:tc>
          <w:tcPr>
            <w:tcW w:w="2410" w:type="dxa"/>
          </w:tcPr>
          <w:p w14:paraId="1F18D096" w14:textId="1707C83C" w:rsidR="00194C9D" w:rsidRPr="00F301E7" w:rsidRDefault="00194C9D" w:rsidP="00D37AAC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1606D68C" w14:textId="77777777" w:rsidR="00194C9D" w:rsidRPr="00F301E7" w:rsidRDefault="00194C9D" w:rsidP="0005647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194C9D" w:rsidRPr="00F301E7" w14:paraId="0EB1ACFD" w14:textId="77777777" w:rsidTr="00020AE6">
        <w:trPr>
          <w:cantSplit/>
          <w:trHeight w:val="259"/>
        </w:trPr>
        <w:tc>
          <w:tcPr>
            <w:tcW w:w="4675" w:type="dxa"/>
          </w:tcPr>
          <w:p w14:paraId="4B566C04" w14:textId="77777777" w:rsidR="00194C9D" w:rsidRPr="00F301E7" w:rsidRDefault="003F7911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WIST1 forward:</w:t>
            </w:r>
          </w:p>
          <w:p w14:paraId="799F78BA" w14:textId="767883DB" w:rsidR="003F7911" w:rsidRPr="00F301E7" w:rsidRDefault="003F7911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TTCTCGGTCTGGAGGATGG</w:t>
            </w:r>
          </w:p>
        </w:tc>
        <w:tc>
          <w:tcPr>
            <w:tcW w:w="2410" w:type="dxa"/>
          </w:tcPr>
          <w:p w14:paraId="75E773F3" w14:textId="20995B13" w:rsidR="00194C9D" w:rsidRPr="00F301E7" w:rsidRDefault="00194C9D" w:rsidP="0005647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4B581F32" w14:textId="77777777" w:rsidR="00194C9D" w:rsidRPr="00F301E7" w:rsidRDefault="00194C9D" w:rsidP="0005647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194C9D" w:rsidRPr="00F301E7" w14:paraId="65895108" w14:textId="77777777" w:rsidTr="00020AE6">
        <w:trPr>
          <w:cantSplit/>
          <w:trHeight w:val="259"/>
        </w:trPr>
        <w:tc>
          <w:tcPr>
            <w:tcW w:w="4675" w:type="dxa"/>
          </w:tcPr>
          <w:p w14:paraId="2EC72EA6" w14:textId="540CEC94" w:rsidR="003F7911" w:rsidRPr="00F301E7" w:rsidRDefault="003F7911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WIST1 reverse:</w:t>
            </w:r>
          </w:p>
          <w:p w14:paraId="441B2A13" w14:textId="79FB0A4D" w:rsidR="00194C9D" w:rsidRPr="00F301E7" w:rsidRDefault="003F7911" w:rsidP="0005647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TCCTTCTCTGGAAACAATGACA</w:t>
            </w:r>
          </w:p>
        </w:tc>
        <w:tc>
          <w:tcPr>
            <w:tcW w:w="2410" w:type="dxa"/>
          </w:tcPr>
          <w:p w14:paraId="6129EA79" w14:textId="3647A100" w:rsidR="00194C9D" w:rsidRPr="00F301E7" w:rsidRDefault="00194C9D" w:rsidP="0005647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2015206A" w14:textId="77777777" w:rsidR="00194C9D" w:rsidRPr="00F301E7" w:rsidRDefault="00194C9D" w:rsidP="0005647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706179A3" w14:textId="77777777" w:rsidTr="00020AE6">
        <w:trPr>
          <w:cantSplit/>
          <w:trHeight w:val="259"/>
        </w:trPr>
        <w:tc>
          <w:tcPr>
            <w:tcW w:w="4675" w:type="dxa"/>
            <w:vAlign w:val="center"/>
          </w:tcPr>
          <w:p w14:paraId="3EE5CEC3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NAI1 forward:</w:t>
            </w:r>
          </w:p>
          <w:p w14:paraId="5FF68788" w14:textId="05D45C4E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CGGAAGCCTAACTACAGCGA</w:t>
            </w:r>
          </w:p>
        </w:tc>
        <w:tc>
          <w:tcPr>
            <w:tcW w:w="2410" w:type="dxa"/>
          </w:tcPr>
          <w:p w14:paraId="0FBA4E44" w14:textId="74F84035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795942B8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20C4CEF8" w14:textId="77777777" w:rsidTr="00020AE6">
        <w:trPr>
          <w:cantSplit/>
          <w:trHeight w:val="259"/>
        </w:trPr>
        <w:tc>
          <w:tcPr>
            <w:tcW w:w="4675" w:type="dxa"/>
            <w:vAlign w:val="center"/>
          </w:tcPr>
          <w:p w14:paraId="77077CB7" w14:textId="045BC3AC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NAI1 reverse:</w:t>
            </w:r>
          </w:p>
          <w:p w14:paraId="66845886" w14:textId="34A18398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GATGAGCATTGGCAGCGAG</w:t>
            </w:r>
          </w:p>
        </w:tc>
        <w:tc>
          <w:tcPr>
            <w:tcW w:w="2410" w:type="dxa"/>
          </w:tcPr>
          <w:p w14:paraId="7E4505AF" w14:textId="72C42ED5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38F81831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73D53208" w14:textId="77777777" w:rsidTr="00020AE6">
        <w:trPr>
          <w:cantSplit/>
          <w:trHeight w:val="259"/>
        </w:trPr>
        <w:tc>
          <w:tcPr>
            <w:tcW w:w="4675" w:type="dxa"/>
            <w:vAlign w:val="bottom"/>
          </w:tcPr>
          <w:p w14:paraId="0FA3CF70" w14:textId="77777777" w:rsidR="003F7911" w:rsidRPr="00F301E7" w:rsidRDefault="003F7911" w:rsidP="003F7911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/>
                <w:sz w:val="20"/>
                <w:szCs w:val="20"/>
              </w:rPr>
              <w:lastRenderedPageBreak/>
              <w:t>RB1 forward:</w:t>
            </w:r>
          </w:p>
          <w:p w14:paraId="5600F3AA" w14:textId="5D0E7B7A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color w:val="000000"/>
                <w:sz w:val="20"/>
                <w:szCs w:val="20"/>
              </w:rPr>
              <w:t>CTCTCGTCAGGCTTGAGTTTG</w:t>
            </w:r>
          </w:p>
        </w:tc>
        <w:tc>
          <w:tcPr>
            <w:tcW w:w="2410" w:type="dxa"/>
          </w:tcPr>
          <w:p w14:paraId="7D909D5E" w14:textId="6B458BB3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2FF20C78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5738E20D" w14:textId="77777777" w:rsidTr="00020AE6">
        <w:trPr>
          <w:cantSplit/>
          <w:trHeight w:val="259"/>
        </w:trPr>
        <w:tc>
          <w:tcPr>
            <w:tcW w:w="4675" w:type="dxa"/>
            <w:vAlign w:val="bottom"/>
          </w:tcPr>
          <w:p w14:paraId="01228796" w14:textId="2CBA8A69" w:rsidR="003F7911" w:rsidRPr="00F301E7" w:rsidRDefault="003F7911" w:rsidP="003F7911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/>
                <w:sz w:val="20"/>
                <w:szCs w:val="20"/>
              </w:rPr>
              <w:t>RB1 reverse:</w:t>
            </w:r>
          </w:p>
          <w:p w14:paraId="54ED3FF6" w14:textId="02E815C4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color w:val="000000"/>
                <w:sz w:val="20"/>
                <w:szCs w:val="20"/>
              </w:rPr>
              <w:t>GACATCTCATCTAGGTCAACTGC</w:t>
            </w:r>
          </w:p>
        </w:tc>
        <w:tc>
          <w:tcPr>
            <w:tcW w:w="2410" w:type="dxa"/>
          </w:tcPr>
          <w:p w14:paraId="2CBB9F4E" w14:textId="660D48A3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34DB2C22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04B17FE4" w14:textId="77777777" w:rsidTr="00020AE6">
        <w:trPr>
          <w:cantSplit/>
          <w:trHeight w:val="259"/>
        </w:trPr>
        <w:tc>
          <w:tcPr>
            <w:tcW w:w="4675" w:type="dxa"/>
            <w:vAlign w:val="bottom"/>
          </w:tcPr>
          <w:p w14:paraId="326D6135" w14:textId="77777777" w:rsidR="003F7911" w:rsidRPr="00F301E7" w:rsidRDefault="003F7911" w:rsidP="003F7911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/>
                <w:sz w:val="20"/>
                <w:szCs w:val="20"/>
              </w:rPr>
              <w:t>TP53 forward:</w:t>
            </w:r>
          </w:p>
          <w:p w14:paraId="027C31EE" w14:textId="2229A360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color w:val="000000"/>
                <w:sz w:val="20"/>
                <w:szCs w:val="20"/>
              </w:rPr>
              <w:t>CAGCACATGACGGAGGTTGT</w:t>
            </w:r>
          </w:p>
        </w:tc>
        <w:tc>
          <w:tcPr>
            <w:tcW w:w="2410" w:type="dxa"/>
          </w:tcPr>
          <w:p w14:paraId="71941D86" w14:textId="26A883BC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5A3D8202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183E2452" w14:textId="77777777" w:rsidTr="00020AE6">
        <w:trPr>
          <w:cantSplit/>
          <w:trHeight w:val="259"/>
        </w:trPr>
        <w:tc>
          <w:tcPr>
            <w:tcW w:w="4675" w:type="dxa"/>
            <w:vAlign w:val="bottom"/>
          </w:tcPr>
          <w:p w14:paraId="3ECB5790" w14:textId="237BAC62" w:rsidR="003F7911" w:rsidRPr="00F301E7" w:rsidRDefault="003F7911" w:rsidP="003F7911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/>
                <w:sz w:val="20"/>
                <w:szCs w:val="20"/>
              </w:rPr>
              <w:t>TP53 reverse:</w:t>
            </w:r>
          </w:p>
          <w:p w14:paraId="2883F64B" w14:textId="01090095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color w:val="000000"/>
                <w:sz w:val="20"/>
                <w:szCs w:val="20"/>
              </w:rPr>
              <w:t>TCATCCAAATACTCCACACGC</w:t>
            </w:r>
          </w:p>
        </w:tc>
        <w:tc>
          <w:tcPr>
            <w:tcW w:w="2410" w:type="dxa"/>
          </w:tcPr>
          <w:p w14:paraId="698C5204" w14:textId="29D29A11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47335B30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742B0F41" w14:textId="77777777" w:rsidTr="00020AE6">
        <w:trPr>
          <w:cantSplit/>
          <w:trHeight w:val="259"/>
        </w:trPr>
        <w:tc>
          <w:tcPr>
            <w:tcW w:w="4675" w:type="dxa"/>
            <w:vAlign w:val="bottom"/>
          </w:tcPr>
          <w:p w14:paraId="4B347BF5" w14:textId="77777777" w:rsidR="003F7911" w:rsidRPr="00F301E7" w:rsidRDefault="003F7911" w:rsidP="003F7911">
            <w:pPr>
              <w:rPr>
                <w:rFonts w:ascii="Helvetica" w:hAnsi="Helvetica" w:cs="Arial"/>
                <w:color w:val="222222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TWIST2 forward:</w:t>
            </w:r>
          </w:p>
          <w:p w14:paraId="23041623" w14:textId="6F5C83AD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GCAAGATCCAGACGCTCAAGCT</w:t>
            </w:r>
          </w:p>
        </w:tc>
        <w:tc>
          <w:tcPr>
            <w:tcW w:w="2410" w:type="dxa"/>
          </w:tcPr>
          <w:p w14:paraId="6ED206F7" w14:textId="0F6D3EB1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0A623229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7962FE80" w14:textId="77777777" w:rsidTr="00020AE6">
        <w:trPr>
          <w:cantSplit/>
          <w:trHeight w:val="259"/>
        </w:trPr>
        <w:tc>
          <w:tcPr>
            <w:tcW w:w="4675" w:type="dxa"/>
            <w:vAlign w:val="bottom"/>
          </w:tcPr>
          <w:p w14:paraId="688F07C2" w14:textId="5D294721" w:rsidR="003F7911" w:rsidRPr="00F301E7" w:rsidRDefault="003F7911" w:rsidP="003F7911">
            <w:pPr>
              <w:rPr>
                <w:rFonts w:ascii="Helvetica" w:hAnsi="Helvetica" w:cs="Arial"/>
                <w:color w:val="222222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TWIST2 reverse:</w:t>
            </w:r>
          </w:p>
          <w:p w14:paraId="32F531F1" w14:textId="1DAE05DB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ACACGGAGAAGGCGTAGCTGAG</w:t>
            </w:r>
          </w:p>
        </w:tc>
        <w:tc>
          <w:tcPr>
            <w:tcW w:w="2410" w:type="dxa"/>
          </w:tcPr>
          <w:p w14:paraId="0389B1D0" w14:textId="6D0ACED6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54772212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775C8399" w14:textId="77777777" w:rsidTr="00020AE6">
        <w:trPr>
          <w:cantSplit/>
          <w:trHeight w:val="259"/>
        </w:trPr>
        <w:tc>
          <w:tcPr>
            <w:tcW w:w="4675" w:type="dxa"/>
            <w:vAlign w:val="bottom"/>
          </w:tcPr>
          <w:p w14:paraId="60182A15" w14:textId="77777777" w:rsidR="003F7911" w:rsidRPr="00F301E7" w:rsidRDefault="003F7911" w:rsidP="003F7911">
            <w:pPr>
              <w:rPr>
                <w:rFonts w:ascii="Helvetica" w:hAnsi="Helvetica" w:cs="Arial"/>
                <w:color w:val="222222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ONECUT2 forward:</w:t>
            </w:r>
          </w:p>
          <w:p w14:paraId="6FB24FB4" w14:textId="253E3F89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GGAATCCAAAACCGTGGAGTAA</w:t>
            </w:r>
          </w:p>
        </w:tc>
        <w:tc>
          <w:tcPr>
            <w:tcW w:w="2410" w:type="dxa"/>
          </w:tcPr>
          <w:p w14:paraId="26A8A0AE" w14:textId="52ADCCF8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2E290974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45E2746C" w14:textId="77777777" w:rsidTr="00020AE6">
        <w:trPr>
          <w:cantSplit/>
          <w:trHeight w:val="259"/>
        </w:trPr>
        <w:tc>
          <w:tcPr>
            <w:tcW w:w="4675" w:type="dxa"/>
            <w:vAlign w:val="bottom"/>
          </w:tcPr>
          <w:p w14:paraId="036CD1E8" w14:textId="3BDD2BE0" w:rsidR="003F7911" w:rsidRPr="00F301E7" w:rsidRDefault="003F7911" w:rsidP="003F7911">
            <w:pPr>
              <w:rPr>
                <w:rFonts w:ascii="Helvetica" w:hAnsi="Helvetica" w:cs="Arial"/>
                <w:color w:val="222222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ONECUT2 reverse:</w:t>
            </w:r>
          </w:p>
          <w:p w14:paraId="33318A55" w14:textId="42573E86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CTCTTTGCGTTTGCACGCTG</w:t>
            </w:r>
          </w:p>
        </w:tc>
        <w:tc>
          <w:tcPr>
            <w:tcW w:w="2410" w:type="dxa"/>
          </w:tcPr>
          <w:p w14:paraId="0E949B33" w14:textId="709D2F37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7612AF78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1B632590" w14:textId="77777777" w:rsidTr="00020AE6">
        <w:trPr>
          <w:cantSplit/>
          <w:trHeight w:val="259"/>
        </w:trPr>
        <w:tc>
          <w:tcPr>
            <w:tcW w:w="4675" w:type="dxa"/>
            <w:vAlign w:val="bottom"/>
          </w:tcPr>
          <w:p w14:paraId="56C8D1D2" w14:textId="77777777" w:rsidR="003F7911" w:rsidRPr="00F301E7" w:rsidRDefault="003F7911" w:rsidP="003F7911">
            <w:pPr>
              <w:rPr>
                <w:rFonts w:ascii="Helvetica" w:hAnsi="Helvetica" w:cs="Arial"/>
                <w:color w:val="222222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FOXA2 forward:</w:t>
            </w:r>
          </w:p>
          <w:p w14:paraId="1B992762" w14:textId="3FDE8609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GGAGCAGCTACTATGCAGAGC</w:t>
            </w:r>
          </w:p>
        </w:tc>
        <w:tc>
          <w:tcPr>
            <w:tcW w:w="2410" w:type="dxa"/>
          </w:tcPr>
          <w:p w14:paraId="5D888D67" w14:textId="59294B1D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5AA5881A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2E4266CF" w14:textId="77777777" w:rsidTr="00020AE6">
        <w:trPr>
          <w:cantSplit/>
          <w:trHeight w:val="259"/>
        </w:trPr>
        <w:tc>
          <w:tcPr>
            <w:tcW w:w="4675" w:type="dxa"/>
            <w:vAlign w:val="bottom"/>
          </w:tcPr>
          <w:p w14:paraId="67869629" w14:textId="5D79F2FD" w:rsidR="003F7911" w:rsidRPr="00F301E7" w:rsidRDefault="003F7911" w:rsidP="003F7911">
            <w:pPr>
              <w:rPr>
                <w:rFonts w:ascii="Helvetica" w:hAnsi="Helvetica" w:cs="Arial"/>
                <w:color w:val="222222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FOXA2 reverse:</w:t>
            </w:r>
          </w:p>
          <w:p w14:paraId="45A4D02A" w14:textId="1946B449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CGTGTTCATGCCGTTCATCC</w:t>
            </w:r>
          </w:p>
        </w:tc>
        <w:tc>
          <w:tcPr>
            <w:tcW w:w="2410" w:type="dxa"/>
          </w:tcPr>
          <w:p w14:paraId="5ED2C6B4" w14:textId="20337439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571DD35C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1F946C10" w14:textId="77777777" w:rsidTr="00020AE6">
        <w:trPr>
          <w:cantSplit/>
          <w:trHeight w:val="259"/>
        </w:trPr>
        <w:tc>
          <w:tcPr>
            <w:tcW w:w="4675" w:type="dxa"/>
            <w:vAlign w:val="bottom"/>
          </w:tcPr>
          <w:p w14:paraId="2A6BC9A0" w14:textId="4EDE5DB7" w:rsidR="003F7911" w:rsidRPr="00F301E7" w:rsidRDefault="003F7911" w:rsidP="003F7911">
            <w:pPr>
              <w:rPr>
                <w:rFonts w:ascii="Helvetica" w:hAnsi="Helvetica" w:cs="Arial"/>
                <w:color w:val="222222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FOXM1 forward:</w:t>
            </w:r>
          </w:p>
          <w:p w14:paraId="446EECBD" w14:textId="487F1C13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CGTCGGCCACTGATTCTCAAA</w:t>
            </w:r>
          </w:p>
        </w:tc>
        <w:tc>
          <w:tcPr>
            <w:tcW w:w="2410" w:type="dxa"/>
          </w:tcPr>
          <w:p w14:paraId="6E7CEAD2" w14:textId="70FE7CA1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4949642A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2B91D8E8" w14:textId="77777777" w:rsidTr="00020AE6">
        <w:trPr>
          <w:cantSplit/>
          <w:trHeight w:val="259"/>
        </w:trPr>
        <w:tc>
          <w:tcPr>
            <w:tcW w:w="4675" w:type="dxa"/>
            <w:vAlign w:val="bottom"/>
          </w:tcPr>
          <w:p w14:paraId="6C6A3974" w14:textId="1E5BEB96" w:rsidR="003F7911" w:rsidRPr="00F301E7" w:rsidRDefault="003F7911" w:rsidP="003F7911">
            <w:pPr>
              <w:rPr>
                <w:rFonts w:ascii="Helvetica" w:hAnsi="Helvetica" w:cs="Arial"/>
                <w:color w:val="222222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FOXM1 reverse:</w:t>
            </w:r>
          </w:p>
          <w:p w14:paraId="1C025C42" w14:textId="4F64F0A6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GGCAGGGGATCTCTTAGGTTC</w:t>
            </w:r>
          </w:p>
        </w:tc>
        <w:tc>
          <w:tcPr>
            <w:tcW w:w="2410" w:type="dxa"/>
          </w:tcPr>
          <w:p w14:paraId="219A1D88" w14:textId="6E002917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306B9DCF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2224D454" w14:textId="77777777" w:rsidTr="00020AE6">
        <w:trPr>
          <w:cantSplit/>
          <w:trHeight w:val="259"/>
        </w:trPr>
        <w:tc>
          <w:tcPr>
            <w:tcW w:w="4675" w:type="dxa"/>
            <w:vAlign w:val="bottom"/>
          </w:tcPr>
          <w:p w14:paraId="1EFA169A" w14:textId="43E2AC42" w:rsidR="003F7911" w:rsidRPr="00F301E7" w:rsidRDefault="003F7911" w:rsidP="003F7911">
            <w:pPr>
              <w:rPr>
                <w:rFonts w:ascii="Helvetica" w:hAnsi="Helvetica" w:cs="Arial"/>
                <w:color w:val="222222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SOX11 forward:</w:t>
            </w:r>
          </w:p>
          <w:p w14:paraId="153AF36E" w14:textId="6E70F1C9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AGCAAGAAATGCGGCAAGC</w:t>
            </w:r>
          </w:p>
        </w:tc>
        <w:tc>
          <w:tcPr>
            <w:tcW w:w="2410" w:type="dxa"/>
          </w:tcPr>
          <w:p w14:paraId="119990D1" w14:textId="17355A42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4B554AD6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18C5AF6D" w14:textId="77777777" w:rsidTr="00020AE6">
        <w:trPr>
          <w:cantSplit/>
          <w:trHeight w:val="259"/>
        </w:trPr>
        <w:tc>
          <w:tcPr>
            <w:tcW w:w="4675" w:type="dxa"/>
            <w:vAlign w:val="bottom"/>
          </w:tcPr>
          <w:p w14:paraId="49C5B760" w14:textId="482D65F3" w:rsidR="003F7911" w:rsidRPr="00F301E7" w:rsidRDefault="003F7911" w:rsidP="003F7911">
            <w:pPr>
              <w:rPr>
                <w:rFonts w:ascii="Helvetica" w:hAnsi="Helvetica" w:cs="Arial"/>
                <w:color w:val="222222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SOX11 reverse:</w:t>
            </w:r>
          </w:p>
          <w:p w14:paraId="79F25329" w14:textId="7DF891EB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color w:val="222222"/>
                <w:sz w:val="20"/>
                <w:szCs w:val="20"/>
              </w:rPr>
              <w:t>ATCCAGAAACACGCACTTGAC</w:t>
            </w:r>
          </w:p>
        </w:tc>
        <w:tc>
          <w:tcPr>
            <w:tcW w:w="2410" w:type="dxa"/>
          </w:tcPr>
          <w:p w14:paraId="606D3205" w14:textId="74D4560A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</w:tcPr>
          <w:p w14:paraId="5824D9D5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548DF4FC" w14:textId="77777777" w:rsidTr="00020AE6">
        <w:trPr>
          <w:cantSplit/>
          <w:trHeight w:val="259"/>
        </w:trPr>
        <w:tc>
          <w:tcPr>
            <w:tcW w:w="4675" w:type="dxa"/>
            <w:shd w:val="clear" w:color="auto" w:fill="F2F2F2" w:themeFill="background1" w:themeFillShade="F2"/>
          </w:tcPr>
          <w:p w14:paraId="18C679C8" w14:textId="62F2D23E" w:rsidR="003F7911" w:rsidRPr="00F301E7" w:rsidRDefault="003F7911" w:rsidP="003F7911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b/>
                <w:bCs/>
                <w:sz w:val="20"/>
                <w:szCs w:val="20"/>
              </w:rPr>
              <w:t>CRISPRa primers: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13AB2AB" w14:textId="77777777" w:rsidR="003F7911" w:rsidRPr="00F301E7" w:rsidRDefault="003F7911" w:rsidP="003F7911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shd w:val="clear" w:color="auto" w:fill="F2F2F2" w:themeFill="background1" w:themeFillShade="F2"/>
          </w:tcPr>
          <w:p w14:paraId="13E508C4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F7911" w:rsidRPr="00F301E7" w14:paraId="35DF2580" w14:textId="77777777" w:rsidTr="00020AE6">
        <w:trPr>
          <w:cantSplit/>
          <w:trHeight w:val="259"/>
        </w:trPr>
        <w:tc>
          <w:tcPr>
            <w:tcW w:w="4675" w:type="dxa"/>
          </w:tcPr>
          <w:p w14:paraId="207D9858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Non-targeting forward:</w:t>
            </w:r>
          </w:p>
          <w:p w14:paraId="26F00352" w14:textId="5ED8BCA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tgGGACCCTGACATGTATGTAGgtttaagagc</w:t>
            </w:r>
          </w:p>
        </w:tc>
        <w:tc>
          <w:tcPr>
            <w:tcW w:w="2410" w:type="dxa"/>
          </w:tcPr>
          <w:p w14:paraId="60BC35AE" w14:textId="13FAB0F8" w:rsidR="003F7911" w:rsidRPr="00F301E7" w:rsidRDefault="00781B67" w:rsidP="00F54F8E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Horlbeck et al.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6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2F644CB2" w14:textId="77777777" w:rsidR="003F7911" w:rsidRPr="00F301E7" w:rsidRDefault="003F7911" w:rsidP="003F791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781B67" w:rsidRPr="00F301E7" w14:paraId="142307C7" w14:textId="77777777" w:rsidTr="00020AE6">
        <w:trPr>
          <w:cantSplit/>
          <w:trHeight w:val="259"/>
        </w:trPr>
        <w:tc>
          <w:tcPr>
            <w:tcW w:w="4675" w:type="dxa"/>
          </w:tcPr>
          <w:p w14:paraId="09472445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Non-targeting reverse:</w:t>
            </w:r>
          </w:p>
          <w:p w14:paraId="4CAE7B5D" w14:textId="2724C41B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tagctcttaaacCTACATACATGTCAGGGTCCcaacaag</w:t>
            </w:r>
          </w:p>
        </w:tc>
        <w:tc>
          <w:tcPr>
            <w:tcW w:w="2410" w:type="dxa"/>
          </w:tcPr>
          <w:p w14:paraId="5CBF6CC9" w14:textId="679CDD1D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  <w:highlight w:val="yellow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Horlbeck et al.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6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36BD383B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781B67" w:rsidRPr="00F301E7" w14:paraId="549712D9" w14:textId="77777777" w:rsidTr="00020AE6">
        <w:trPr>
          <w:cantSplit/>
          <w:trHeight w:val="259"/>
        </w:trPr>
        <w:tc>
          <w:tcPr>
            <w:tcW w:w="4675" w:type="dxa"/>
          </w:tcPr>
          <w:p w14:paraId="66C1D33A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IRT1 sgRNA #1 forward:</w:t>
            </w:r>
          </w:p>
          <w:p w14:paraId="6EDE5468" w14:textId="16A8E1AC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tgGCCGAGTGCGCTTCCAGCCCgtttaagagc</w:t>
            </w:r>
          </w:p>
        </w:tc>
        <w:tc>
          <w:tcPr>
            <w:tcW w:w="2410" w:type="dxa"/>
          </w:tcPr>
          <w:p w14:paraId="62590CCB" w14:textId="7CDCAA96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  <w:highlight w:val="yellow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Horlbeck et al.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6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0D4CC10F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781B67" w:rsidRPr="00F301E7" w14:paraId="25B17994" w14:textId="77777777" w:rsidTr="00020AE6">
        <w:trPr>
          <w:cantSplit/>
          <w:trHeight w:val="259"/>
        </w:trPr>
        <w:tc>
          <w:tcPr>
            <w:tcW w:w="4675" w:type="dxa"/>
          </w:tcPr>
          <w:p w14:paraId="09556706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IRT1 sgRNA #1 reverse:</w:t>
            </w:r>
          </w:p>
          <w:p w14:paraId="42BAE3BA" w14:textId="7B479FD1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tagctcttaaacGGGCTGGAAGCGCACTCGGCcaacaag</w:t>
            </w:r>
          </w:p>
        </w:tc>
        <w:tc>
          <w:tcPr>
            <w:tcW w:w="2410" w:type="dxa"/>
          </w:tcPr>
          <w:p w14:paraId="16BF28B2" w14:textId="4846542A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  <w:highlight w:val="yellow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Horlbeck et al.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6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3E88EB23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781B67" w:rsidRPr="00F301E7" w14:paraId="0907C298" w14:textId="77777777" w:rsidTr="00020AE6">
        <w:trPr>
          <w:cantSplit/>
          <w:trHeight w:val="259"/>
        </w:trPr>
        <w:tc>
          <w:tcPr>
            <w:tcW w:w="4675" w:type="dxa"/>
          </w:tcPr>
          <w:p w14:paraId="3601E616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IRT1 sgRNA #2 forward:</w:t>
            </w:r>
          </w:p>
          <w:p w14:paraId="2491F0C5" w14:textId="11F94632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tgGTCTACCGCTCCGCCTGGGCgtttaagagc</w:t>
            </w:r>
          </w:p>
        </w:tc>
        <w:tc>
          <w:tcPr>
            <w:tcW w:w="2410" w:type="dxa"/>
          </w:tcPr>
          <w:p w14:paraId="0DCE6C6B" w14:textId="45963500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  <w:highlight w:val="yellow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Horlbeck et al.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6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4321F6D9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781B67" w:rsidRPr="00F301E7" w14:paraId="33B10145" w14:textId="77777777" w:rsidTr="00020AE6">
        <w:trPr>
          <w:cantSplit/>
          <w:trHeight w:val="259"/>
        </w:trPr>
        <w:tc>
          <w:tcPr>
            <w:tcW w:w="4675" w:type="dxa"/>
          </w:tcPr>
          <w:p w14:paraId="2A2FCBE7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IRT1 sgRNA #2 reverse:</w:t>
            </w:r>
          </w:p>
          <w:p w14:paraId="09C0F9F1" w14:textId="6755241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tagctcttaaacGCCCAGGCGGAGCGGTAGACcaacaag</w:t>
            </w:r>
          </w:p>
        </w:tc>
        <w:tc>
          <w:tcPr>
            <w:tcW w:w="2410" w:type="dxa"/>
          </w:tcPr>
          <w:p w14:paraId="4B415948" w14:textId="3B7707AE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  <w:highlight w:val="yellow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Horlbeck et al.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6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250B0AFB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781B67" w:rsidRPr="00F301E7" w14:paraId="2A1ED671" w14:textId="77777777" w:rsidTr="00020AE6">
        <w:trPr>
          <w:cantSplit/>
          <w:trHeight w:val="259"/>
        </w:trPr>
        <w:tc>
          <w:tcPr>
            <w:tcW w:w="4675" w:type="dxa"/>
            <w:shd w:val="clear" w:color="auto" w:fill="F2F2F2" w:themeFill="background1" w:themeFillShade="F2"/>
          </w:tcPr>
          <w:p w14:paraId="4898B5AC" w14:textId="59EB8713" w:rsidR="00781B67" w:rsidRPr="00F301E7" w:rsidRDefault="00781B67" w:rsidP="00781B67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b/>
                <w:bCs/>
                <w:sz w:val="20"/>
                <w:szCs w:val="20"/>
              </w:rPr>
              <w:t>shRNA primers: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57E6D64" w14:textId="77777777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91" w:type="dxa"/>
            <w:shd w:val="clear" w:color="auto" w:fill="F2F2F2" w:themeFill="background1" w:themeFillShade="F2"/>
          </w:tcPr>
          <w:p w14:paraId="7E374A00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781B67" w:rsidRPr="00F301E7" w14:paraId="1F96035D" w14:textId="77777777" w:rsidTr="00020AE6">
        <w:trPr>
          <w:cantSplit/>
          <w:trHeight w:val="259"/>
        </w:trPr>
        <w:tc>
          <w:tcPr>
            <w:tcW w:w="4675" w:type="dxa"/>
          </w:tcPr>
          <w:p w14:paraId="6BC452ED" w14:textId="20F6EBE5" w:rsidR="00781B67" w:rsidRPr="00F301E7" w:rsidRDefault="00781B67" w:rsidP="00781B67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/>
                <w:sz w:val="20"/>
                <w:szCs w:val="20"/>
              </w:rPr>
              <w:t>SIRT1.1818 (SIRT1 sh1) – 97mer oligo:</w:t>
            </w:r>
          </w:p>
          <w:p w14:paraId="2823AE38" w14:textId="09D90B3D" w:rsidR="00781B67" w:rsidRPr="00F301E7" w:rsidRDefault="00781B67" w:rsidP="00781B67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gctgttgacagtgagcgcTCAGCTGTTGGTCAAGACTAAtagtgaagccacagatgtaTTAGTCTTGACCAACAGCTGAttgcctactgcctcgga</w:t>
            </w:r>
          </w:p>
        </w:tc>
        <w:tc>
          <w:tcPr>
            <w:tcW w:w="2410" w:type="dxa"/>
          </w:tcPr>
          <w:p w14:paraId="7BDF68DE" w14:textId="13412FDA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Fellmann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et al. </w:t>
            </w:r>
            <w:r>
              <w:rPr>
                <w:rFonts w:ascii="Helvetica" w:hAnsi="Helvetica"/>
                <w:noProof/>
                <w:sz w:val="20"/>
                <w:szCs w:val="20"/>
              </w:rPr>
              <w:t>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3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44C6F446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781B67" w:rsidRPr="00F301E7" w14:paraId="6CF3F31C" w14:textId="77777777" w:rsidTr="00020AE6">
        <w:trPr>
          <w:cantSplit/>
          <w:trHeight w:val="259"/>
        </w:trPr>
        <w:tc>
          <w:tcPr>
            <w:tcW w:w="4675" w:type="dxa"/>
          </w:tcPr>
          <w:p w14:paraId="5E7618A3" w14:textId="14D53704" w:rsidR="00781B67" w:rsidRPr="00F301E7" w:rsidRDefault="00781B67" w:rsidP="00781B67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/>
                <w:sz w:val="20"/>
                <w:szCs w:val="20"/>
              </w:rPr>
              <w:t>SIRT1.1849 (SIRT1 sh2) – 97mer oligo:</w:t>
            </w:r>
          </w:p>
          <w:p w14:paraId="7C456365" w14:textId="4FE2D643" w:rsidR="00781B67" w:rsidRPr="00F301E7" w:rsidRDefault="00781B67" w:rsidP="00781B67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gctgttgacagtgagcgcAAGGTTCATTTGTATGATAAAtagtgaagccacagatgtaTTTATCATACAAATGAACCTTttgcctactgcctcgga</w:t>
            </w:r>
          </w:p>
        </w:tc>
        <w:tc>
          <w:tcPr>
            <w:tcW w:w="2410" w:type="dxa"/>
          </w:tcPr>
          <w:p w14:paraId="0D031EFE" w14:textId="31BB526A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Fellmann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et al. </w:t>
            </w:r>
            <w:r>
              <w:rPr>
                <w:rFonts w:ascii="Helvetica" w:hAnsi="Helvetica"/>
                <w:noProof/>
                <w:sz w:val="20"/>
                <w:szCs w:val="20"/>
              </w:rPr>
              <w:t>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3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4BC8AF25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781B67" w:rsidRPr="00F301E7" w14:paraId="37F44BC1" w14:textId="77777777" w:rsidTr="00020AE6">
        <w:trPr>
          <w:cantSplit/>
          <w:trHeight w:val="259"/>
        </w:trPr>
        <w:tc>
          <w:tcPr>
            <w:tcW w:w="4675" w:type="dxa"/>
          </w:tcPr>
          <w:p w14:paraId="657AE955" w14:textId="77777777" w:rsidR="00781B67" w:rsidRDefault="00781B67" w:rsidP="00781B67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5A3F53">
              <w:rPr>
                <w:rFonts w:ascii="Helvetica" w:hAnsi="Helvetica" w:cs="Arial"/>
                <w:color w:val="000000"/>
                <w:sz w:val="20"/>
                <w:szCs w:val="20"/>
              </w:rPr>
              <w:lastRenderedPageBreak/>
              <w:t>Sirt1.1607</w: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t xml:space="preserve"> (Sirt1 sh1) – 97mer oligo:</w:t>
            </w:r>
          </w:p>
          <w:p w14:paraId="03B1A3AC" w14:textId="6ED98D7C" w:rsidR="00781B67" w:rsidRPr="00F301E7" w:rsidRDefault="00781B67" w:rsidP="00781B67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5A3F53">
              <w:rPr>
                <w:rFonts w:ascii="Helvetica" w:hAnsi="Helvetica" w:cs="Arial"/>
                <w:color w:val="000000"/>
                <w:sz w:val="20"/>
                <w:szCs w:val="20"/>
              </w:rPr>
              <w:t>tgctgttgacagtgagcgcAACAACAATGTTAATGATTTAtagtgaagccacagatgtaTAAATCATTAACATTGTTGTTTTGCCTACTGCCTCGGA</w:t>
            </w:r>
          </w:p>
        </w:tc>
        <w:tc>
          <w:tcPr>
            <w:tcW w:w="2410" w:type="dxa"/>
          </w:tcPr>
          <w:p w14:paraId="50E0AA4A" w14:textId="3A61006C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Fellmann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et al. </w:t>
            </w:r>
            <w:r>
              <w:rPr>
                <w:rFonts w:ascii="Helvetica" w:hAnsi="Helvetica"/>
                <w:noProof/>
                <w:sz w:val="20"/>
                <w:szCs w:val="20"/>
              </w:rPr>
              <w:t>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3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55F1CA8C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781B67" w:rsidRPr="00F301E7" w14:paraId="22F6A4CC" w14:textId="77777777" w:rsidTr="00020AE6">
        <w:trPr>
          <w:cantSplit/>
          <w:trHeight w:val="259"/>
        </w:trPr>
        <w:tc>
          <w:tcPr>
            <w:tcW w:w="4675" w:type="dxa"/>
          </w:tcPr>
          <w:p w14:paraId="1825D122" w14:textId="6F3283B9" w:rsidR="00781B67" w:rsidRDefault="00781B67" w:rsidP="00781B67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5A3F53">
              <w:rPr>
                <w:rFonts w:ascii="Helvetica" w:hAnsi="Helvetica" w:cs="Arial"/>
                <w:color w:val="000000"/>
                <w:sz w:val="20"/>
                <w:szCs w:val="20"/>
              </w:rPr>
              <w:t>Sirt1.2826</w:t>
            </w:r>
            <w:r>
              <w:rPr>
                <w:rFonts w:ascii="Helvetica" w:hAnsi="Helvetica" w:cs="Arial"/>
                <w:color w:val="000000"/>
                <w:sz w:val="20"/>
                <w:szCs w:val="20"/>
              </w:rPr>
              <w:t xml:space="preserve"> (Sirt1 sh2) – 97mer oligo:</w:t>
            </w:r>
          </w:p>
          <w:p w14:paraId="31FC587F" w14:textId="3CAA6328" w:rsidR="00781B67" w:rsidRPr="00F301E7" w:rsidRDefault="00781B67" w:rsidP="00781B67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853A03">
              <w:rPr>
                <w:rFonts w:ascii="Helvetica" w:hAnsi="Helvetica" w:cs="Arial"/>
                <w:color w:val="000000"/>
                <w:sz w:val="20"/>
                <w:szCs w:val="20"/>
              </w:rPr>
              <w:t>tgctgttgacagtgagcgcTCAGTTGTTCTAGAAACAATAtagtgaagccacagatgtaTATTGTTTCTAGAACAACTGAATGCCTACTGCCTCGGA</w:t>
            </w:r>
          </w:p>
        </w:tc>
        <w:tc>
          <w:tcPr>
            <w:tcW w:w="2410" w:type="dxa"/>
          </w:tcPr>
          <w:p w14:paraId="38DBCA77" w14:textId="38686093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Fellmann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et al. </w:t>
            </w:r>
            <w:r>
              <w:rPr>
                <w:rFonts w:ascii="Helvetica" w:hAnsi="Helvetica"/>
                <w:noProof/>
                <w:sz w:val="20"/>
                <w:szCs w:val="20"/>
              </w:rPr>
              <w:t>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3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62F31843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781B67" w:rsidRPr="00F301E7" w14:paraId="0EF2B0F3" w14:textId="77777777" w:rsidTr="008129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34D949D8" w14:textId="5E7BF3F2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Recombinant DNA</w:t>
            </w:r>
          </w:p>
        </w:tc>
      </w:tr>
      <w:tr w:rsidR="00781B67" w:rsidRPr="00F301E7" w14:paraId="7260D562" w14:textId="77777777" w:rsidTr="00020A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0F7B06B7" w14:textId="74796FAB" w:rsidR="00781B67" w:rsidRPr="00F301E7" w:rsidRDefault="00781B67" w:rsidP="00781B67">
            <w:pPr>
              <w:pStyle w:val="Default"/>
              <w:rPr>
                <w:rFonts w:ascii="Helvetica" w:hAnsi="Helvetica"/>
                <w:sz w:val="20"/>
                <w:szCs w:val="20"/>
              </w:rPr>
            </w:pPr>
            <w:r w:rsidRPr="00F301E7">
              <w:rPr>
                <w:rFonts w:ascii="Helvetica" w:hAnsi="Helvetica"/>
                <w:sz w:val="20"/>
                <w:szCs w:val="20"/>
              </w:rPr>
              <w:t>pHRdSV40-dCas9-10xGCN4_v4-P2A-BFP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7DBD42F0" w14:textId="423520A5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ddgene</w:t>
            </w:r>
          </w:p>
        </w:tc>
        <w:tc>
          <w:tcPr>
            <w:tcW w:w="2491" w:type="dxa"/>
            <w:tcBorders>
              <w:top w:val="single" w:sz="12" w:space="0" w:color="000000"/>
            </w:tcBorders>
          </w:tcPr>
          <w:p w14:paraId="60BDF4AF" w14:textId="671CEFB1" w:rsidR="00781B67" w:rsidRPr="00F301E7" w:rsidRDefault="00781B67" w:rsidP="00781B67">
            <w:pPr>
              <w:rPr>
                <w:rFonts w:ascii="Helvetica" w:hAnsi="Helvetica" w:cs="Open Sans"/>
                <w:color w:val="585F69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60903 (RRID:Addgene_60903)</w:t>
            </w:r>
          </w:p>
        </w:tc>
      </w:tr>
      <w:tr w:rsidR="00781B67" w:rsidRPr="00F301E7" w14:paraId="3533099E" w14:textId="77777777" w:rsidTr="00020AE6">
        <w:trPr>
          <w:cantSplit/>
          <w:trHeight w:val="259"/>
        </w:trPr>
        <w:tc>
          <w:tcPr>
            <w:tcW w:w="4675" w:type="dxa"/>
          </w:tcPr>
          <w:p w14:paraId="07E6FB74" w14:textId="71E067F6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pHRdSV40-scFv-GCN4-sfGFP-VP64-GB1-NLS</w:t>
            </w:r>
          </w:p>
        </w:tc>
        <w:tc>
          <w:tcPr>
            <w:tcW w:w="2410" w:type="dxa"/>
          </w:tcPr>
          <w:p w14:paraId="43494584" w14:textId="370869C8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ddgene</w:t>
            </w:r>
          </w:p>
        </w:tc>
        <w:tc>
          <w:tcPr>
            <w:tcW w:w="2491" w:type="dxa"/>
          </w:tcPr>
          <w:p w14:paraId="6CFCB184" w14:textId="7CF29BBF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60904 (RRID:Addgene_60904)</w:t>
            </w:r>
          </w:p>
        </w:tc>
      </w:tr>
      <w:tr w:rsidR="00781B67" w:rsidRPr="00F301E7" w14:paraId="1C1684BA" w14:textId="77777777" w:rsidTr="00020AE6">
        <w:trPr>
          <w:cantSplit/>
          <w:trHeight w:val="259"/>
        </w:trPr>
        <w:tc>
          <w:tcPr>
            <w:tcW w:w="4675" w:type="dxa"/>
          </w:tcPr>
          <w:p w14:paraId="0204C533" w14:textId="1821B034" w:rsidR="00781B67" w:rsidRPr="00BC5AFD" w:rsidRDefault="00781B67" w:rsidP="00781B67">
            <w:pPr>
              <w:rPr>
                <w:rFonts w:ascii="Helvetica" w:hAnsi="Helvetica" w:cs="Arial"/>
                <w:sz w:val="20"/>
                <w:szCs w:val="20"/>
                <w:lang w:val="fr-FR"/>
              </w:rPr>
            </w:pPr>
            <w:r w:rsidRPr="00BC5AFD">
              <w:rPr>
                <w:rFonts w:ascii="Helvetica" w:hAnsi="Helvetica" w:cs="Arial"/>
                <w:sz w:val="20"/>
                <w:szCs w:val="20"/>
                <w:lang w:val="fr-FR"/>
              </w:rPr>
              <w:t>pU6-sgRNA EF1Alpha-puro-T2A-BFP</w:t>
            </w:r>
          </w:p>
        </w:tc>
        <w:tc>
          <w:tcPr>
            <w:tcW w:w="2410" w:type="dxa"/>
          </w:tcPr>
          <w:p w14:paraId="0C0DDDFE" w14:textId="3E07B05F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ddgene</w:t>
            </w:r>
          </w:p>
        </w:tc>
        <w:tc>
          <w:tcPr>
            <w:tcW w:w="2491" w:type="dxa"/>
          </w:tcPr>
          <w:p w14:paraId="0B0A100D" w14:textId="23C083A4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60955 (RRID:Addgene_60955)</w:t>
            </w:r>
          </w:p>
        </w:tc>
      </w:tr>
      <w:tr w:rsidR="00781B67" w:rsidRPr="00F301E7" w14:paraId="606540F2" w14:textId="77777777" w:rsidTr="00020AE6">
        <w:trPr>
          <w:cantSplit/>
          <w:trHeight w:val="259"/>
        </w:trPr>
        <w:tc>
          <w:tcPr>
            <w:tcW w:w="4675" w:type="dxa"/>
          </w:tcPr>
          <w:p w14:paraId="4400CE2B" w14:textId="35291650" w:rsidR="00781B67" w:rsidRPr="00BC5AFD" w:rsidRDefault="00781B67" w:rsidP="00781B67">
            <w:pPr>
              <w:rPr>
                <w:rFonts w:ascii="Helvetica" w:hAnsi="Helvetica" w:cs="Arial"/>
                <w:sz w:val="20"/>
                <w:szCs w:val="20"/>
                <w:lang w:val="pt-BR"/>
              </w:rPr>
            </w:pPr>
            <w:r w:rsidRPr="00BC5AFD">
              <w:rPr>
                <w:rFonts w:ascii="Helvetica" w:hAnsi="Helvetica" w:cs="Arial"/>
                <w:sz w:val="20"/>
                <w:szCs w:val="20"/>
                <w:lang w:val="pt-BR"/>
              </w:rPr>
              <w:t>LT3GEPIR T3G-GFP-(miR-E)-PGK-Puro-IRES-rtTA3</w:t>
            </w:r>
          </w:p>
        </w:tc>
        <w:tc>
          <w:tcPr>
            <w:tcW w:w="2410" w:type="dxa"/>
          </w:tcPr>
          <w:p w14:paraId="6DF20F66" w14:textId="01DEE686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ddgene</w:t>
            </w:r>
          </w:p>
        </w:tc>
        <w:tc>
          <w:tcPr>
            <w:tcW w:w="2491" w:type="dxa"/>
          </w:tcPr>
          <w:p w14:paraId="7A45BCB4" w14:textId="6224AA45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111177 (RRID:Addgene_111177)</w:t>
            </w:r>
          </w:p>
        </w:tc>
      </w:tr>
      <w:tr w:rsidR="00781B67" w:rsidRPr="00F301E7" w14:paraId="72F13B3B" w14:textId="77777777" w:rsidTr="00020AE6">
        <w:trPr>
          <w:cantSplit/>
          <w:trHeight w:val="259"/>
        </w:trPr>
        <w:tc>
          <w:tcPr>
            <w:tcW w:w="4675" w:type="dxa"/>
          </w:tcPr>
          <w:p w14:paraId="26EE9F21" w14:textId="3BB4EBA1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psPAX2</w:t>
            </w:r>
          </w:p>
        </w:tc>
        <w:tc>
          <w:tcPr>
            <w:tcW w:w="2410" w:type="dxa"/>
          </w:tcPr>
          <w:p w14:paraId="2B5B737B" w14:textId="072DCDC7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ddgene</w:t>
            </w:r>
          </w:p>
        </w:tc>
        <w:tc>
          <w:tcPr>
            <w:tcW w:w="2491" w:type="dxa"/>
          </w:tcPr>
          <w:p w14:paraId="6E69FBE4" w14:textId="6704EB09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12260 (RRID:Addgene_12260)</w:t>
            </w:r>
          </w:p>
        </w:tc>
      </w:tr>
      <w:tr w:rsidR="00781B67" w:rsidRPr="00F301E7" w14:paraId="61A4AC76" w14:textId="77777777" w:rsidTr="00020AE6">
        <w:trPr>
          <w:cantSplit/>
          <w:trHeight w:val="259"/>
        </w:trPr>
        <w:tc>
          <w:tcPr>
            <w:tcW w:w="4675" w:type="dxa"/>
            <w:tcBorders>
              <w:bottom w:val="single" w:sz="2" w:space="0" w:color="000000"/>
            </w:tcBorders>
          </w:tcPr>
          <w:p w14:paraId="2B7A4BBC" w14:textId="3839FE14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pMD2.G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 w14:paraId="0DB8242C" w14:textId="6C1BD0D1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ddgene</w:t>
            </w:r>
          </w:p>
        </w:tc>
        <w:tc>
          <w:tcPr>
            <w:tcW w:w="2491" w:type="dxa"/>
            <w:tcBorders>
              <w:bottom w:val="single" w:sz="2" w:space="0" w:color="000000"/>
            </w:tcBorders>
          </w:tcPr>
          <w:p w14:paraId="6C505A4A" w14:textId="5F891724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12259 (RRID:Addgene_12259)</w:t>
            </w:r>
          </w:p>
        </w:tc>
      </w:tr>
      <w:tr w:rsidR="00781B67" w:rsidRPr="00F301E7" w14:paraId="382A134D" w14:textId="77777777" w:rsidTr="008129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0793477C" w14:textId="360816AA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oftware and algorithms</w:t>
            </w:r>
          </w:p>
        </w:tc>
      </w:tr>
      <w:tr w:rsidR="00781B67" w:rsidRPr="00F301E7" w14:paraId="1326DF82" w14:textId="77777777" w:rsidTr="00020A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413344BC" w14:textId="20A783A4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Graphpad Prism v10.2.2 for MacOS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66E0ADB2" w14:textId="118504C2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GraphPad Software, Boston, Massachusetts USA</w:t>
            </w:r>
          </w:p>
        </w:tc>
        <w:tc>
          <w:tcPr>
            <w:tcW w:w="2491" w:type="dxa"/>
            <w:tcBorders>
              <w:top w:val="single" w:sz="12" w:space="0" w:color="000000"/>
            </w:tcBorders>
          </w:tcPr>
          <w:p w14:paraId="0D501326" w14:textId="52BC725D" w:rsidR="00781B67" w:rsidRPr="00F301E7" w:rsidRDefault="0028489C" w:rsidP="00781B67">
            <w:pPr>
              <w:rPr>
                <w:rFonts w:ascii="Helvetica" w:hAnsi="Helvetica" w:cs="Arial"/>
                <w:sz w:val="20"/>
                <w:szCs w:val="20"/>
              </w:rPr>
            </w:pPr>
            <w:hyperlink r:id="rId11" w:history="1"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www.graphpad.com</w:t>
              </w:r>
            </w:hyperlink>
          </w:p>
          <w:p w14:paraId="547477DB" w14:textId="5219DBA2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SCR_002798)</w:t>
            </w:r>
          </w:p>
        </w:tc>
      </w:tr>
      <w:tr w:rsidR="00781B67" w:rsidRPr="00F301E7" w14:paraId="17BC0C07" w14:textId="77777777" w:rsidTr="00020AE6">
        <w:trPr>
          <w:cantSplit/>
          <w:trHeight w:val="259"/>
        </w:trPr>
        <w:tc>
          <w:tcPr>
            <w:tcW w:w="4675" w:type="dxa"/>
          </w:tcPr>
          <w:p w14:paraId="555934A0" w14:textId="018AD04A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Fiji Is Just ImageJ (Fiji) v2.9.0</w:t>
            </w:r>
          </w:p>
        </w:tc>
        <w:tc>
          <w:tcPr>
            <w:tcW w:w="2410" w:type="dxa"/>
          </w:tcPr>
          <w:p w14:paraId="5A44B304" w14:textId="48E7752F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D40D6">
              <w:rPr>
                <w:rFonts w:ascii="Helvetica" w:hAnsi="Helvetica"/>
                <w:noProof/>
                <w:sz w:val="20"/>
                <w:szCs w:val="20"/>
              </w:rPr>
              <w:t>Schindelin</w:t>
            </w:r>
            <w:r>
              <w:rPr>
                <w:rFonts w:ascii="Helvetica" w:hAnsi="Helvetica"/>
                <w:noProof/>
                <w:sz w:val="20"/>
                <w:szCs w:val="20"/>
              </w:rPr>
              <w:t xml:space="preserve"> 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 xml:space="preserve">et al. </w:t>
            </w:r>
            <w:r>
              <w:rPr>
                <w:rFonts w:ascii="Helvetica" w:hAnsi="Helvetica"/>
                <w:noProof/>
                <w:sz w:val="20"/>
                <w:szCs w:val="20"/>
              </w:rPr>
              <w:t>(</w:t>
            </w:r>
            <w:r w:rsidRPr="009D40D6">
              <w:rPr>
                <w:rFonts w:ascii="Helvetica" w:hAnsi="Helvetica"/>
                <w:noProof/>
                <w:sz w:val="20"/>
                <w:szCs w:val="20"/>
              </w:rPr>
              <w:t>2012</w:t>
            </w:r>
            <w:r>
              <w:rPr>
                <w:rFonts w:ascii="Helvetica" w:hAnsi="Helvetica"/>
                <w:noProof/>
                <w:sz w:val="20"/>
                <w:szCs w:val="20"/>
              </w:rPr>
              <w:t>)</w:t>
            </w:r>
          </w:p>
        </w:tc>
        <w:tc>
          <w:tcPr>
            <w:tcW w:w="2491" w:type="dxa"/>
          </w:tcPr>
          <w:p w14:paraId="207EF224" w14:textId="389CC89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hyperlink r:id="rId12" w:history="1">
              <w:r w:rsidRPr="00F301E7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https://imagej.net/software/fiji/</w:t>
              </w:r>
            </w:hyperlink>
          </w:p>
          <w:p w14:paraId="189498F1" w14:textId="64496DE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SCR_002285)</w:t>
            </w:r>
          </w:p>
        </w:tc>
      </w:tr>
      <w:tr w:rsidR="00781B67" w:rsidRPr="00F301E7" w14:paraId="7DFB252B" w14:textId="77777777" w:rsidTr="00020AE6">
        <w:trPr>
          <w:cantSplit/>
          <w:trHeight w:val="259"/>
        </w:trPr>
        <w:tc>
          <w:tcPr>
            <w:tcW w:w="4675" w:type="dxa"/>
          </w:tcPr>
          <w:p w14:paraId="24261E0B" w14:textId="31DD9838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 xml:space="preserve">R </w:t>
            </w:r>
          </w:p>
        </w:tc>
        <w:tc>
          <w:tcPr>
            <w:tcW w:w="2410" w:type="dxa"/>
          </w:tcPr>
          <w:p w14:paraId="655B59FF" w14:textId="623A6836" w:rsidR="0028489C" w:rsidRPr="00F301E7" w:rsidRDefault="0028489C" w:rsidP="0028489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hyperlink r:id="rId13" w:history="1"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https://www.r-projec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t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.org/</w:t>
              </w:r>
            </w:hyperlink>
          </w:p>
        </w:tc>
        <w:tc>
          <w:tcPr>
            <w:tcW w:w="2491" w:type="dxa"/>
          </w:tcPr>
          <w:p w14:paraId="10A3BC58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R version 4.3.1 (2023-06-16)</w:t>
            </w:r>
          </w:p>
          <w:p w14:paraId="7C9868D8" w14:textId="22D61899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SCR_001905)</w:t>
            </w:r>
          </w:p>
        </w:tc>
      </w:tr>
      <w:tr w:rsidR="00781B67" w:rsidRPr="00F301E7" w14:paraId="3F6FFBD5" w14:textId="77777777" w:rsidTr="00020AE6">
        <w:trPr>
          <w:cantSplit/>
          <w:trHeight w:val="259"/>
        </w:trPr>
        <w:tc>
          <w:tcPr>
            <w:tcW w:w="4675" w:type="dxa"/>
            <w:tcBorders>
              <w:bottom w:val="single" w:sz="2" w:space="0" w:color="000000"/>
            </w:tcBorders>
          </w:tcPr>
          <w:p w14:paraId="26CDE8D2" w14:textId="03399790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R Studio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 w14:paraId="4469800E" w14:textId="15688DDD" w:rsidR="0028489C" w:rsidRPr="00F301E7" w:rsidRDefault="0028489C" w:rsidP="0028489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hyperlink r:id="rId14" w:history="1"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https://posit.c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o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/</w:t>
              </w:r>
            </w:hyperlink>
          </w:p>
        </w:tc>
        <w:tc>
          <w:tcPr>
            <w:tcW w:w="2491" w:type="dxa"/>
            <w:tcBorders>
              <w:bottom w:val="single" w:sz="2" w:space="0" w:color="000000"/>
            </w:tcBorders>
          </w:tcPr>
          <w:p w14:paraId="7C04EEF0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2023.12.1 Build 402</w:t>
            </w:r>
          </w:p>
          <w:p w14:paraId="1E6262AB" w14:textId="6CA4E7DE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(RRID:SCR_000432)</w:t>
            </w:r>
          </w:p>
        </w:tc>
      </w:tr>
      <w:tr w:rsidR="00781B67" w:rsidRPr="00F301E7" w14:paraId="364DAFB8" w14:textId="77777777" w:rsidTr="00020AE6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461CFFAF" w14:textId="08BE0ACB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TAPDANCE v3.1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6189A63A" w14:textId="73487E9E" w:rsidR="0028489C" w:rsidRPr="00F301E7" w:rsidRDefault="0028489C" w:rsidP="0028489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hyperlink r:id="rId15" w:history="1"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https:/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/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sourceforge.net/p/tapdancebio/home/Home/</w:t>
              </w:r>
            </w:hyperlink>
          </w:p>
        </w:tc>
        <w:tc>
          <w:tcPr>
            <w:tcW w:w="2491" w:type="dxa"/>
            <w:tcBorders>
              <w:bottom w:val="single" w:sz="12" w:space="0" w:color="000000"/>
            </w:tcBorders>
          </w:tcPr>
          <w:p w14:paraId="78BAEE1C" w14:textId="08B0A30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https://github.com/mat10d/TAPDANCEV2</w:t>
            </w:r>
          </w:p>
        </w:tc>
      </w:tr>
      <w:tr w:rsidR="00781B67" w:rsidRPr="00F301E7" w14:paraId="1D365C76" w14:textId="77777777" w:rsidTr="00020AE6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6FA94AE7" w14:textId="224E64DD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 xml:space="preserve">DESeq2 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4CAB7D1F" w14:textId="70D85AE1" w:rsidR="0028489C" w:rsidRPr="00F301E7" w:rsidRDefault="0028489C" w:rsidP="0028489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hyperlink r:id="rId16" w:history="1"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https://www.bioconductor.org/packages/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r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elease/bioc/html/DESeq2.html</w:t>
              </w:r>
            </w:hyperlink>
          </w:p>
        </w:tc>
        <w:tc>
          <w:tcPr>
            <w:tcW w:w="2491" w:type="dxa"/>
            <w:tcBorders>
              <w:bottom w:val="single" w:sz="12" w:space="0" w:color="000000"/>
            </w:tcBorders>
          </w:tcPr>
          <w:p w14:paraId="69EBFC2E" w14:textId="773AF170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v1.41.2 (RRID:SCR_015687)</w:t>
            </w:r>
          </w:p>
        </w:tc>
      </w:tr>
      <w:tr w:rsidR="00781B67" w:rsidRPr="00F301E7" w14:paraId="232FB54F" w14:textId="77777777" w:rsidTr="00020AE6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0892ECDA" w14:textId="10F33C6E" w:rsidR="00781B67" w:rsidRPr="00F301E7" w:rsidRDefault="00781B67" w:rsidP="00781B67">
            <w:pPr>
              <w:rPr>
                <w:rFonts w:ascii="Helvetica" w:hAnsi="Helvetica" w:cs="Arial"/>
                <w:b/>
                <w:bCs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VIPER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07950EC3" w14:textId="11FB7727" w:rsidR="0028489C" w:rsidRPr="00F301E7" w:rsidRDefault="0028489C" w:rsidP="0028489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hyperlink r:id="rId17" w:history="1"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https://www.bioconductor.org/packages/release/bioc/html/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v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iper.html</w:t>
              </w:r>
            </w:hyperlink>
          </w:p>
        </w:tc>
        <w:tc>
          <w:tcPr>
            <w:tcW w:w="2491" w:type="dxa"/>
            <w:tcBorders>
              <w:bottom w:val="single" w:sz="12" w:space="0" w:color="000000"/>
            </w:tcBorders>
          </w:tcPr>
          <w:p w14:paraId="7C63FEB7" w14:textId="27855495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v1.36.0</w:t>
            </w:r>
          </w:p>
        </w:tc>
      </w:tr>
      <w:tr w:rsidR="00781B67" w:rsidRPr="00F301E7" w14:paraId="1D59FA52" w14:textId="77777777" w:rsidTr="00020AE6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0F256AB5" w14:textId="166AAD10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ARACNe-AP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297B6D22" w14:textId="2A889AD5" w:rsidR="0028489C" w:rsidRPr="00F301E7" w:rsidRDefault="0028489C" w:rsidP="0028489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hyperlink r:id="rId18" w:history="1"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https://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g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ithub.com/califano-lab/ARACNe-AP</w:t>
              </w:r>
            </w:hyperlink>
          </w:p>
        </w:tc>
        <w:tc>
          <w:tcPr>
            <w:tcW w:w="2491" w:type="dxa"/>
            <w:tcBorders>
              <w:bottom w:val="single" w:sz="12" w:space="0" w:color="000000"/>
            </w:tcBorders>
          </w:tcPr>
          <w:p w14:paraId="7F1680D9" w14:textId="2C0FB87E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Master branch (RRID:SCR_002180)</w:t>
            </w:r>
          </w:p>
        </w:tc>
      </w:tr>
      <w:tr w:rsidR="00781B67" w:rsidRPr="00F301E7" w14:paraId="119EC625" w14:textId="77777777" w:rsidTr="00020AE6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18A0BC48" w14:textId="25ABB3B4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INDy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6963DAB7" w14:textId="41ED5EE3" w:rsidR="0028489C" w:rsidRPr="00F301E7" w:rsidRDefault="0028489C" w:rsidP="0028489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hyperlink r:id="rId19" w:history="1"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https://cal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i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fano.c2b2.columbia.edu/mindy2-cindy</w:t>
              </w:r>
            </w:hyperlink>
          </w:p>
        </w:tc>
        <w:tc>
          <w:tcPr>
            <w:tcW w:w="2491" w:type="dxa"/>
            <w:tcBorders>
              <w:bottom w:val="single" w:sz="12" w:space="0" w:color="000000"/>
            </w:tcBorders>
          </w:tcPr>
          <w:p w14:paraId="36CA800A" w14:textId="0E1C4DC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standalone</w:t>
            </w:r>
          </w:p>
        </w:tc>
      </w:tr>
      <w:tr w:rsidR="00781B67" w:rsidRPr="00F301E7" w14:paraId="5121FF3F" w14:textId="77777777" w:rsidTr="00020AE6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00D14479" w14:textId="0432668B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edgeR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773C7BF1" w14:textId="6EEB9D7C" w:rsidR="0028489C" w:rsidRPr="00F301E7" w:rsidRDefault="0028489C" w:rsidP="0028489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hyperlink r:id="rId20" w:history="1"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https://bioconductor.org/packages/rel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e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ase/bioc/html/edgeR.html</w:t>
              </w:r>
            </w:hyperlink>
          </w:p>
        </w:tc>
        <w:tc>
          <w:tcPr>
            <w:tcW w:w="2491" w:type="dxa"/>
            <w:tcBorders>
              <w:bottom w:val="single" w:sz="12" w:space="0" w:color="000000"/>
            </w:tcBorders>
          </w:tcPr>
          <w:p w14:paraId="666BD046" w14:textId="58B811F9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v4.0.16 (RRID:SCR_012802)</w:t>
            </w:r>
          </w:p>
        </w:tc>
      </w:tr>
      <w:tr w:rsidR="00781B67" w:rsidRPr="00F301E7" w14:paraId="716A9C19" w14:textId="77777777" w:rsidTr="00020AE6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3C8F80CC" w14:textId="37FAAE50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ComplexHeatmap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684CE20E" w14:textId="32606B2C" w:rsidR="0028489C" w:rsidRPr="00F301E7" w:rsidRDefault="0028489C" w:rsidP="0028489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hyperlink r:id="rId21" w:history="1"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https://bioconductor.org/packag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e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s/release/bioc/html/ComplexHeatmap.html</w:t>
              </w:r>
            </w:hyperlink>
          </w:p>
        </w:tc>
        <w:tc>
          <w:tcPr>
            <w:tcW w:w="2491" w:type="dxa"/>
            <w:tcBorders>
              <w:bottom w:val="single" w:sz="12" w:space="0" w:color="000000"/>
            </w:tcBorders>
          </w:tcPr>
          <w:p w14:paraId="68892C05" w14:textId="0A48E5B9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v2.18.0 (RRID:SCR_017270)</w:t>
            </w:r>
          </w:p>
        </w:tc>
      </w:tr>
      <w:tr w:rsidR="00781B67" w:rsidRPr="00F301E7" w14:paraId="7CC8CA1B" w14:textId="77777777" w:rsidTr="00020AE6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</w:tcPr>
          <w:p w14:paraId="5D9B5911" w14:textId="19F6C978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lastRenderedPageBreak/>
              <w:t>Original Code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2BB4DB29" w14:textId="631660D3" w:rsidR="0028489C" w:rsidRPr="00F301E7" w:rsidRDefault="0028489C" w:rsidP="0028489C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hyperlink r:id="rId22" w:history="1"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https://github.com/alevax/sleeping-be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a</w:t>
              </w:r>
              <w:r w:rsidRPr="0009669D">
                <w:rPr>
                  <w:rStyle w:val="Hyperlink"/>
                  <w:rFonts w:ascii="Helvetica" w:hAnsi="Helvetica" w:cs="Arial"/>
                  <w:sz w:val="20"/>
                  <w:szCs w:val="20"/>
                </w:rPr>
                <w:t>uty-paper</w:t>
              </w:r>
            </w:hyperlink>
          </w:p>
        </w:tc>
        <w:tc>
          <w:tcPr>
            <w:tcW w:w="2491" w:type="dxa"/>
            <w:tcBorders>
              <w:bottom w:val="single" w:sz="12" w:space="0" w:color="000000"/>
            </w:tcBorders>
          </w:tcPr>
          <w:p w14:paraId="544882A5" w14:textId="24157B0A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sz w:val="20"/>
                <w:szCs w:val="20"/>
              </w:rPr>
              <w:t>Master branch</w:t>
            </w:r>
          </w:p>
        </w:tc>
      </w:tr>
      <w:tr w:rsidR="00781B67" w:rsidRPr="00F301E7" w14:paraId="04B40969" w14:textId="77777777" w:rsidTr="008129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5D5AEFF2" w14:textId="77777777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301E7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ther</w:t>
            </w:r>
          </w:p>
        </w:tc>
      </w:tr>
      <w:tr w:rsidR="00781B67" w:rsidRPr="00F301E7" w14:paraId="726E4BBC" w14:textId="77777777" w:rsidTr="00020A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</w:tcPr>
          <w:p w14:paraId="09D9A33E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14:paraId="7D58276F" w14:textId="77777777" w:rsidR="00781B67" w:rsidRPr="00F301E7" w:rsidRDefault="00781B67" w:rsidP="00781B67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single" w:sz="12" w:space="0" w:color="000000"/>
            </w:tcBorders>
          </w:tcPr>
          <w:p w14:paraId="39EDCA15" w14:textId="77777777" w:rsidR="00781B67" w:rsidRPr="00F301E7" w:rsidRDefault="00781B67" w:rsidP="00781B67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</w:tbl>
    <w:p w14:paraId="1C626314" w14:textId="77777777" w:rsidR="00A078EA" w:rsidRPr="00F301E7" w:rsidRDefault="00A078EA">
      <w:pPr>
        <w:rPr>
          <w:rFonts w:ascii="Helvetica" w:hAnsi="Helvetica" w:cs="Arial"/>
          <w:b/>
          <w:i/>
          <w:sz w:val="20"/>
          <w:szCs w:val="20"/>
        </w:rPr>
      </w:pPr>
    </w:p>
    <w:p w14:paraId="1287D72F" w14:textId="1E47C0C3" w:rsidR="00A078EA" w:rsidRPr="009D40D6" w:rsidRDefault="009D40D6">
      <w:pPr>
        <w:rPr>
          <w:rFonts w:ascii="Helvetica" w:hAnsi="Helvetica" w:cs="Arial"/>
          <w:b/>
          <w:iCs/>
          <w:sz w:val="20"/>
          <w:szCs w:val="20"/>
        </w:rPr>
      </w:pPr>
      <w:r>
        <w:rPr>
          <w:rFonts w:ascii="Helvetica" w:hAnsi="Helvetica" w:cs="Arial"/>
          <w:b/>
          <w:iCs/>
          <w:sz w:val="20"/>
          <w:szCs w:val="20"/>
        </w:rPr>
        <w:t>References cited:</w:t>
      </w:r>
    </w:p>
    <w:p w14:paraId="16929CB6" w14:textId="65AB3FDB" w:rsidR="00E8171F" w:rsidRDefault="00E8171F" w:rsidP="00E8171F">
      <w:pPr>
        <w:pStyle w:val="EndNoteBibliography"/>
        <w:spacing w:before="60"/>
        <w:ind w:left="720" w:hanging="720"/>
        <w:rPr>
          <w:rFonts w:ascii="Helvetica" w:hAnsi="Helvetica"/>
          <w:noProof/>
          <w:sz w:val="20"/>
          <w:szCs w:val="20"/>
        </w:rPr>
      </w:pPr>
      <w:r w:rsidRPr="00E8171F">
        <w:rPr>
          <w:rFonts w:ascii="Helvetica" w:hAnsi="Helvetica"/>
          <w:noProof/>
          <w:sz w:val="20"/>
          <w:szCs w:val="20"/>
        </w:rPr>
        <w:t xml:space="preserve">Collier, L.S., C.M. Carlson, S. Ravimohan, A.J. Dupuy, and D.A. Largaespada. 2005. Cancer gene discovery in solid tumours using transposon-based somatic mutagenesis in the mouse. </w:t>
      </w:r>
      <w:r w:rsidRPr="00E8171F">
        <w:rPr>
          <w:rFonts w:ascii="Helvetica" w:hAnsi="Helvetica"/>
          <w:i/>
          <w:iCs/>
          <w:noProof/>
          <w:sz w:val="20"/>
          <w:szCs w:val="20"/>
        </w:rPr>
        <w:t>Nature</w:t>
      </w:r>
      <w:r w:rsidRPr="00E8171F">
        <w:rPr>
          <w:rFonts w:ascii="Helvetica" w:hAnsi="Helvetica"/>
          <w:noProof/>
          <w:sz w:val="20"/>
          <w:szCs w:val="20"/>
        </w:rPr>
        <w:t xml:space="preserve"> 436:272–276.</w:t>
      </w:r>
      <w:r>
        <w:rPr>
          <w:rFonts w:ascii="Helvetica" w:hAnsi="Helvetica"/>
          <w:noProof/>
          <w:sz w:val="20"/>
          <w:szCs w:val="20"/>
        </w:rPr>
        <w:t xml:space="preserve"> https://doi.org/</w:t>
      </w:r>
      <w:r w:rsidRPr="00E8171F">
        <w:rPr>
          <w:rFonts w:ascii="Helvetica" w:hAnsi="Helvetica"/>
          <w:noProof/>
          <w:sz w:val="20"/>
          <w:szCs w:val="20"/>
        </w:rPr>
        <w:t>10.1038/nature03681</w:t>
      </w:r>
    </w:p>
    <w:p w14:paraId="474803AD" w14:textId="153B149E" w:rsidR="0028489C" w:rsidRPr="009D40D6" w:rsidRDefault="00462737" w:rsidP="00E8171F">
      <w:pPr>
        <w:pStyle w:val="EndNoteBibliography"/>
        <w:spacing w:before="60"/>
        <w:ind w:left="720" w:hanging="720"/>
        <w:rPr>
          <w:rFonts w:ascii="Helvetica" w:hAnsi="Helvetica"/>
          <w:noProof/>
          <w:sz w:val="20"/>
          <w:szCs w:val="20"/>
        </w:rPr>
      </w:pPr>
      <w:r w:rsidRPr="00462737">
        <w:rPr>
          <w:rFonts w:ascii="Helvetica" w:hAnsi="Helvetica"/>
          <w:noProof/>
          <w:sz w:val="20"/>
          <w:szCs w:val="20"/>
        </w:rPr>
        <w:t>Fellmann, C., T.</w:t>
      </w:r>
      <w:r>
        <w:rPr>
          <w:rFonts w:ascii="Helvetica" w:hAnsi="Helvetica"/>
          <w:noProof/>
          <w:sz w:val="20"/>
          <w:szCs w:val="20"/>
        </w:rPr>
        <w:t xml:space="preserve"> </w:t>
      </w:r>
      <w:r w:rsidRPr="00462737">
        <w:rPr>
          <w:rFonts w:ascii="Helvetica" w:hAnsi="Helvetica"/>
          <w:noProof/>
          <w:sz w:val="20"/>
          <w:szCs w:val="20"/>
        </w:rPr>
        <w:t>Hoffmann, V.</w:t>
      </w:r>
      <w:r>
        <w:rPr>
          <w:rFonts w:ascii="Helvetica" w:hAnsi="Helvetica"/>
          <w:noProof/>
          <w:sz w:val="20"/>
          <w:szCs w:val="20"/>
        </w:rPr>
        <w:t xml:space="preserve"> </w:t>
      </w:r>
      <w:r w:rsidRPr="00462737">
        <w:rPr>
          <w:rFonts w:ascii="Helvetica" w:hAnsi="Helvetica"/>
          <w:noProof/>
          <w:sz w:val="20"/>
          <w:szCs w:val="20"/>
        </w:rPr>
        <w:t>Sridhar, B.</w:t>
      </w:r>
      <w:r>
        <w:rPr>
          <w:rFonts w:ascii="Helvetica" w:hAnsi="Helvetica"/>
          <w:noProof/>
          <w:sz w:val="20"/>
          <w:szCs w:val="20"/>
        </w:rPr>
        <w:t xml:space="preserve"> </w:t>
      </w:r>
      <w:r w:rsidRPr="00462737">
        <w:rPr>
          <w:rFonts w:ascii="Helvetica" w:hAnsi="Helvetica"/>
          <w:noProof/>
          <w:sz w:val="20"/>
          <w:szCs w:val="20"/>
        </w:rPr>
        <w:t>Hopfgartner, M.</w:t>
      </w:r>
      <w:r>
        <w:rPr>
          <w:rFonts w:ascii="Helvetica" w:hAnsi="Helvetica"/>
          <w:noProof/>
          <w:sz w:val="20"/>
          <w:szCs w:val="20"/>
        </w:rPr>
        <w:t xml:space="preserve"> </w:t>
      </w:r>
      <w:r w:rsidRPr="00462737">
        <w:rPr>
          <w:rFonts w:ascii="Helvetica" w:hAnsi="Helvetica"/>
          <w:noProof/>
          <w:sz w:val="20"/>
          <w:szCs w:val="20"/>
        </w:rPr>
        <w:t>Muhar, M. Roth, D.Y.</w:t>
      </w:r>
      <w:r>
        <w:rPr>
          <w:rFonts w:ascii="Helvetica" w:hAnsi="Helvetica"/>
          <w:noProof/>
          <w:sz w:val="20"/>
          <w:szCs w:val="20"/>
        </w:rPr>
        <w:t xml:space="preserve"> </w:t>
      </w:r>
      <w:r w:rsidRPr="00462737">
        <w:rPr>
          <w:rFonts w:ascii="Helvetica" w:hAnsi="Helvetica"/>
          <w:noProof/>
          <w:sz w:val="20"/>
          <w:szCs w:val="20"/>
        </w:rPr>
        <w:t>Lai, I.A.M. Barbosa, J.S.</w:t>
      </w:r>
      <w:r>
        <w:rPr>
          <w:rFonts w:ascii="Helvetica" w:hAnsi="Helvetica"/>
          <w:noProof/>
          <w:sz w:val="20"/>
          <w:szCs w:val="20"/>
        </w:rPr>
        <w:t xml:space="preserve"> </w:t>
      </w:r>
      <w:r w:rsidRPr="00462737">
        <w:rPr>
          <w:rFonts w:ascii="Helvetica" w:hAnsi="Helvetica"/>
          <w:noProof/>
          <w:sz w:val="20"/>
          <w:szCs w:val="20"/>
        </w:rPr>
        <w:t>Kwon, Y.</w:t>
      </w:r>
      <w:r>
        <w:rPr>
          <w:rFonts w:ascii="Helvetica" w:hAnsi="Helvetica"/>
          <w:noProof/>
          <w:sz w:val="20"/>
          <w:szCs w:val="20"/>
        </w:rPr>
        <w:t xml:space="preserve"> </w:t>
      </w:r>
      <w:r w:rsidRPr="00462737">
        <w:rPr>
          <w:rFonts w:ascii="Helvetica" w:hAnsi="Helvetica"/>
          <w:noProof/>
          <w:sz w:val="20"/>
          <w:szCs w:val="20"/>
        </w:rPr>
        <w:t>Guan, et al.</w:t>
      </w:r>
      <w:r>
        <w:rPr>
          <w:rFonts w:ascii="Helvetica" w:hAnsi="Helvetica"/>
          <w:noProof/>
          <w:sz w:val="20"/>
          <w:szCs w:val="20"/>
        </w:rPr>
        <w:t xml:space="preserve"> 2013. </w:t>
      </w:r>
      <w:r w:rsidR="0028489C" w:rsidRPr="00462737">
        <w:rPr>
          <w:rFonts w:ascii="Helvetica" w:hAnsi="Helvetica"/>
          <w:iCs/>
          <w:noProof/>
          <w:sz w:val="20"/>
          <w:szCs w:val="20"/>
        </w:rPr>
        <w:t>An optimized microRNA backbone for effective single-copy RNAi.</w:t>
      </w:r>
      <w:r w:rsidR="0028489C" w:rsidRPr="009D40D6">
        <w:rPr>
          <w:rFonts w:ascii="Helvetica" w:hAnsi="Helvetica"/>
          <w:noProof/>
          <w:sz w:val="20"/>
          <w:szCs w:val="20"/>
        </w:rPr>
        <w:t xml:space="preserve"> </w:t>
      </w:r>
      <w:r w:rsidR="0028489C" w:rsidRPr="00462737">
        <w:rPr>
          <w:rFonts w:ascii="Helvetica" w:hAnsi="Helvetica"/>
          <w:i/>
          <w:iCs/>
          <w:noProof/>
          <w:sz w:val="20"/>
          <w:szCs w:val="20"/>
        </w:rPr>
        <w:t>Cell Rep</w:t>
      </w:r>
      <w:r w:rsidRPr="00462737">
        <w:rPr>
          <w:rFonts w:ascii="Helvetica" w:hAnsi="Helvetica"/>
          <w:i/>
          <w:iCs/>
          <w:noProof/>
          <w:sz w:val="20"/>
          <w:szCs w:val="20"/>
        </w:rPr>
        <w:t>.</w:t>
      </w:r>
      <w:r w:rsidR="0028489C" w:rsidRPr="009D40D6">
        <w:rPr>
          <w:rFonts w:ascii="Helvetica" w:hAnsi="Helvetica"/>
          <w:noProof/>
          <w:sz w:val="20"/>
          <w:szCs w:val="20"/>
        </w:rPr>
        <w:t xml:space="preserve"> </w:t>
      </w:r>
      <w:r w:rsidR="0028489C" w:rsidRPr="00462737">
        <w:rPr>
          <w:rFonts w:ascii="Helvetica" w:hAnsi="Helvetica"/>
          <w:bCs/>
          <w:noProof/>
          <w:sz w:val="20"/>
          <w:szCs w:val="20"/>
        </w:rPr>
        <w:t>5</w:t>
      </w:r>
      <w:r w:rsidR="0028489C" w:rsidRPr="009D40D6">
        <w:rPr>
          <w:rFonts w:ascii="Helvetica" w:hAnsi="Helvetica"/>
          <w:noProof/>
          <w:sz w:val="20"/>
          <w:szCs w:val="20"/>
        </w:rPr>
        <w:t>:1704–</w:t>
      </w:r>
      <w:r>
        <w:rPr>
          <w:rFonts w:ascii="Helvetica" w:hAnsi="Helvetica"/>
          <w:noProof/>
          <w:sz w:val="20"/>
          <w:szCs w:val="20"/>
        </w:rPr>
        <w:t>17</w:t>
      </w:r>
      <w:r w:rsidR="0028489C" w:rsidRPr="009D40D6">
        <w:rPr>
          <w:rFonts w:ascii="Helvetica" w:hAnsi="Helvetica"/>
          <w:noProof/>
          <w:sz w:val="20"/>
          <w:szCs w:val="20"/>
        </w:rPr>
        <w:t>13.</w:t>
      </w:r>
      <w:r>
        <w:rPr>
          <w:rFonts w:ascii="Helvetica" w:hAnsi="Helvetica"/>
          <w:noProof/>
          <w:sz w:val="20"/>
          <w:szCs w:val="20"/>
        </w:rPr>
        <w:t xml:space="preserve"> https://doi.org</w:t>
      </w:r>
      <w:r>
        <w:t>/</w:t>
      </w:r>
      <w:r w:rsidRPr="00462737">
        <w:rPr>
          <w:rFonts w:ascii="Helvetica" w:hAnsi="Helvetica"/>
          <w:noProof/>
          <w:sz w:val="20"/>
          <w:szCs w:val="20"/>
        </w:rPr>
        <w:t>10.1016/j.celrep.2013.11.020</w:t>
      </w:r>
    </w:p>
    <w:p w14:paraId="67C35012" w14:textId="07A6E20B" w:rsidR="00E8171F" w:rsidRDefault="00E8171F" w:rsidP="00E8171F">
      <w:pPr>
        <w:pStyle w:val="EndNoteBibliography"/>
        <w:spacing w:before="60"/>
        <w:ind w:left="720" w:hanging="720"/>
        <w:rPr>
          <w:rFonts w:ascii="Helvetica" w:hAnsi="Helvetica"/>
          <w:noProof/>
          <w:sz w:val="20"/>
          <w:szCs w:val="20"/>
        </w:rPr>
      </w:pPr>
      <w:r w:rsidRPr="00E8171F">
        <w:rPr>
          <w:rFonts w:ascii="Helvetica" w:hAnsi="Helvetica"/>
          <w:noProof/>
          <w:sz w:val="20"/>
          <w:szCs w:val="20"/>
        </w:rPr>
        <w:t xml:space="preserve">Horlbeck, M.A., L.A. Gilbert, J.E. Villalta, B. Adamson, R.A. Pak, Y. Chen, A.P. Fields, C.Y. Park, J.E. Corn, M. Kampmann, and J.S. Weissman. 2016. Compact and highly active next-generation libraries for CRISPR-mediated gene repression and activation. </w:t>
      </w:r>
      <w:r w:rsidRPr="00E8171F">
        <w:rPr>
          <w:rFonts w:ascii="Helvetica" w:hAnsi="Helvetica"/>
          <w:i/>
          <w:iCs/>
          <w:noProof/>
          <w:sz w:val="20"/>
          <w:szCs w:val="20"/>
        </w:rPr>
        <w:t>Elife</w:t>
      </w:r>
      <w:r w:rsidRPr="00E8171F">
        <w:rPr>
          <w:rFonts w:ascii="Helvetica" w:hAnsi="Helvetica"/>
          <w:noProof/>
          <w:sz w:val="20"/>
          <w:szCs w:val="20"/>
        </w:rPr>
        <w:t xml:space="preserve"> 5:e19760. </w:t>
      </w:r>
      <w:r>
        <w:rPr>
          <w:rFonts w:ascii="Helvetica" w:hAnsi="Helvetica"/>
          <w:noProof/>
          <w:sz w:val="20"/>
          <w:szCs w:val="20"/>
        </w:rPr>
        <w:t>https://doi.org/</w:t>
      </w:r>
      <w:r w:rsidRPr="00E8171F">
        <w:rPr>
          <w:rFonts w:ascii="Helvetica" w:hAnsi="Helvetica"/>
          <w:noProof/>
          <w:sz w:val="20"/>
          <w:szCs w:val="20"/>
        </w:rPr>
        <w:t>10.7554/eLife.19760</w:t>
      </w:r>
    </w:p>
    <w:p w14:paraId="2318A0D5" w14:textId="097C8359" w:rsidR="00E8171F" w:rsidRDefault="00E8171F" w:rsidP="00E8171F">
      <w:pPr>
        <w:pStyle w:val="EndNoteBibliography"/>
        <w:spacing w:before="60"/>
        <w:ind w:left="720" w:hanging="720"/>
        <w:rPr>
          <w:rFonts w:ascii="Helvetica" w:hAnsi="Helvetica"/>
          <w:noProof/>
          <w:sz w:val="20"/>
          <w:szCs w:val="20"/>
        </w:rPr>
      </w:pPr>
      <w:r w:rsidRPr="00E8171F">
        <w:rPr>
          <w:rFonts w:ascii="Helvetica" w:hAnsi="Helvetica"/>
          <w:noProof/>
          <w:sz w:val="20"/>
          <w:szCs w:val="20"/>
        </w:rPr>
        <w:t xml:space="preserve">Janik, C.L., and T.K. Starr. 2013. Identification of Sleeping Beauty transposon insertions in solid tumors using linker-mediated PCR. </w:t>
      </w:r>
      <w:r w:rsidRPr="00E8171F">
        <w:rPr>
          <w:rFonts w:ascii="Helvetica" w:hAnsi="Helvetica"/>
          <w:i/>
          <w:iCs/>
          <w:noProof/>
          <w:sz w:val="20"/>
          <w:szCs w:val="20"/>
        </w:rPr>
        <w:t>J</w:t>
      </w:r>
      <w:r w:rsidRPr="00E8171F">
        <w:rPr>
          <w:rFonts w:ascii="Helvetica" w:hAnsi="Helvetica"/>
          <w:i/>
          <w:iCs/>
          <w:noProof/>
          <w:sz w:val="20"/>
          <w:szCs w:val="20"/>
        </w:rPr>
        <w:t>.</w:t>
      </w:r>
      <w:r w:rsidRPr="00E8171F">
        <w:rPr>
          <w:rFonts w:ascii="Helvetica" w:hAnsi="Helvetica"/>
          <w:i/>
          <w:iCs/>
          <w:noProof/>
          <w:sz w:val="20"/>
          <w:szCs w:val="20"/>
        </w:rPr>
        <w:t xml:space="preserve"> Vis</w:t>
      </w:r>
      <w:r w:rsidRPr="00E8171F">
        <w:rPr>
          <w:rFonts w:ascii="Helvetica" w:hAnsi="Helvetica"/>
          <w:i/>
          <w:iCs/>
          <w:noProof/>
          <w:sz w:val="20"/>
          <w:szCs w:val="20"/>
        </w:rPr>
        <w:t>.</w:t>
      </w:r>
      <w:r w:rsidRPr="00E8171F">
        <w:rPr>
          <w:rFonts w:ascii="Helvetica" w:hAnsi="Helvetica"/>
          <w:i/>
          <w:iCs/>
          <w:noProof/>
          <w:sz w:val="20"/>
          <w:szCs w:val="20"/>
        </w:rPr>
        <w:t xml:space="preserve"> Exp</w:t>
      </w:r>
      <w:r w:rsidRPr="00E8171F">
        <w:rPr>
          <w:rFonts w:ascii="Helvetica" w:hAnsi="Helvetica"/>
          <w:i/>
          <w:iCs/>
          <w:noProof/>
          <w:sz w:val="20"/>
          <w:szCs w:val="20"/>
        </w:rPr>
        <w:t>.</w:t>
      </w:r>
      <w:r>
        <w:rPr>
          <w:rFonts w:ascii="Helvetica" w:hAnsi="Helvetica"/>
          <w:noProof/>
          <w:sz w:val="20"/>
          <w:szCs w:val="20"/>
        </w:rPr>
        <w:t xml:space="preserve"> </w:t>
      </w:r>
      <w:r w:rsidRPr="00E8171F">
        <w:rPr>
          <w:rFonts w:ascii="Helvetica" w:hAnsi="Helvetica"/>
          <w:noProof/>
          <w:sz w:val="20"/>
          <w:szCs w:val="20"/>
        </w:rPr>
        <w:t xml:space="preserve">50156. </w:t>
      </w:r>
      <w:r>
        <w:rPr>
          <w:rFonts w:ascii="Helvetica" w:hAnsi="Helvetica"/>
          <w:noProof/>
          <w:sz w:val="20"/>
          <w:szCs w:val="20"/>
        </w:rPr>
        <w:t>https://doi.org/</w:t>
      </w:r>
      <w:r w:rsidRPr="00E8171F">
        <w:rPr>
          <w:rFonts w:ascii="Helvetica" w:hAnsi="Helvetica"/>
          <w:noProof/>
          <w:sz w:val="20"/>
          <w:szCs w:val="20"/>
        </w:rPr>
        <w:t>10.3791/50156</w:t>
      </w:r>
    </w:p>
    <w:p w14:paraId="1A09079A" w14:textId="6D75F2A9" w:rsidR="0028489C" w:rsidRPr="009D40D6" w:rsidRDefault="00E8171F" w:rsidP="00E8171F">
      <w:pPr>
        <w:pStyle w:val="EndNoteBibliography"/>
        <w:spacing w:before="60"/>
        <w:ind w:left="720" w:hanging="720"/>
        <w:rPr>
          <w:rFonts w:ascii="Helvetica" w:hAnsi="Helvetica"/>
          <w:noProof/>
          <w:sz w:val="20"/>
          <w:szCs w:val="20"/>
        </w:rPr>
      </w:pPr>
      <w:r w:rsidRPr="00E8171F">
        <w:rPr>
          <w:rFonts w:ascii="Helvetica" w:hAnsi="Helvetica"/>
          <w:noProof/>
          <w:sz w:val="20"/>
          <w:szCs w:val="20"/>
        </w:rPr>
        <w:t>Schindelin, J., I. Arganda-Carreras, E. Frise, V. Kaynig, M. Longair, T. Pietzsch, S. Preibisch, C. Rueden, S. Saalfeld, B. Schmid</w:t>
      </w:r>
      <w:r>
        <w:rPr>
          <w:rFonts w:ascii="Helvetica" w:hAnsi="Helvetica"/>
          <w:noProof/>
          <w:sz w:val="20"/>
          <w:szCs w:val="20"/>
        </w:rPr>
        <w:t>,</w:t>
      </w:r>
      <w:r w:rsidR="0028489C" w:rsidRPr="009D40D6">
        <w:rPr>
          <w:rFonts w:ascii="Helvetica" w:hAnsi="Helvetica"/>
          <w:noProof/>
          <w:sz w:val="20"/>
          <w:szCs w:val="20"/>
        </w:rPr>
        <w:t xml:space="preserve"> et al.</w:t>
      </w:r>
      <w:r>
        <w:rPr>
          <w:rFonts w:ascii="Helvetica" w:hAnsi="Helvetica"/>
          <w:noProof/>
          <w:sz w:val="20"/>
          <w:szCs w:val="20"/>
        </w:rPr>
        <w:t xml:space="preserve"> 2012.</w:t>
      </w:r>
      <w:r w:rsidR="0028489C" w:rsidRPr="009D40D6">
        <w:rPr>
          <w:rFonts w:ascii="Helvetica" w:hAnsi="Helvetica"/>
          <w:noProof/>
          <w:sz w:val="20"/>
          <w:szCs w:val="20"/>
        </w:rPr>
        <w:t xml:space="preserve"> </w:t>
      </w:r>
      <w:r w:rsidR="0028489C" w:rsidRPr="00E8171F">
        <w:rPr>
          <w:rFonts w:ascii="Helvetica" w:hAnsi="Helvetica"/>
          <w:iCs/>
          <w:noProof/>
          <w:sz w:val="20"/>
          <w:szCs w:val="20"/>
        </w:rPr>
        <w:t xml:space="preserve">Fiji: an open-source platform for biological-image analysis. </w:t>
      </w:r>
      <w:r w:rsidR="0028489C" w:rsidRPr="00E8171F">
        <w:rPr>
          <w:rFonts w:ascii="Helvetica" w:hAnsi="Helvetica"/>
          <w:i/>
          <w:iCs/>
          <w:noProof/>
          <w:sz w:val="20"/>
          <w:szCs w:val="20"/>
        </w:rPr>
        <w:t>Nat</w:t>
      </w:r>
      <w:r w:rsidRPr="00E8171F">
        <w:rPr>
          <w:rFonts w:ascii="Helvetica" w:hAnsi="Helvetica"/>
          <w:i/>
          <w:iCs/>
          <w:noProof/>
          <w:sz w:val="20"/>
          <w:szCs w:val="20"/>
        </w:rPr>
        <w:t>.</w:t>
      </w:r>
      <w:r w:rsidR="0028489C" w:rsidRPr="00E8171F">
        <w:rPr>
          <w:rFonts w:ascii="Helvetica" w:hAnsi="Helvetica"/>
          <w:i/>
          <w:iCs/>
          <w:noProof/>
          <w:sz w:val="20"/>
          <w:szCs w:val="20"/>
        </w:rPr>
        <w:t xml:space="preserve"> Methods</w:t>
      </w:r>
      <w:r>
        <w:rPr>
          <w:rFonts w:ascii="Helvetica" w:hAnsi="Helvetica"/>
          <w:noProof/>
          <w:sz w:val="20"/>
          <w:szCs w:val="20"/>
        </w:rPr>
        <w:t xml:space="preserve"> </w:t>
      </w:r>
      <w:r w:rsidR="0028489C" w:rsidRPr="00E8171F">
        <w:rPr>
          <w:rFonts w:ascii="Helvetica" w:hAnsi="Helvetica"/>
          <w:bCs/>
          <w:noProof/>
          <w:sz w:val="20"/>
          <w:szCs w:val="20"/>
        </w:rPr>
        <w:t>9</w:t>
      </w:r>
      <w:r>
        <w:rPr>
          <w:rFonts w:ascii="Helvetica" w:hAnsi="Helvetica"/>
          <w:bCs/>
          <w:noProof/>
          <w:sz w:val="20"/>
          <w:szCs w:val="20"/>
        </w:rPr>
        <w:t>:</w:t>
      </w:r>
      <w:r w:rsidR="0028489C" w:rsidRPr="009D40D6">
        <w:rPr>
          <w:rFonts w:ascii="Helvetica" w:hAnsi="Helvetica"/>
          <w:noProof/>
          <w:sz w:val="20"/>
          <w:szCs w:val="20"/>
        </w:rPr>
        <w:t>676–82.</w:t>
      </w:r>
      <w:r>
        <w:rPr>
          <w:rFonts w:ascii="Helvetica" w:hAnsi="Helvetica"/>
          <w:noProof/>
          <w:sz w:val="20"/>
          <w:szCs w:val="20"/>
        </w:rPr>
        <w:t xml:space="preserve"> https://doi.org/</w:t>
      </w:r>
      <w:r w:rsidRPr="00E8171F">
        <w:rPr>
          <w:rFonts w:ascii="Helvetica" w:hAnsi="Helvetica"/>
          <w:noProof/>
          <w:sz w:val="20"/>
          <w:szCs w:val="20"/>
        </w:rPr>
        <w:t>10.1038/nmeth.2019</w:t>
      </w:r>
    </w:p>
    <w:p w14:paraId="756AF38F" w14:textId="45505087" w:rsidR="00E8171F" w:rsidRPr="00E8171F" w:rsidRDefault="00E8171F" w:rsidP="00E8171F">
      <w:pPr>
        <w:pStyle w:val="EndNoteBibliography"/>
        <w:spacing w:before="60"/>
        <w:ind w:left="720" w:hanging="720"/>
        <w:rPr>
          <w:rFonts w:ascii="Helvetica" w:hAnsi="Helvetica" w:cs="Arial"/>
          <w:bCs/>
          <w:iCs/>
          <w:sz w:val="20"/>
          <w:szCs w:val="20"/>
        </w:rPr>
      </w:pPr>
      <w:r w:rsidRPr="00E8171F">
        <w:rPr>
          <w:rFonts w:ascii="Helvetica" w:hAnsi="Helvetica" w:cs="Arial"/>
          <w:bCs/>
          <w:iCs/>
          <w:sz w:val="20"/>
          <w:szCs w:val="20"/>
        </w:rPr>
        <w:t>Zou, M., R. Toivanen, A. Mitrofanova, N. Floch, S. Hayati, Y. Sun, C. Le Magnen, D. Chester, E.A. Mostaghel, A. Califano, M.A. Rubin, M.M. Shen, and C. Abate-Shen. 2017. Transdifferentiation as a Mechanism of Treatment Resistance in a Mouse Model of Castration-Resistant Prostate Cancer.</w:t>
      </w:r>
      <w:r w:rsidRPr="00E8171F">
        <w:rPr>
          <w:rFonts w:ascii="Helvetica" w:hAnsi="Helvetica" w:cs="Arial"/>
          <w:bCs/>
          <w:i/>
          <w:sz w:val="20"/>
          <w:szCs w:val="20"/>
        </w:rPr>
        <w:t xml:space="preserve"> Cancer Discov</w:t>
      </w:r>
      <w:r w:rsidRPr="00E8171F">
        <w:rPr>
          <w:rFonts w:ascii="Helvetica" w:hAnsi="Helvetica" w:cs="Arial"/>
          <w:bCs/>
          <w:i/>
          <w:sz w:val="20"/>
          <w:szCs w:val="20"/>
        </w:rPr>
        <w:t>.</w:t>
      </w:r>
      <w:r w:rsidRPr="00E8171F">
        <w:rPr>
          <w:rFonts w:ascii="Helvetica" w:hAnsi="Helvetica" w:cs="Arial"/>
          <w:bCs/>
          <w:iCs/>
          <w:sz w:val="20"/>
          <w:szCs w:val="20"/>
        </w:rPr>
        <w:t xml:space="preserve"> 7:736–749.</w:t>
      </w:r>
      <w:r w:rsidRPr="00E8171F">
        <w:rPr>
          <w:rFonts w:ascii="Helvetica" w:hAnsi="Helvetica" w:cs="Arial"/>
          <w:bCs/>
          <w:iCs/>
          <w:sz w:val="20"/>
          <w:szCs w:val="20"/>
        </w:rPr>
        <w:t xml:space="preserve"> </w:t>
      </w:r>
      <w:r>
        <w:rPr>
          <w:rFonts w:ascii="Helvetica" w:hAnsi="Helvetica" w:cs="Arial"/>
          <w:bCs/>
          <w:iCs/>
          <w:sz w:val="20"/>
          <w:szCs w:val="20"/>
        </w:rPr>
        <w:t>https://doi.org/</w:t>
      </w:r>
      <w:r w:rsidRPr="00E8171F">
        <w:rPr>
          <w:rFonts w:ascii="Helvetica" w:hAnsi="Helvetica" w:cs="Arial"/>
          <w:bCs/>
          <w:iCs/>
          <w:sz w:val="20"/>
          <w:szCs w:val="20"/>
        </w:rPr>
        <w:t>10.1158/2159-8290.CD-16-1174</w:t>
      </w:r>
    </w:p>
    <w:p w14:paraId="491A36C0" w14:textId="754DBDA3" w:rsidR="00E35E74" w:rsidRPr="00F301E7" w:rsidRDefault="00E35E74" w:rsidP="00E8171F">
      <w:pPr>
        <w:spacing w:before="60"/>
        <w:rPr>
          <w:rFonts w:ascii="Helvetica" w:hAnsi="Helvetica" w:cs="Arial"/>
          <w:b/>
          <w:i/>
          <w:sz w:val="20"/>
          <w:szCs w:val="20"/>
        </w:rPr>
      </w:pPr>
    </w:p>
    <w:sectPr w:rsidR="00E35E74" w:rsidRPr="00F301E7" w:rsidSect="00375FD0">
      <w:headerReference w:type="default" r:id="rId23"/>
      <w:footerReference w:type="even" r:id="rId24"/>
      <w:footerReference w:type="default" r:id="rId2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73537F" w14:textId="77777777" w:rsidR="00037187" w:rsidRDefault="00037187" w:rsidP="00723E56">
      <w:r>
        <w:separator/>
      </w:r>
    </w:p>
  </w:endnote>
  <w:endnote w:type="continuationSeparator" w:id="0">
    <w:p w14:paraId="5BCF7E33" w14:textId="77777777" w:rsidR="00037187" w:rsidRDefault="00037187" w:rsidP="00723E56">
      <w:r>
        <w:continuationSeparator/>
      </w:r>
    </w:p>
  </w:endnote>
  <w:endnote w:type="continuationNotice" w:id="1">
    <w:p w14:paraId="465882FD" w14:textId="77777777" w:rsidR="00037187" w:rsidRDefault="000371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17974857"/>
      <w:docPartObj>
        <w:docPartGallery w:val="Page Numbers (Bottom of Page)"/>
        <w:docPartUnique/>
      </w:docPartObj>
    </w:sdtPr>
    <w:sdtContent>
      <w:p w14:paraId="13996C5E" w14:textId="297D4195" w:rsidR="00375FD0" w:rsidRDefault="00375FD0" w:rsidP="005475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697AB74" w14:textId="77777777" w:rsidR="00375FD0" w:rsidRDefault="00375F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19562406"/>
      <w:docPartObj>
        <w:docPartGallery w:val="Page Numbers (Bottom of Page)"/>
        <w:docPartUnique/>
      </w:docPartObj>
    </w:sdtPr>
    <w:sdtContent>
      <w:p w14:paraId="1E086C30" w14:textId="5A149A83" w:rsidR="00375FD0" w:rsidRDefault="00375FD0" w:rsidP="00547513">
        <w:pPr>
          <w:pStyle w:val="Footer"/>
          <w:framePr w:wrap="none" w:vAnchor="text" w:hAnchor="margin" w:xAlign="center" w:y="1"/>
          <w:rPr>
            <w:rStyle w:val="PageNumber"/>
          </w:rPr>
        </w:pPr>
        <w:r w:rsidRPr="00375FD0">
          <w:rPr>
            <w:rStyle w:val="PageNumber"/>
            <w:rFonts w:ascii="Helvetica" w:hAnsi="Helvetica"/>
            <w:sz w:val="20"/>
            <w:szCs w:val="20"/>
          </w:rPr>
          <w:fldChar w:fldCharType="begin"/>
        </w:r>
        <w:r w:rsidRPr="00375FD0">
          <w:rPr>
            <w:rStyle w:val="PageNumber"/>
            <w:rFonts w:ascii="Helvetica" w:hAnsi="Helvetica"/>
            <w:sz w:val="20"/>
            <w:szCs w:val="20"/>
          </w:rPr>
          <w:instrText xml:space="preserve"> PAGE </w:instrText>
        </w:r>
        <w:r w:rsidRPr="00375FD0">
          <w:rPr>
            <w:rStyle w:val="PageNumber"/>
            <w:rFonts w:ascii="Helvetica" w:hAnsi="Helvetica"/>
            <w:sz w:val="20"/>
            <w:szCs w:val="20"/>
          </w:rPr>
          <w:fldChar w:fldCharType="separate"/>
        </w:r>
        <w:r w:rsidRPr="00375FD0">
          <w:rPr>
            <w:rStyle w:val="PageNumber"/>
            <w:rFonts w:ascii="Helvetica" w:hAnsi="Helvetica"/>
            <w:noProof/>
            <w:sz w:val="20"/>
            <w:szCs w:val="20"/>
          </w:rPr>
          <w:t>2</w:t>
        </w:r>
        <w:r w:rsidRPr="00375FD0">
          <w:rPr>
            <w:rStyle w:val="PageNumber"/>
            <w:rFonts w:ascii="Helvetica" w:hAnsi="Helvetica"/>
            <w:sz w:val="20"/>
            <w:szCs w:val="20"/>
          </w:rPr>
          <w:fldChar w:fldCharType="end"/>
        </w:r>
      </w:p>
    </w:sdtContent>
  </w:sdt>
  <w:p w14:paraId="223D202F" w14:textId="77777777" w:rsidR="00375FD0" w:rsidRDefault="00375F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DADAB" w14:textId="77777777" w:rsidR="00037187" w:rsidRDefault="00037187" w:rsidP="00723E56">
      <w:r>
        <w:separator/>
      </w:r>
    </w:p>
  </w:footnote>
  <w:footnote w:type="continuationSeparator" w:id="0">
    <w:p w14:paraId="4C807A13" w14:textId="77777777" w:rsidR="00037187" w:rsidRDefault="00037187" w:rsidP="00723E56">
      <w:r>
        <w:continuationSeparator/>
      </w:r>
    </w:p>
  </w:footnote>
  <w:footnote w:type="continuationNotice" w:id="1">
    <w:p w14:paraId="345A88C9" w14:textId="77777777" w:rsidR="00037187" w:rsidRDefault="0003718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3345D" w14:textId="6A1532E4" w:rsidR="005A7D80" w:rsidRPr="007F7644" w:rsidRDefault="007F7644" w:rsidP="007F7644">
    <w:pPr>
      <w:pStyle w:val="Header"/>
      <w:jc w:val="right"/>
      <w:rPr>
        <w:sz w:val="20"/>
        <w:szCs w:val="20"/>
      </w:rPr>
    </w:pPr>
    <w:r w:rsidRPr="006B2BC1">
      <w:rPr>
        <w:rFonts w:ascii="Helvetica" w:hAnsi="Helvetica"/>
        <w:bCs/>
        <w:color w:val="000000" w:themeColor="text1"/>
        <w:sz w:val="20"/>
        <w:szCs w:val="20"/>
      </w:rPr>
      <w:t>Nunes de Almeida</w:t>
    </w:r>
    <w:r>
      <w:rPr>
        <w:rFonts w:ascii="Helvetica" w:hAnsi="Helvetica"/>
        <w:bCs/>
        <w:color w:val="000000" w:themeColor="text1"/>
        <w:sz w:val="20"/>
        <w:szCs w:val="20"/>
      </w:rPr>
      <w:t xml:space="preserve">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50BFD"/>
    <w:multiLevelType w:val="multilevel"/>
    <w:tmpl w:val="46940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2677D1"/>
    <w:multiLevelType w:val="multilevel"/>
    <w:tmpl w:val="D1BC9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FA2049"/>
    <w:multiLevelType w:val="multilevel"/>
    <w:tmpl w:val="80221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544347"/>
    <w:multiLevelType w:val="multilevel"/>
    <w:tmpl w:val="8668C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7823E0"/>
    <w:multiLevelType w:val="multilevel"/>
    <w:tmpl w:val="F30CD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5D7F56"/>
    <w:multiLevelType w:val="multilevel"/>
    <w:tmpl w:val="D7709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E83983"/>
    <w:multiLevelType w:val="multilevel"/>
    <w:tmpl w:val="118CA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614CD0"/>
    <w:multiLevelType w:val="multilevel"/>
    <w:tmpl w:val="3E189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4B15C9"/>
    <w:multiLevelType w:val="multilevel"/>
    <w:tmpl w:val="F2DC8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A2113F"/>
    <w:multiLevelType w:val="multilevel"/>
    <w:tmpl w:val="9D4C0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8C83B4E"/>
    <w:multiLevelType w:val="multilevel"/>
    <w:tmpl w:val="CB2AA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90D7EC6"/>
    <w:multiLevelType w:val="multilevel"/>
    <w:tmpl w:val="AA062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A2B69E4"/>
    <w:multiLevelType w:val="multilevel"/>
    <w:tmpl w:val="1D1C1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11E7FC1"/>
    <w:multiLevelType w:val="multilevel"/>
    <w:tmpl w:val="B5A88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B212F1"/>
    <w:multiLevelType w:val="multilevel"/>
    <w:tmpl w:val="AF5CF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77177AA"/>
    <w:multiLevelType w:val="multilevel"/>
    <w:tmpl w:val="EC6EB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8662202">
    <w:abstractNumId w:val="8"/>
  </w:num>
  <w:num w:numId="2" w16cid:durableId="948464541">
    <w:abstractNumId w:val="2"/>
  </w:num>
  <w:num w:numId="3" w16cid:durableId="137460847">
    <w:abstractNumId w:val="6"/>
  </w:num>
  <w:num w:numId="4" w16cid:durableId="317730328">
    <w:abstractNumId w:val="9"/>
  </w:num>
  <w:num w:numId="5" w16cid:durableId="685329414">
    <w:abstractNumId w:val="15"/>
  </w:num>
  <w:num w:numId="6" w16cid:durableId="43066156">
    <w:abstractNumId w:val="16"/>
  </w:num>
  <w:num w:numId="7" w16cid:durableId="145053987">
    <w:abstractNumId w:val="3"/>
  </w:num>
  <w:num w:numId="8" w16cid:durableId="1613975508">
    <w:abstractNumId w:val="10"/>
  </w:num>
  <w:num w:numId="9" w16cid:durableId="1399402329">
    <w:abstractNumId w:val="17"/>
  </w:num>
  <w:num w:numId="10" w16cid:durableId="725497475">
    <w:abstractNumId w:val="13"/>
  </w:num>
  <w:num w:numId="11" w16cid:durableId="115149740">
    <w:abstractNumId w:val="1"/>
  </w:num>
  <w:num w:numId="12" w16cid:durableId="177816049">
    <w:abstractNumId w:val="5"/>
  </w:num>
  <w:num w:numId="13" w16cid:durableId="384522477">
    <w:abstractNumId w:val="12"/>
  </w:num>
  <w:num w:numId="14" w16cid:durableId="670064783">
    <w:abstractNumId w:val="14"/>
  </w:num>
  <w:num w:numId="15" w16cid:durableId="1415278538">
    <w:abstractNumId w:val="4"/>
  </w:num>
  <w:num w:numId="16" w16cid:durableId="361516486">
    <w:abstractNumId w:val="0"/>
  </w:num>
  <w:num w:numId="17" w16cid:durableId="571505750">
    <w:abstractNumId w:val="7"/>
  </w:num>
  <w:num w:numId="18" w16cid:durableId="183063176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0s9aztorxwe6ev0rk5tdwutzawdsp59rfv&quot;&gt;Sleeping beauty library&lt;record-ids&gt;&lt;item&gt;5&lt;/item&gt;&lt;item&gt;11&lt;/item&gt;&lt;item&gt;19&lt;/item&gt;&lt;item&gt;21&lt;/item&gt;&lt;item&gt;26&lt;/item&gt;&lt;item&gt;27&lt;/item&gt;&lt;item&gt;97&lt;/item&gt;&lt;/record-ids&gt;&lt;/item&gt;&lt;/Libraries&gt;"/>
    <w:docVar w:name="EN.UseJSCitationFormat" w:val="False"/>
  </w:docVars>
  <w:rsids>
    <w:rsidRoot w:val="00FA5D98"/>
    <w:rsid w:val="00002157"/>
    <w:rsid w:val="00002FE3"/>
    <w:rsid w:val="00006C2B"/>
    <w:rsid w:val="0001083D"/>
    <w:rsid w:val="00011942"/>
    <w:rsid w:val="0001507B"/>
    <w:rsid w:val="000154BD"/>
    <w:rsid w:val="00020663"/>
    <w:rsid w:val="00020AE6"/>
    <w:rsid w:val="00026A00"/>
    <w:rsid w:val="00036543"/>
    <w:rsid w:val="00037187"/>
    <w:rsid w:val="000412B4"/>
    <w:rsid w:val="000413BB"/>
    <w:rsid w:val="000438CE"/>
    <w:rsid w:val="00043E35"/>
    <w:rsid w:val="000450D9"/>
    <w:rsid w:val="00045700"/>
    <w:rsid w:val="00047E46"/>
    <w:rsid w:val="00050387"/>
    <w:rsid w:val="000533B2"/>
    <w:rsid w:val="00053C37"/>
    <w:rsid w:val="0005540E"/>
    <w:rsid w:val="00056471"/>
    <w:rsid w:val="00056DF8"/>
    <w:rsid w:val="000649E2"/>
    <w:rsid w:val="00070F70"/>
    <w:rsid w:val="00077197"/>
    <w:rsid w:val="000804C0"/>
    <w:rsid w:val="000809C3"/>
    <w:rsid w:val="0008211D"/>
    <w:rsid w:val="000877F9"/>
    <w:rsid w:val="00087BED"/>
    <w:rsid w:val="000903D3"/>
    <w:rsid w:val="00094906"/>
    <w:rsid w:val="00096A31"/>
    <w:rsid w:val="000A6618"/>
    <w:rsid w:val="000A6B0D"/>
    <w:rsid w:val="000B14AD"/>
    <w:rsid w:val="000B77F4"/>
    <w:rsid w:val="000C15EA"/>
    <w:rsid w:val="000C1B4C"/>
    <w:rsid w:val="000C1CEB"/>
    <w:rsid w:val="000C3987"/>
    <w:rsid w:val="000D052A"/>
    <w:rsid w:val="000D061D"/>
    <w:rsid w:val="000D175A"/>
    <w:rsid w:val="000D3999"/>
    <w:rsid w:val="000D76E5"/>
    <w:rsid w:val="000E045F"/>
    <w:rsid w:val="000E1251"/>
    <w:rsid w:val="000E2902"/>
    <w:rsid w:val="000E5ABA"/>
    <w:rsid w:val="000F02B3"/>
    <w:rsid w:val="000F0E94"/>
    <w:rsid w:val="000F2D7F"/>
    <w:rsid w:val="000F3BF3"/>
    <w:rsid w:val="000F566E"/>
    <w:rsid w:val="00100484"/>
    <w:rsid w:val="001019AE"/>
    <w:rsid w:val="001051FF"/>
    <w:rsid w:val="00105913"/>
    <w:rsid w:val="001075BE"/>
    <w:rsid w:val="00107EBD"/>
    <w:rsid w:val="0011128B"/>
    <w:rsid w:val="00111835"/>
    <w:rsid w:val="00111A14"/>
    <w:rsid w:val="0011387D"/>
    <w:rsid w:val="001138A4"/>
    <w:rsid w:val="00114433"/>
    <w:rsid w:val="00114CD7"/>
    <w:rsid w:val="0011565E"/>
    <w:rsid w:val="00115745"/>
    <w:rsid w:val="001158FD"/>
    <w:rsid w:val="00121F3D"/>
    <w:rsid w:val="001233DA"/>
    <w:rsid w:val="001252B6"/>
    <w:rsid w:val="00125465"/>
    <w:rsid w:val="00127BF5"/>
    <w:rsid w:val="00132DA8"/>
    <w:rsid w:val="00133091"/>
    <w:rsid w:val="0013341E"/>
    <w:rsid w:val="00133E5F"/>
    <w:rsid w:val="00134A30"/>
    <w:rsid w:val="0013535C"/>
    <w:rsid w:val="00140294"/>
    <w:rsid w:val="001439F0"/>
    <w:rsid w:val="001441DC"/>
    <w:rsid w:val="00144360"/>
    <w:rsid w:val="001466C6"/>
    <w:rsid w:val="0014758E"/>
    <w:rsid w:val="00150BF9"/>
    <w:rsid w:val="00155B57"/>
    <w:rsid w:val="001602EC"/>
    <w:rsid w:val="00160666"/>
    <w:rsid w:val="0016101B"/>
    <w:rsid w:val="00162CE8"/>
    <w:rsid w:val="001642D7"/>
    <w:rsid w:val="001643F7"/>
    <w:rsid w:val="00164429"/>
    <w:rsid w:val="00164F17"/>
    <w:rsid w:val="0016702C"/>
    <w:rsid w:val="00167B36"/>
    <w:rsid w:val="00167DB7"/>
    <w:rsid w:val="00167EAD"/>
    <w:rsid w:val="00170CDF"/>
    <w:rsid w:val="0017211F"/>
    <w:rsid w:val="00177B60"/>
    <w:rsid w:val="00181351"/>
    <w:rsid w:val="00185EA1"/>
    <w:rsid w:val="00186973"/>
    <w:rsid w:val="00186BE9"/>
    <w:rsid w:val="00192109"/>
    <w:rsid w:val="0019320C"/>
    <w:rsid w:val="00194BED"/>
    <w:rsid w:val="00194C9D"/>
    <w:rsid w:val="001970E2"/>
    <w:rsid w:val="00197158"/>
    <w:rsid w:val="001978E3"/>
    <w:rsid w:val="001979AA"/>
    <w:rsid w:val="001A5922"/>
    <w:rsid w:val="001A7A79"/>
    <w:rsid w:val="001B2958"/>
    <w:rsid w:val="001B55FF"/>
    <w:rsid w:val="001B6A23"/>
    <w:rsid w:val="001B73C2"/>
    <w:rsid w:val="001C15CF"/>
    <w:rsid w:val="001C1940"/>
    <w:rsid w:val="001C4838"/>
    <w:rsid w:val="001C62FE"/>
    <w:rsid w:val="001D2370"/>
    <w:rsid w:val="001D2F3B"/>
    <w:rsid w:val="001D350D"/>
    <w:rsid w:val="001D3EA1"/>
    <w:rsid w:val="001DF02B"/>
    <w:rsid w:val="001E0C40"/>
    <w:rsid w:val="001E1456"/>
    <w:rsid w:val="001E2181"/>
    <w:rsid w:val="001E2CE6"/>
    <w:rsid w:val="001E4FAC"/>
    <w:rsid w:val="001E7249"/>
    <w:rsid w:val="001E7596"/>
    <w:rsid w:val="001F2DCF"/>
    <w:rsid w:val="001F4001"/>
    <w:rsid w:val="00202112"/>
    <w:rsid w:val="00202DFB"/>
    <w:rsid w:val="00203E25"/>
    <w:rsid w:val="0020433B"/>
    <w:rsid w:val="00204C14"/>
    <w:rsid w:val="00205CA6"/>
    <w:rsid w:val="00206A8A"/>
    <w:rsid w:val="00207127"/>
    <w:rsid w:val="002072BD"/>
    <w:rsid w:val="00217504"/>
    <w:rsid w:val="00223239"/>
    <w:rsid w:val="00226E8B"/>
    <w:rsid w:val="002335B7"/>
    <w:rsid w:val="00235BF1"/>
    <w:rsid w:val="0023691E"/>
    <w:rsid w:val="00240CCB"/>
    <w:rsid w:val="00241AEC"/>
    <w:rsid w:val="002432CA"/>
    <w:rsid w:val="0024449D"/>
    <w:rsid w:val="0024548C"/>
    <w:rsid w:val="00245523"/>
    <w:rsid w:val="002479BF"/>
    <w:rsid w:val="0025198F"/>
    <w:rsid w:val="00253CDD"/>
    <w:rsid w:val="00255442"/>
    <w:rsid w:val="00255D89"/>
    <w:rsid w:val="002607C0"/>
    <w:rsid w:val="00260F89"/>
    <w:rsid w:val="00261B23"/>
    <w:rsid w:val="00264B0D"/>
    <w:rsid w:val="002717A2"/>
    <w:rsid w:val="00273F1F"/>
    <w:rsid w:val="00274CAF"/>
    <w:rsid w:val="002809B5"/>
    <w:rsid w:val="00283CB6"/>
    <w:rsid w:val="0028489C"/>
    <w:rsid w:val="002865F4"/>
    <w:rsid w:val="0028766E"/>
    <w:rsid w:val="00287AAC"/>
    <w:rsid w:val="00287CE6"/>
    <w:rsid w:val="00291913"/>
    <w:rsid w:val="00293E62"/>
    <w:rsid w:val="00294399"/>
    <w:rsid w:val="00296CE2"/>
    <w:rsid w:val="00297141"/>
    <w:rsid w:val="002A6277"/>
    <w:rsid w:val="002A6D19"/>
    <w:rsid w:val="002B04FC"/>
    <w:rsid w:val="002B08A9"/>
    <w:rsid w:val="002B4530"/>
    <w:rsid w:val="002B52E8"/>
    <w:rsid w:val="002B751C"/>
    <w:rsid w:val="002B7F13"/>
    <w:rsid w:val="002C36A2"/>
    <w:rsid w:val="002C42AD"/>
    <w:rsid w:val="002C4ED0"/>
    <w:rsid w:val="002C5789"/>
    <w:rsid w:val="002C60D0"/>
    <w:rsid w:val="002C623B"/>
    <w:rsid w:val="002D20B2"/>
    <w:rsid w:val="002D27DE"/>
    <w:rsid w:val="002D5D34"/>
    <w:rsid w:val="002D6FEE"/>
    <w:rsid w:val="002E18B9"/>
    <w:rsid w:val="002E3244"/>
    <w:rsid w:val="002E773B"/>
    <w:rsid w:val="002F1F21"/>
    <w:rsid w:val="002F24B0"/>
    <w:rsid w:val="002F2AF9"/>
    <w:rsid w:val="002F34B6"/>
    <w:rsid w:val="002F4579"/>
    <w:rsid w:val="002F6D1C"/>
    <w:rsid w:val="002F7976"/>
    <w:rsid w:val="002F7BF2"/>
    <w:rsid w:val="00302D4E"/>
    <w:rsid w:val="00305637"/>
    <w:rsid w:val="00307A10"/>
    <w:rsid w:val="00310128"/>
    <w:rsid w:val="00310C09"/>
    <w:rsid w:val="0031466A"/>
    <w:rsid w:val="00314E28"/>
    <w:rsid w:val="003160D7"/>
    <w:rsid w:val="00316DB6"/>
    <w:rsid w:val="00317C00"/>
    <w:rsid w:val="00324450"/>
    <w:rsid w:val="00325B6A"/>
    <w:rsid w:val="00326089"/>
    <w:rsid w:val="00327EDE"/>
    <w:rsid w:val="00331F83"/>
    <w:rsid w:val="00340859"/>
    <w:rsid w:val="0034523E"/>
    <w:rsid w:val="003527DB"/>
    <w:rsid w:val="00354A74"/>
    <w:rsid w:val="00355155"/>
    <w:rsid w:val="00356E8D"/>
    <w:rsid w:val="00360626"/>
    <w:rsid w:val="00360FD1"/>
    <w:rsid w:val="00361228"/>
    <w:rsid w:val="0036397A"/>
    <w:rsid w:val="0037011B"/>
    <w:rsid w:val="00373006"/>
    <w:rsid w:val="0037443C"/>
    <w:rsid w:val="00375FD0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B7977"/>
    <w:rsid w:val="003C15BE"/>
    <w:rsid w:val="003C286B"/>
    <w:rsid w:val="003C36DA"/>
    <w:rsid w:val="003C67F3"/>
    <w:rsid w:val="003D118C"/>
    <w:rsid w:val="003D3372"/>
    <w:rsid w:val="003D40EB"/>
    <w:rsid w:val="003D5B11"/>
    <w:rsid w:val="003D5F35"/>
    <w:rsid w:val="003D6533"/>
    <w:rsid w:val="003D66C0"/>
    <w:rsid w:val="003E1CE3"/>
    <w:rsid w:val="003E3566"/>
    <w:rsid w:val="003E475F"/>
    <w:rsid w:val="003E4FE5"/>
    <w:rsid w:val="003E5F1B"/>
    <w:rsid w:val="003F1788"/>
    <w:rsid w:val="003F4692"/>
    <w:rsid w:val="003F6C88"/>
    <w:rsid w:val="003F7911"/>
    <w:rsid w:val="00402CF0"/>
    <w:rsid w:val="004063A8"/>
    <w:rsid w:val="0041298A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9B5"/>
    <w:rsid w:val="00441D56"/>
    <w:rsid w:val="0044203C"/>
    <w:rsid w:val="00443906"/>
    <w:rsid w:val="004474F2"/>
    <w:rsid w:val="0045199C"/>
    <w:rsid w:val="004548FA"/>
    <w:rsid w:val="00456733"/>
    <w:rsid w:val="00457F82"/>
    <w:rsid w:val="00461E3C"/>
    <w:rsid w:val="00462737"/>
    <w:rsid w:val="00462EB1"/>
    <w:rsid w:val="004657ED"/>
    <w:rsid w:val="004704A8"/>
    <w:rsid w:val="0047115E"/>
    <w:rsid w:val="00474482"/>
    <w:rsid w:val="00474C2B"/>
    <w:rsid w:val="00480FDC"/>
    <w:rsid w:val="0048267E"/>
    <w:rsid w:val="00482FB0"/>
    <w:rsid w:val="00483427"/>
    <w:rsid w:val="004853BF"/>
    <w:rsid w:val="00486BB2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033C"/>
    <w:rsid w:val="004B1FE4"/>
    <w:rsid w:val="004B3291"/>
    <w:rsid w:val="004B4287"/>
    <w:rsid w:val="004C36B9"/>
    <w:rsid w:val="004C3F81"/>
    <w:rsid w:val="004C4A2D"/>
    <w:rsid w:val="004C6CF6"/>
    <w:rsid w:val="004C71B9"/>
    <w:rsid w:val="004D2E48"/>
    <w:rsid w:val="004D780F"/>
    <w:rsid w:val="004E1428"/>
    <w:rsid w:val="004E1788"/>
    <w:rsid w:val="004E2F69"/>
    <w:rsid w:val="004E68B9"/>
    <w:rsid w:val="004F019A"/>
    <w:rsid w:val="004F110B"/>
    <w:rsid w:val="004F2E9B"/>
    <w:rsid w:val="004F4ADD"/>
    <w:rsid w:val="004F5CB4"/>
    <w:rsid w:val="005003E0"/>
    <w:rsid w:val="00511B2A"/>
    <w:rsid w:val="00512B21"/>
    <w:rsid w:val="00516438"/>
    <w:rsid w:val="00517C18"/>
    <w:rsid w:val="00522660"/>
    <w:rsid w:val="00524D8B"/>
    <w:rsid w:val="005278CE"/>
    <w:rsid w:val="00531691"/>
    <w:rsid w:val="00532140"/>
    <w:rsid w:val="005325EC"/>
    <w:rsid w:val="00532B64"/>
    <w:rsid w:val="0053781A"/>
    <w:rsid w:val="0054119F"/>
    <w:rsid w:val="005416EF"/>
    <w:rsid w:val="0054449C"/>
    <w:rsid w:val="00546EB5"/>
    <w:rsid w:val="00550B69"/>
    <w:rsid w:val="005511D2"/>
    <w:rsid w:val="00551E8A"/>
    <w:rsid w:val="00552BBB"/>
    <w:rsid w:val="00553BEB"/>
    <w:rsid w:val="00553FD5"/>
    <w:rsid w:val="00554A47"/>
    <w:rsid w:val="00554C95"/>
    <w:rsid w:val="005578E5"/>
    <w:rsid w:val="005637B8"/>
    <w:rsid w:val="00564BD1"/>
    <w:rsid w:val="00570061"/>
    <w:rsid w:val="00570BE4"/>
    <w:rsid w:val="00573752"/>
    <w:rsid w:val="005746EA"/>
    <w:rsid w:val="00574E46"/>
    <w:rsid w:val="00576960"/>
    <w:rsid w:val="00581B97"/>
    <w:rsid w:val="005825F2"/>
    <w:rsid w:val="005849D0"/>
    <w:rsid w:val="005853E4"/>
    <w:rsid w:val="00585756"/>
    <w:rsid w:val="0058794B"/>
    <w:rsid w:val="0059122D"/>
    <w:rsid w:val="00591BF5"/>
    <w:rsid w:val="00596A64"/>
    <w:rsid w:val="00596D48"/>
    <w:rsid w:val="005973C4"/>
    <w:rsid w:val="005A0489"/>
    <w:rsid w:val="005A148E"/>
    <w:rsid w:val="005A3ACF"/>
    <w:rsid w:val="005A3F53"/>
    <w:rsid w:val="005A60FB"/>
    <w:rsid w:val="005A6D66"/>
    <w:rsid w:val="005A7D80"/>
    <w:rsid w:val="005B0655"/>
    <w:rsid w:val="005B1464"/>
    <w:rsid w:val="005B2884"/>
    <w:rsid w:val="005B2C31"/>
    <w:rsid w:val="005B3ABC"/>
    <w:rsid w:val="005C18DF"/>
    <w:rsid w:val="005C18F8"/>
    <w:rsid w:val="005C456A"/>
    <w:rsid w:val="005D03E7"/>
    <w:rsid w:val="005D10AC"/>
    <w:rsid w:val="005D5ED3"/>
    <w:rsid w:val="005E0294"/>
    <w:rsid w:val="005E106A"/>
    <w:rsid w:val="005E1BFE"/>
    <w:rsid w:val="005E28E5"/>
    <w:rsid w:val="005E2E0F"/>
    <w:rsid w:val="005E7041"/>
    <w:rsid w:val="005E73E1"/>
    <w:rsid w:val="005F25DD"/>
    <w:rsid w:val="005F29C4"/>
    <w:rsid w:val="005F3122"/>
    <w:rsid w:val="005F4E19"/>
    <w:rsid w:val="005F71DE"/>
    <w:rsid w:val="005F77F3"/>
    <w:rsid w:val="00600335"/>
    <w:rsid w:val="006006D5"/>
    <w:rsid w:val="00600F9E"/>
    <w:rsid w:val="00601452"/>
    <w:rsid w:val="00601A71"/>
    <w:rsid w:val="00603B1C"/>
    <w:rsid w:val="00611945"/>
    <w:rsid w:val="0061291B"/>
    <w:rsid w:val="006150B8"/>
    <w:rsid w:val="00615F24"/>
    <w:rsid w:val="00616640"/>
    <w:rsid w:val="00617493"/>
    <w:rsid w:val="00617BEF"/>
    <w:rsid w:val="00621B66"/>
    <w:rsid w:val="00621C16"/>
    <w:rsid w:val="00624FAC"/>
    <w:rsid w:val="00626F08"/>
    <w:rsid w:val="00630189"/>
    <w:rsid w:val="00632AA2"/>
    <w:rsid w:val="00633179"/>
    <w:rsid w:val="0063332B"/>
    <w:rsid w:val="00642566"/>
    <w:rsid w:val="00643829"/>
    <w:rsid w:val="00644A21"/>
    <w:rsid w:val="00645719"/>
    <w:rsid w:val="00645CC3"/>
    <w:rsid w:val="00646442"/>
    <w:rsid w:val="00646D3E"/>
    <w:rsid w:val="006505F4"/>
    <w:rsid w:val="00650BD3"/>
    <w:rsid w:val="00651059"/>
    <w:rsid w:val="00652CDD"/>
    <w:rsid w:val="006622F5"/>
    <w:rsid w:val="00664AF8"/>
    <w:rsid w:val="0067118F"/>
    <w:rsid w:val="0067411D"/>
    <w:rsid w:val="006818ED"/>
    <w:rsid w:val="0068214A"/>
    <w:rsid w:val="00683B23"/>
    <w:rsid w:val="006850C1"/>
    <w:rsid w:val="00685E22"/>
    <w:rsid w:val="00686793"/>
    <w:rsid w:val="00691F90"/>
    <w:rsid w:val="0069536F"/>
    <w:rsid w:val="006A00D6"/>
    <w:rsid w:val="006A23C1"/>
    <w:rsid w:val="006A4E6C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D4302"/>
    <w:rsid w:val="006D6047"/>
    <w:rsid w:val="006E0C42"/>
    <w:rsid w:val="006E42B2"/>
    <w:rsid w:val="006F0758"/>
    <w:rsid w:val="006F099D"/>
    <w:rsid w:val="006F0A8F"/>
    <w:rsid w:val="006F0F14"/>
    <w:rsid w:val="006F37B5"/>
    <w:rsid w:val="006F3910"/>
    <w:rsid w:val="006F4416"/>
    <w:rsid w:val="006F6937"/>
    <w:rsid w:val="006F6AAE"/>
    <w:rsid w:val="006F7A85"/>
    <w:rsid w:val="00702E4C"/>
    <w:rsid w:val="00704996"/>
    <w:rsid w:val="00705170"/>
    <w:rsid w:val="00706F62"/>
    <w:rsid w:val="00707668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5F54"/>
    <w:rsid w:val="00746BFB"/>
    <w:rsid w:val="007473A3"/>
    <w:rsid w:val="00747E63"/>
    <w:rsid w:val="00753F26"/>
    <w:rsid w:val="00761A9E"/>
    <w:rsid w:val="00762AAA"/>
    <w:rsid w:val="00763C39"/>
    <w:rsid w:val="00764FEE"/>
    <w:rsid w:val="00765B33"/>
    <w:rsid w:val="007707A6"/>
    <w:rsid w:val="0077561F"/>
    <w:rsid w:val="00776084"/>
    <w:rsid w:val="007770A2"/>
    <w:rsid w:val="007808CE"/>
    <w:rsid w:val="00781AC9"/>
    <w:rsid w:val="00781B67"/>
    <w:rsid w:val="00782202"/>
    <w:rsid w:val="00782609"/>
    <w:rsid w:val="00784234"/>
    <w:rsid w:val="007853AB"/>
    <w:rsid w:val="007856C6"/>
    <w:rsid w:val="007873F5"/>
    <w:rsid w:val="0079052F"/>
    <w:rsid w:val="00790AC6"/>
    <w:rsid w:val="00792970"/>
    <w:rsid w:val="007933BB"/>
    <w:rsid w:val="007934A1"/>
    <w:rsid w:val="0079363A"/>
    <w:rsid w:val="00794F4F"/>
    <w:rsid w:val="007A2791"/>
    <w:rsid w:val="007A67E5"/>
    <w:rsid w:val="007A75E6"/>
    <w:rsid w:val="007B2128"/>
    <w:rsid w:val="007B275D"/>
    <w:rsid w:val="007B44F2"/>
    <w:rsid w:val="007B6D8A"/>
    <w:rsid w:val="007C162F"/>
    <w:rsid w:val="007C32AC"/>
    <w:rsid w:val="007C3928"/>
    <w:rsid w:val="007C575A"/>
    <w:rsid w:val="007D067C"/>
    <w:rsid w:val="007D434F"/>
    <w:rsid w:val="007D4972"/>
    <w:rsid w:val="007D64F0"/>
    <w:rsid w:val="007D66A4"/>
    <w:rsid w:val="007D7FC4"/>
    <w:rsid w:val="007E0AE4"/>
    <w:rsid w:val="007E0FF9"/>
    <w:rsid w:val="007E3F2C"/>
    <w:rsid w:val="007E5F7D"/>
    <w:rsid w:val="007E7A6F"/>
    <w:rsid w:val="007E7B75"/>
    <w:rsid w:val="007F17D8"/>
    <w:rsid w:val="007F7644"/>
    <w:rsid w:val="00800C38"/>
    <w:rsid w:val="00801052"/>
    <w:rsid w:val="00801C2E"/>
    <w:rsid w:val="00805AC3"/>
    <w:rsid w:val="0080684D"/>
    <w:rsid w:val="0080705B"/>
    <w:rsid w:val="00807F89"/>
    <w:rsid w:val="00810BA9"/>
    <w:rsid w:val="00811BF9"/>
    <w:rsid w:val="00811F9B"/>
    <w:rsid w:val="00812794"/>
    <w:rsid w:val="008129A8"/>
    <w:rsid w:val="00812D1D"/>
    <w:rsid w:val="008132C0"/>
    <w:rsid w:val="00813C5D"/>
    <w:rsid w:val="00814579"/>
    <w:rsid w:val="00814B68"/>
    <w:rsid w:val="00815019"/>
    <w:rsid w:val="00817C7A"/>
    <w:rsid w:val="008200D3"/>
    <w:rsid w:val="00820A9C"/>
    <w:rsid w:val="0082263D"/>
    <w:rsid w:val="008237F4"/>
    <w:rsid w:val="0082397E"/>
    <w:rsid w:val="00833A72"/>
    <w:rsid w:val="00833FE7"/>
    <w:rsid w:val="00835A27"/>
    <w:rsid w:val="00837A7A"/>
    <w:rsid w:val="00837C19"/>
    <w:rsid w:val="00840A72"/>
    <w:rsid w:val="00840B74"/>
    <w:rsid w:val="00841B15"/>
    <w:rsid w:val="00842056"/>
    <w:rsid w:val="00842BB8"/>
    <w:rsid w:val="00842DB0"/>
    <w:rsid w:val="00842F2E"/>
    <w:rsid w:val="008439FD"/>
    <w:rsid w:val="00846216"/>
    <w:rsid w:val="008507C3"/>
    <w:rsid w:val="00853A03"/>
    <w:rsid w:val="008541E2"/>
    <w:rsid w:val="00855A35"/>
    <w:rsid w:val="00855CE7"/>
    <w:rsid w:val="00857D6A"/>
    <w:rsid w:val="008654C7"/>
    <w:rsid w:val="008657E4"/>
    <w:rsid w:val="00865EC6"/>
    <w:rsid w:val="00870BD4"/>
    <w:rsid w:val="00871D82"/>
    <w:rsid w:val="00874608"/>
    <w:rsid w:val="00880D9E"/>
    <w:rsid w:val="0088355F"/>
    <w:rsid w:val="008837C3"/>
    <w:rsid w:val="00884813"/>
    <w:rsid w:val="008862C9"/>
    <w:rsid w:val="008878F4"/>
    <w:rsid w:val="00892179"/>
    <w:rsid w:val="008926D3"/>
    <w:rsid w:val="008929E8"/>
    <w:rsid w:val="008941C2"/>
    <w:rsid w:val="00896692"/>
    <w:rsid w:val="00897898"/>
    <w:rsid w:val="008A331D"/>
    <w:rsid w:val="008A3B80"/>
    <w:rsid w:val="008A5006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D505B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25C31"/>
    <w:rsid w:val="00931EAC"/>
    <w:rsid w:val="00933AC9"/>
    <w:rsid w:val="009364BA"/>
    <w:rsid w:val="00944433"/>
    <w:rsid w:val="00945FFF"/>
    <w:rsid w:val="009460CA"/>
    <w:rsid w:val="009549A7"/>
    <w:rsid w:val="00954B3A"/>
    <w:rsid w:val="00956914"/>
    <w:rsid w:val="009575B1"/>
    <w:rsid w:val="00962D3B"/>
    <w:rsid w:val="00970BEE"/>
    <w:rsid w:val="009737F6"/>
    <w:rsid w:val="00977A1C"/>
    <w:rsid w:val="00977AF4"/>
    <w:rsid w:val="00990657"/>
    <w:rsid w:val="00992F04"/>
    <w:rsid w:val="00994DFB"/>
    <w:rsid w:val="0099717E"/>
    <w:rsid w:val="009A0108"/>
    <w:rsid w:val="009A464A"/>
    <w:rsid w:val="009A4F0B"/>
    <w:rsid w:val="009A6CC2"/>
    <w:rsid w:val="009B134A"/>
    <w:rsid w:val="009B20A2"/>
    <w:rsid w:val="009B2CCB"/>
    <w:rsid w:val="009B3AC7"/>
    <w:rsid w:val="009B5FC5"/>
    <w:rsid w:val="009B60D6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0D6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1705"/>
    <w:rsid w:val="00A04370"/>
    <w:rsid w:val="00A06044"/>
    <w:rsid w:val="00A078EA"/>
    <w:rsid w:val="00A14676"/>
    <w:rsid w:val="00A150E5"/>
    <w:rsid w:val="00A1592B"/>
    <w:rsid w:val="00A15FC2"/>
    <w:rsid w:val="00A21F53"/>
    <w:rsid w:val="00A222F4"/>
    <w:rsid w:val="00A2322A"/>
    <w:rsid w:val="00A25C37"/>
    <w:rsid w:val="00A30F83"/>
    <w:rsid w:val="00A311B2"/>
    <w:rsid w:val="00A31838"/>
    <w:rsid w:val="00A31A48"/>
    <w:rsid w:val="00A32210"/>
    <w:rsid w:val="00A339AA"/>
    <w:rsid w:val="00A33E3A"/>
    <w:rsid w:val="00A35986"/>
    <w:rsid w:val="00A35CF4"/>
    <w:rsid w:val="00A3618A"/>
    <w:rsid w:val="00A36891"/>
    <w:rsid w:val="00A36E30"/>
    <w:rsid w:val="00A37DD5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731C8"/>
    <w:rsid w:val="00A774B7"/>
    <w:rsid w:val="00A800DC"/>
    <w:rsid w:val="00A802C3"/>
    <w:rsid w:val="00A83A00"/>
    <w:rsid w:val="00A85835"/>
    <w:rsid w:val="00A9184E"/>
    <w:rsid w:val="00A9502E"/>
    <w:rsid w:val="00AA1CAD"/>
    <w:rsid w:val="00AA1DDF"/>
    <w:rsid w:val="00AA38E3"/>
    <w:rsid w:val="00AA59CD"/>
    <w:rsid w:val="00AB1E87"/>
    <w:rsid w:val="00AB39EC"/>
    <w:rsid w:val="00AC1E85"/>
    <w:rsid w:val="00AC50DD"/>
    <w:rsid w:val="00AD0D53"/>
    <w:rsid w:val="00AD154A"/>
    <w:rsid w:val="00AD16C5"/>
    <w:rsid w:val="00AD171A"/>
    <w:rsid w:val="00AD1AFD"/>
    <w:rsid w:val="00AD1EBE"/>
    <w:rsid w:val="00AD2332"/>
    <w:rsid w:val="00AD3043"/>
    <w:rsid w:val="00AD322A"/>
    <w:rsid w:val="00AD71D3"/>
    <w:rsid w:val="00AD7549"/>
    <w:rsid w:val="00AE1170"/>
    <w:rsid w:val="00AE2214"/>
    <w:rsid w:val="00AE713B"/>
    <w:rsid w:val="00AE7437"/>
    <w:rsid w:val="00AF335A"/>
    <w:rsid w:val="00AF3FAC"/>
    <w:rsid w:val="00AF61AA"/>
    <w:rsid w:val="00AF7580"/>
    <w:rsid w:val="00AF7A57"/>
    <w:rsid w:val="00B006CD"/>
    <w:rsid w:val="00B026E4"/>
    <w:rsid w:val="00B03C1D"/>
    <w:rsid w:val="00B05937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5A19"/>
    <w:rsid w:val="00B56283"/>
    <w:rsid w:val="00B5690A"/>
    <w:rsid w:val="00B61789"/>
    <w:rsid w:val="00B634CC"/>
    <w:rsid w:val="00B6469D"/>
    <w:rsid w:val="00B654C8"/>
    <w:rsid w:val="00B67361"/>
    <w:rsid w:val="00B67909"/>
    <w:rsid w:val="00B7018D"/>
    <w:rsid w:val="00B70378"/>
    <w:rsid w:val="00B74BA7"/>
    <w:rsid w:val="00B772BF"/>
    <w:rsid w:val="00B81CC3"/>
    <w:rsid w:val="00B829BE"/>
    <w:rsid w:val="00B83840"/>
    <w:rsid w:val="00B85C3F"/>
    <w:rsid w:val="00B92748"/>
    <w:rsid w:val="00B93739"/>
    <w:rsid w:val="00B972EC"/>
    <w:rsid w:val="00BA2088"/>
    <w:rsid w:val="00BA27DB"/>
    <w:rsid w:val="00BA5B68"/>
    <w:rsid w:val="00BA6069"/>
    <w:rsid w:val="00BB049F"/>
    <w:rsid w:val="00BB0E08"/>
    <w:rsid w:val="00BB29C4"/>
    <w:rsid w:val="00BB3D62"/>
    <w:rsid w:val="00BB5904"/>
    <w:rsid w:val="00BB5D3E"/>
    <w:rsid w:val="00BB5EC9"/>
    <w:rsid w:val="00BB6E61"/>
    <w:rsid w:val="00BC1AE0"/>
    <w:rsid w:val="00BC33A5"/>
    <w:rsid w:val="00BC48CD"/>
    <w:rsid w:val="00BC5AFD"/>
    <w:rsid w:val="00BC6520"/>
    <w:rsid w:val="00BD0DFC"/>
    <w:rsid w:val="00BD23B3"/>
    <w:rsid w:val="00BD45B3"/>
    <w:rsid w:val="00BD4B58"/>
    <w:rsid w:val="00BD635B"/>
    <w:rsid w:val="00BE3F05"/>
    <w:rsid w:val="00BE5403"/>
    <w:rsid w:val="00BE7330"/>
    <w:rsid w:val="00BE7C05"/>
    <w:rsid w:val="00BF0ADD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3B0"/>
    <w:rsid w:val="00C03DE4"/>
    <w:rsid w:val="00C06C18"/>
    <w:rsid w:val="00C074D1"/>
    <w:rsid w:val="00C10992"/>
    <w:rsid w:val="00C10E18"/>
    <w:rsid w:val="00C125A3"/>
    <w:rsid w:val="00C13507"/>
    <w:rsid w:val="00C135FD"/>
    <w:rsid w:val="00C14ADC"/>
    <w:rsid w:val="00C15465"/>
    <w:rsid w:val="00C16F0E"/>
    <w:rsid w:val="00C20398"/>
    <w:rsid w:val="00C2050B"/>
    <w:rsid w:val="00C20F78"/>
    <w:rsid w:val="00C23A86"/>
    <w:rsid w:val="00C32701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2107"/>
    <w:rsid w:val="00C56A3F"/>
    <w:rsid w:val="00C60FAE"/>
    <w:rsid w:val="00C619EC"/>
    <w:rsid w:val="00C63E4B"/>
    <w:rsid w:val="00C66DB7"/>
    <w:rsid w:val="00C67DE3"/>
    <w:rsid w:val="00C708C6"/>
    <w:rsid w:val="00C7245D"/>
    <w:rsid w:val="00C741D9"/>
    <w:rsid w:val="00C75543"/>
    <w:rsid w:val="00C770EF"/>
    <w:rsid w:val="00C8078E"/>
    <w:rsid w:val="00C81F18"/>
    <w:rsid w:val="00C82FBE"/>
    <w:rsid w:val="00C83CCA"/>
    <w:rsid w:val="00C83E9F"/>
    <w:rsid w:val="00C8677A"/>
    <w:rsid w:val="00C86C4F"/>
    <w:rsid w:val="00C87D17"/>
    <w:rsid w:val="00C87F58"/>
    <w:rsid w:val="00C91234"/>
    <w:rsid w:val="00C927D1"/>
    <w:rsid w:val="00C93C96"/>
    <w:rsid w:val="00C94B9A"/>
    <w:rsid w:val="00C95412"/>
    <w:rsid w:val="00C95659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B4998"/>
    <w:rsid w:val="00CC082C"/>
    <w:rsid w:val="00CC0DF3"/>
    <w:rsid w:val="00CC1B77"/>
    <w:rsid w:val="00CC1F21"/>
    <w:rsid w:val="00CC2A21"/>
    <w:rsid w:val="00CC2FFB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0D97"/>
    <w:rsid w:val="00D1190A"/>
    <w:rsid w:val="00D1340D"/>
    <w:rsid w:val="00D14418"/>
    <w:rsid w:val="00D1477D"/>
    <w:rsid w:val="00D16E30"/>
    <w:rsid w:val="00D17C23"/>
    <w:rsid w:val="00D20EA5"/>
    <w:rsid w:val="00D21AD4"/>
    <w:rsid w:val="00D22758"/>
    <w:rsid w:val="00D22D94"/>
    <w:rsid w:val="00D245F5"/>
    <w:rsid w:val="00D254C5"/>
    <w:rsid w:val="00D26979"/>
    <w:rsid w:val="00D26B5C"/>
    <w:rsid w:val="00D2788F"/>
    <w:rsid w:val="00D3296A"/>
    <w:rsid w:val="00D3462E"/>
    <w:rsid w:val="00D348BA"/>
    <w:rsid w:val="00D348BF"/>
    <w:rsid w:val="00D36CBE"/>
    <w:rsid w:val="00D37AAC"/>
    <w:rsid w:val="00D42BF3"/>
    <w:rsid w:val="00D43B1C"/>
    <w:rsid w:val="00D44CE0"/>
    <w:rsid w:val="00D44DBF"/>
    <w:rsid w:val="00D45B6F"/>
    <w:rsid w:val="00D46E2C"/>
    <w:rsid w:val="00D51E08"/>
    <w:rsid w:val="00D524A9"/>
    <w:rsid w:val="00D55DF3"/>
    <w:rsid w:val="00D57C51"/>
    <w:rsid w:val="00D6259A"/>
    <w:rsid w:val="00D62884"/>
    <w:rsid w:val="00D653B7"/>
    <w:rsid w:val="00D71186"/>
    <w:rsid w:val="00D74CA5"/>
    <w:rsid w:val="00D773E5"/>
    <w:rsid w:val="00D77F5F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B2E31"/>
    <w:rsid w:val="00DB4E3B"/>
    <w:rsid w:val="00DC128F"/>
    <w:rsid w:val="00DC2105"/>
    <w:rsid w:val="00DC2B50"/>
    <w:rsid w:val="00DC59C5"/>
    <w:rsid w:val="00DD3442"/>
    <w:rsid w:val="00DD6097"/>
    <w:rsid w:val="00DD627D"/>
    <w:rsid w:val="00DD7CEA"/>
    <w:rsid w:val="00DE4582"/>
    <w:rsid w:val="00DE5370"/>
    <w:rsid w:val="00DE5F66"/>
    <w:rsid w:val="00DE631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262"/>
    <w:rsid w:val="00E215DB"/>
    <w:rsid w:val="00E22139"/>
    <w:rsid w:val="00E247A5"/>
    <w:rsid w:val="00E25964"/>
    <w:rsid w:val="00E25AD0"/>
    <w:rsid w:val="00E26B0D"/>
    <w:rsid w:val="00E32297"/>
    <w:rsid w:val="00E328DF"/>
    <w:rsid w:val="00E35E74"/>
    <w:rsid w:val="00E37281"/>
    <w:rsid w:val="00E41F0C"/>
    <w:rsid w:val="00E4269F"/>
    <w:rsid w:val="00E44E23"/>
    <w:rsid w:val="00E4532B"/>
    <w:rsid w:val="00E47769"/>
    <w:rsid w:val="00E50DC5"/>
    <w:rsid w:val="00E5322C"/>
    <w:rsid w:val="00E555A3"/>
    <w:rsid w:val="00E56FF3"/>
    <w:rsid w:val="00E63266"/>
    <w:rsid w:val="00E65A78"/>
    <w:rsid w:val="00E668C5"/>
    <w:rsid w:val="00E70DE9"/>
    <w:rsid w:val="00E716A6"/>
    <w:rsid w:val="00E762C1"/>
    <w:rsid w:val="00E773F4"/>
    <w:rsid w:val="00E77800"/>
    <w:rsid w:val="00E8171F"/>
    <w:rsid w:val="00E84E09"/>
    <w:rsid w:val="00E863BC"/>
    <w:rsid w:val="00E8738A"/>
    <w:rsid w:val="00E8769D"/>
    <w:rsid w:val="00E90EB3"/>
    <w:rsid w:val="00E9109C"/>
    <w:rsid w:val="00E91886"/>
    <w:rsid w:val="00E939B1"/>
    <w:rsid w:val="00E94026"/>
    <w:rsid w:val="00E94480"/>
    <w:rsid w:val="00E95FFB"/>
    <w:rsid w:val="00E973E9"/>
    <w:rsid w:val="00E9765A"/>
    <w:rsid w:val="00E97FE6"/>
    <w:rsid w:val="00EA4426"/>
    <w:rsid w:val="00EA4C3D"/>
    <w:rsid w:val="00EA59EF"/>
    <w:rsid w:val="00EB03A8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C7FCC"/>
    <w:rsid w:val="00ED3845"/>
    <w:rsid w:val="00ED3F22"/>
    <w:rsid w:val="00ED5673"/>
    <w:rsid w:val="00ED661C"/>
    <w:rsid w:val="00EE1569"/>
    <w:rsid w:val="00EE30F5"/>
    <w:rsid w:val="00EE6C6F"/>
    <w:rsid w:val="00EE7EC0"/>
    <w:rsid w:val="00EF63A7"/>
    <w:rsid w:val="00EF648B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228D2"/>
    <w:rsid w:val="00F230A9"/>
    <w:rsid w:val="00F24A17"/>
    <w:rsid w:val="00F27C6B"/>
    <w:rsid w:val="00F27EF6"/>
    <w:rsid w:val="00F301E7"/>
    <w:rsid w:val="00F30FA8"/>
    <w:rsid w:val="00F3534B"/>
    <w:rsid w:val="00F353F4"/>
    <w:rsid w:val="00F354D8"/>
    <w:rsid w:val="00F36754"/>
    <w:rsid w:val="00F40FA4"/>
    <w:rsid w:val="00F410EC"/>
    <w:rsid w:val="00F4137B"/>
    <w:rsid w:val="00F430B0"/>
    <w:rsid w:val="00F455B9"/>
    <w:rsid w:val="00F45EB2"/>
    <w:rsid w:val="00F50676"/>
    <w:rsid w:val="00F506D3"/>
    <w:rsid w:val="00F52615"/>
    <w:rsid w:val="00F543A2"/>
    <w:rsid w:val="00F54F8E"/>
    <w:rsid w:val="00F56DEE"/>
    <w:rsid w:val="00F57CA9"/>
    <w:rsid w:val="00F60E65"/>
    <w:rsid w:val="00F647D8"/>
    <w:rsid w:val="00F6505E"/>
    <w:rsid w:val="00F6520B"/>
    <w:rsid w:val="00F654EE"/>
    <w:rsid w:val="00F70195"/>
    <w:rsid w:val="00F72519"/>
    <w:rsid w:val="00F729DF"/>
    <w:rsid w:val="00F731AE"/>
    <w:rsid w:val="00F73450"/>
    <w:rsid w:val="00F7592B"/>
    <w:rsid w:val="00F7699D"/>
    <w:rsid w:val="00F82A32"/>
    <w:rsid w:val="00F85B0B"/>
    <w:rsid w:val="00F90E00"/>
    <w:rsid w:val="00F91AF4"/>
    <w:rsid w:val="00F92A1B"/>
    <w:rsid w:val="00F94895"/>
    <w:rsid w:val="00F94C05"/>
    <w:rsid w:val="00F96692"/>
    <w:rsid w:val="00F97082"/>
    <w:rsid w:val="00FA0DEA"/>
    <w:rsid w:val="00FA5D98"/>
    <w:rsid w:val="00FA7CAC"/>
    <w:rsid w:val="00FB58CA"/>
    <w:rsid w:val="00FB6872"/>
    <w:rsid w:val="00FC4C78"/>
    <w:rsid w:val="00FD0963"/>
    <w:rsid w:val="00FD1A34"/>
    <w:rsid w:val="00FD29AD"/>
    <w:rsid w:val="00FD457B"/>
    <w:rsid w:val="00FD7307"/>
    <w:rsid w:val="00FD78A6"/>
    <w:rsid w:val="00FE1566"/>
    <w:rsid w:val="00FE3A5C"/>
    <w:rsid w:val="00FE3D67"/>
    <w:rsid w:val="00FE76BB"/>
    <w:rsid w:val="00FE7AB9"/>
    <w:rsid w:val="00FF01CE"/>
    <w:rsid w:val="00FF1228"/>
    <w:rsid w:val="00FF2E63"/>
    <w:rsid w:val="00FF316E"/>
    <w:rsid w:val="00FF4B55"/>
    <w:rsid w:val="00FF69EA"/>
    <w:rsid w:val="06FEA95C"/>
    <w:rsid w:val="09C03279"/>
    <w:rsid w:val="10750264"/>
    <w:rsid w:val="12CD8135"/>
    <w:rsid w:val="13D1207C"/>
    <w:rsid w:val="14CB05A8"/>
    <w:rsid w:val="1B6812E1"/>
    <w:rsid w:val="207C838A"/>
    <w:rsid w:val="24ACD22E"/>
    <w:rsid w:val="2540285E"/>
    <w:rsid w:val="25FE8A35"/>
    <w:rsid w:val="2726D28E"/>
    <w:rsid w:val="29954FFF"/>
    <w:rsid w:val="2C5FB3DA"/>
    <w:rsid w:val="39173689"/>
    <w:rsid w:val="39984E36"/>
    <w:rsid w:val="406DBFE5"/>
    <w:rsid w:val="435A4395"/>
    <w:rsid w:val="5162AC87"/>
    <w:rsid w:val="52C859F1"/>
    <w:rsid w:val="53117A25"/>
    <w:rsid w:val="5885A371"/>
    <w:rsid w:val="607196A9"/>
    <w:rsid w:val="62A37D03"/>
    <w:rsid w:val="6B4C0B02"/>
    <w:rsid w:val="7488B107"/>
    <w:rsid w:val="74C7F050"/>
    <w:rsid w:val="779ABFC3"/>
    <w:rsid w:val="7E95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46B85397-CA97-4A0D-94AD-E48A5873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9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9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9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1AE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/>
    </w:pPr>
    <w:rPr>
      <w:rFonts w:ascii="Helvetica" w:hAnsi="Helvetica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/>
      <w:ind w:left="720"/>
    </w:pPr>
    <w:rPr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3E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unhideWhenUsed/>
    <w:rsid w:val="003E4FE5"/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sid w:val="00841B15"/>
    <w:rPr>
      <w:color w:val="2B579A"/>
      <w:shd w:val="clear" w:color="auto" w:fill="E1DFDD"/>
    </w:rPr>
  </w:style>
  <w:style w:type="character" w:customStyle="1" w:styleId="id-label">
    <w:name w:val="id-label"/>
    <w:basedOn w:val="DefaultParagraphFont"/>
    <w:rsid w:val="00DB2E31"/>
  </w:style>
  <w:style w:type="character" w:styleId="Strong">
    <w:name w:val="Strong"/>
    <w:basedOn w:val="DefaultParagraphFont"/>
    <w:uiPriority w:val="22"/>
    <w:qFormat/>
    <w:rsid w:val="00DB2E31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C1AE0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078E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078EA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078EA"/>
  </w:style>
  <w:style w:type="character" w:customStyle="1" w:styleId="EndNoteBibliographyChar">
    <w:name w:val="EndNote Bibliography Char"/>
    <w:basedOn w:val="DefaultParagraphFont"/>
    <w:link w:val="EndNoteBibliography"/>
    <w:rsid w:val="00A078E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75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3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80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2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8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1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9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9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1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r-project.org/" TargetMode="External"/><Relationship Id="rId18" Type="http://schemas.openxmlformats.org/officeDocument/2006/relationships/hyperlink" Target="https://github.com/califano-lab/ARACNe-AP" TargetMode="Externa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yperlink" Target="https://bioconductor.org/packages/release/bioc/html/ComplexHeatmap.html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imagej.net/software/fiji/" TargetMode="External"/><Relationship Id="rId17" Type="http://schemas.openxmlformats.org/officeDocument/2006/relationships/hyperlink" Target="https://www.bioconductor.org/packages/release/bioc/html/viper.html" TargetMode="External"/><Relationship Id="rId25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yperlink" Target="https://www.bioconductor.org/packages/release/bioc/html/DESeq2.html" TargetMode="External"/><Relationship Id="rId20" Type="http://schemas.openxmlformats.org/officeDocument/2006/relationships/hyperlink" Target="https://bioconductor.org/packages/release/bioc/html/edgeR.html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graphpad.com" TargetMode="External"/><Relationship Id="rId24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hyperlink" Target="https://sourceforge.net/p/tapdancebio/home/Home/" TargetMode="External"/><Relationship Id="rId23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hyperlink" Target="https://califano.c2b2.columbia.edu/mindy2-cindy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posit.co/" TargetMode="External"/><Relationship Id="rId22" Type="http://schemas.openxmlformats.org/officeDocument/2006/relationships/hyperlink" Target="https://github.com/alevax/sleeping-beauty-paper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8" ma:contentTypeDescription="Create a new document." ma:contentTypeScope="" ma:versionID="10dc642657ba40859824b2c4a31cb309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deb17b91941bd3d5999ba781ff69a917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5EF8F38-2907-4AFF-BD02-582B800FE9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828</Words>
  <Characters>1042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, Gabe</dc:creator>
  <cp:keywords/>
  <cp:lastModifiedBy>Jenny McGullam</cp:lastModifiedBy>
  <cp:revision>3</cp:revision>
  <dcterms:created xsi:type="dcterms:W3CDTF">2026-04-30T21:00:00Z</dcterms:created>
  <dcterms:modified xsi:type="dcterms:W3CDTF">2026-04-30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